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F6E6C2" w14:textId="35D5FB0D" w:rsidR="00503055" w:rsidRDefault="000F01B6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EDF69F9" wp14:editId="36E4349D">
                <wp:simplePos x="0" y="0"/>
                <wp:positionH relativeFrom="column">
                  <wp:posOffset>-180623</wp:posOffset>
                </wp:positionH>
                <wp:positionV relativeFrom="paragraph">
                  <wp:posOffset>-609600</wp:posOffset>
                </wp:positionV>
                <wp:extent cx="8477955" cy="417688"/>
                <wp:effectExtent l="0" t="0" r="18415" b="14605"/>
                <wp:wrapNone/>
                <wp:docPr id="110665556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7955" cy="4176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1B352D" w14:textId="4081F049" w:rsidR="00AF11AF" w:rsidRPr="00AF11AF" w:rsidRDefault="00D9257A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D9257A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upporting Information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S</w:t>
                            </w:r>
                            <w:bookmarkStart w:id="0" w:name="_GoBack"/>
                            <w:bookmarkEnd w:id="0"/>
                            <w:r w:rsidR="0088383B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3</w:t>
                            </w:r>
                            <w:r w:rsidR="000F01B6" w:rsidRPr="00AF11A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:</w:t>
                            </w:r>
                            <w:r w:rsidR="00AF11AF" w:rsidRPr="00AF11A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Participants Flowchart</w:t>
                            </w:r>
                            <w:r w:rsidR="00AF11AF" w:rsidRPr="00AF11AF">
                              <w:rPr>
                                <w:sz w:val="22"/>
                                <w:szCs w:val="22"/>
                              </w:rPr>
                              <w:t>, illustrating the stages of data collection and number of participants (n) at each stage</w:t>
                            </w:r>
                          </w:p>
                          <w:p w14:paraId="1C19DFBE" w14:textId="47E5FBBC" w:rsidR="00AF11AF" w:rsidRPr="00AF11AF" w:rsidRDefault="00AF11AF">
                            <w:pPr>
                              <w:rPr>
                                <w:i/>
                                <w:iCs/>
                                <w:sz w:val="21"/>
                                <w:szCs w:val="21"/>
                              </w:rPr>
                            </w:pPr>
                            <w:r w:rsidRPr="00AF11AF">
                              <w:rPr>
                                <w:i/>
                                <w:iCs/>
                                <w:sz w:val="21"/>
                                <w:szCs w:val="21"/>
                              </w:rPr>
                              <w:t>SCDC = social communication disorders checklist; SDQ = strengths and difficulties 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DF69F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4.2pt;margin-top:-48pt;width:667.55pt;height:32.9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228MUwIAAKoEAAAOAAAAZHJzL2Uyb0RvYy54bWysVE2P2jAQvVfqf7B8LyGUBDYirCgrqkpo&#10;dyWo9mwcB6I6Htc2JPTXd+wElt32VPXizJefZ97MZHbf1pKchLEVqJzGgyElQnEoKrXP6fft6tOU&#10;EuuYKpgEJXJ6Fpbezz9+mDU6EyM4gCyEIQiibNbonB6c01kUWX4QNbMD0EKhswRTM4eq2UeFYQ2i&#10;1zIaDYdp1IAptAEurEXrQ+ek84BfloK7p7K0whGZU8zNhdOEc+fPaD5j2d4wfah4nwb7hyxqVil8&#10;9Ar1wBwjR1P9AVVX3ICF0g041BGUZcVFqAGriYfvqtkcmBahFiTH6itN9v/B8sfTsyFVgb2Lh2ma&#10;JEmKNClWY6+2onXkC7Qk9jQ12mYYvdEY71o045WL3aLRV9+WpvZfrIugH5HOV5I9GEfjdDyZ3CUJ&#10;JRx943iSTqceJnq9rY11XwXUxAs5NdjEwC07ra3rQi8h/jELsipWlZRB8YMjltKQE8OWSxdyRPA3&#10;UVKRJqfp52QYgN/4PPT1/k4y/qNP7yYK8aTCnD0nXe1ecu2u7YnaQXFGngx0A2c1X1WIu2bWPTOD&#10;E4bU4Na4JzxKCZgM9BIlBzC//mb38dh49FLS4MTm1P48MiMokd8UjsRdPB77EQ/KOJmMUDG3nt2t&#10;Rx3rJSBDMe6n5kH08U5exNJA/YLLtfCvoospjm/n1F3Epev2CJeTi8UiBOFQa+bWaqO5h/Yd8Xxu&#10;2xdmdN9Ph5PwCJfZZtm7tnax/qaCxdFBWYWee4I7VnvecSHC1PTL6zfuVg9Rr7+Y+W8AAAD//wMA&#10;UEsDBBQABgAIAAAAIQCpNJtf3wAAAAwBAAAPAAAAZHJzL2Rvd25yZXYueG1sTI/BTsMwEETvSPyD&#10;tUjcWpsUhTTEqQAVLpxaEGc3dm2LeB3Fbhr+nu0Jbrs7o9k3zWYOPZvMmHxECXdLAcxgF7VHK+Hz&#10;43VRAUtZoVZ9RCPhxyTYtNdXjap1POPOTPtsGYVgqpUEl/NQc546Z4JKyzgYJO0Yx6AyraPlelRn&#10;Cg89L4QoeVAe6YNTg3lxpvven4KE7bNd265So9tW2vtp/jq+2zcpb2/mp0dg2cz5zwwXfEKHlpgO&#10;8YQ6sV7CoqjuyUrDuqRSF8dKlA/ADnRaiQJ42/D/JdpfAAAA//8DAFBLAQItABQABgAIAAAAIQC2&#10;gziS/gAAAOEBAAATAAAAAAAAAAAAAAAAAAAAAABbQ29udGVudF9UeXBlc10ueG1sUEsBAi0AFAAG&#10;AAgAAAAhADj9If/WAAAAlAEAAAsAAAAAAAAAAAAAAAAALwEAAF9yZWxzLy5yZWxzUEsBAi0AFAAG&#10;AAgAAAAhAJfbbwxTAgAAqgQAAA4AAAAAAAAAAAAAAAAALgIAAGRycy9lMm9Eb2MueG1sUEsBAi0A&#10;FAAGAAgAAAAhAKk0m1/fAAAADAEAAA8AAAAAAAAAAAAAAAAArQQAAGRycy9kb3ducmV2LnhtbFBL&#10;BQYAAAAABAAEAPMAAAC5BQAAAAA=&#10;" fillcolor="white [3201]" strokeweight=".5pt">
                <v:textbox>
                  <w:txbxContent>
                    <w:p w14:paraId="111B352D" w14:textId="4081F049" w:rsidR="00AF11AF" w:rsidRPr="00AF11AF" w:rsidRDefault="00D9257A">
                      <w:pPr>
                        <w:rPr>
                          <w:sz w:val="22"/>
                          <w:szCs w:val="22"/>
                        </w:rPr>
                      </w:pPr>
                      <w:r w:rsidRPr="00D9257A">
                        <w:rPr>
                          <w:b/>
                          <w:bCs/>
                          <w:sz w:val="22"/>
                          <w:szCs w:val="22"/>
                        </w:rPr>
                        <w:t>Supporting Information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 S</w:t>
                      </w:r>
                      <w:bookmarkStart w:id="1" w:name="_GoBack"/>
                      <w:bookmarkEnd w:id="1"/>
                      <w:r w:rsidR="0088383B">
                        <w:rPr>
                          <w:b/>
                          <w:bCs/>
                          <w:sz w:val="22"/>
                          <w:szCs w:val="22"/>
                        </w:rPr>
                        <w:t>3</w:t>
                      </w:r>
                      <w:r w:rsidR="000F01B6" w:rsidRPr="00AF11AF">
                        <w:rPr>
                          <w:b/>
                          <w:bCs/>
                          <w:sz w:val="22"/>
                          <w:szCs w:val="22"/>
                        </w:rPr>
                        <w:t>:</w:t>
                      </w:r>
                      <w:r w:rsidR="00AF11AF" w:rsidRPr="00AF11AF">
                        <w:rPr>
                          <w:b/>
                          <w:bCs/>
                          <w:sz w:val="22"/>
                          <w:szCs w:val="22"/>
                        </w:rPr>
                        <w:t xml:space="preserve"> Participants Flowchart</w:t>
                      </w:r>
                      <w:r w:rsidR="00AF11AF" w:rsidRPr="00AF11AF">
                        <w:rPr>
                          <w:sz w:val="22"/>
                          <w:szCs w:val="22"/>
                        </w:rPr>
                        <w:t>, illustrating the stages of data collection and number of participants (n) at each stage</w:t>
                      </w:r>
                    </w:p>
                    <w:p w14:paraId="1C19DFBE" w14:textId="47E5FBBC" w:rsidR="00AF11AF" w:rsidRPr="00AF11AF" w:rsidRDefault="00AF11AF">
                      <w:pPr>
                        <w:rPr>
                          <w:i/>
                          <w:iCs/>
                          <w:sz w:val="21"/>
                          <w:szCs w:val="21"/>
                        </w:rPr>
                      </w:pPr>
                      <w:r w:rsidRPr="00AF11AF">
                        <w:rPr>
                          <w:i/>
                          <w:iCs/>
                          <w:sz w:val="21"/>
                          <w:szCs w:val="21"/>
                        </w:rPr>
                        <w:t>SCDC = social communication disorders checklist; SDQ = strengths and difficulties questionnai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F184F81" wp14:editId="4DC1FFAF">
                <wp:simplePos x="0" y="0"/>
                <wp:positionH relativeFrom="column">
                  <wp:posOffset>3127022</wp:posOffset>
                </wp:positionH>
                <wp:positionV relativeFrom="paragraph">
                  <wp:posOffset>4459111</wp:posOffset>
                </wp:positionV>
                <wp:extent cx="1245235" cy="748171"/>
                <wp:effectExtent l="0" t="0" r="12065" b="13970"/>
                <wp:wrapNone/>
                <wp:docPr id="1021060348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5235" cy="74817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FA87F" w14:textId="24C0EDD0" w:rsidR="000F01B6" w:rsidRPr="00AF11AF" w:rsidRDefault="000F01B6" w:rsidP="00E935EA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AF11AF">
                              <w:rPr>
                                <w:sz w:val="22"/>
                                <w:szCs w:val="22"/>
                              </w:rPr>
                              <w:t>SDQ</w:t>
                            </w:r>
                          </w:p>
                          <w:p w14:paraId="16F399BE" w14:textId="63717690" w:rsidR="00E935EA" w:rsidRPr="00AF11AF" w:rsidRDefault="00E935EA" w:rsidP="00E935EA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AF11AF">
                              <w:rPr>
                                <w:sz w:val="22"/>
                                <w:szCs w:val="22"/>
                              </w:rPr>
                              <w:t>Complete data (n =</w:t>
                            </w:r>
                            <w:r w:rsidR="00EC35C3" w:rsidRPr="00AF11AF">
                              <w:rPr>
                                <w:sz w:val="22"/>
                                <w:szCs w:val="22"/>
                              </w:rPr>
                              <w:t xml:space="preserve"> 80</w:t>
                            </w:r>
                            <w:r w:rsidR="002A7374">
                              <w:rPr>
                                <w:sz w:val="22"/>
                                <w:szCs w:val="22"/>
                              </w:rPr>
                              <w:t>48</w:t>
                            </w:r>
                            <w:r w:rsidRPr="00AF11AF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78B37D78" w14:textId="77777777" w:rsidR="00E935EA" w:rsidRPr="00AF11AF" w:rsidRDefault="00E935EA" w:rsidP="00E935EA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0F184F81" id="Rounded Rectangle 2" o:spid="_x0000_s1027" style="position:absolute;margin-left:246.2pt;margin-top:351.1pt;width:98.05pt;height:58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RJSabQIAACoFAAAOAAAAZHJzL2Uyb0RvYy54bWysVMFu2zAMvQ/YPwi6r7azZO2COkXQosOA&#10;oivaDj0rslQbkEWNUmJnXz9KdpyiLXYYdrElkXykHh91ftG3hu0U+gZsyYuTnDNlJVSNfS75z8fr&#10;T2ec+SBsJQxYVfK98vxi9fHDeeeWagY1mEohIxDrl50reR2CW2aZl7VqhT8BpywZNWArAm3xOatQ&#10;dITemmyW51+yDrByCFJ5T6dXg5GvEr7WSoYfWnsVmCk51RbSF9N3E7/Z6lwsn1G4upFjGeIfqmhF&#10;YynpBHUlgmBbbN5AtY1E8KDDiYQ2A60bqdId6DZF/uo2D7VwKt2FyPFuosn/P1h5u3twd0g0dM4v&#10;PS3jLXqNbfxTfaxPZO0nslQfmKTDYjZfzD4vOJNkO52fFadFZDM7Rjv04ZuClsVFyRG2trqnjiSi&#10;xO7Gh8H/4EfBxyLSKuyNinUYe680aypKO0vRSR/q0iDbCeqskFLZUAymWlRqOC4WeZ5aTEVNEanE&#10;BBiRdWPMhD0CRO29xR5qHf1jqErymoLzvxU2BE8RKTPYMAW3jQV8D8DQrcbMg/+BpIGayFLoNz1x&#10;Qx2JnvFkA9X+DhnCIHfv5HVDLbgRPtwJJH3TJNDMhh/00Qa6ksO44qwG/P3eefQn2ZGVs47mpeT+&#10;11ag4sx8tyTIr8V8HgcsbeaL0xlt8KVl89Jit+0lUOMKeh2cTMvoH8xhqRHaJxrtdcxKJmEl5S65&#10;DHjYXIZhjulxkGq9Tm40VE6EG/vgZASPPEd1PfZPAt2ow0AKvoXDbInlKyUOvjHSwnobQDdJpkde&#10;xw7QQCYpjY9HnPiX++R1fOJWfwAAAP//AwBQSwMEFAAGAAgAAAAhAEpLEz3kAAAAEAEAAA8AAABk&#10;cnMvZG93bnJldi54bWxMj0FPwzAMhe9I/IfISFwQS1bK6Lq6ExpC3BAbHDimTWirNU7VZF3595gT&#10;XCxZfv7ee8V2dr2Y7Bg6TwjLhQJhqfamowbh4/35NgMRoiaje08W4dsG2JaXF4XOjT/T3k6H2AiG&#10;UMg1QhvjkEsZ6tY6HRZ+sMS3Lz86HXkdG2lGfWa462Wi1Eo63RE7tHqwu9bWx8PJIdysd3fjy5uq&#10;ojouX/efKQMniXh9NT9teDxuQEQ7x78P+O3A+aHkYJU/kQmiR0jXScpShAeVJCBYscqyexAVQsb2&#10;IMtC/i9S/gAAAP//AwBQSwECLQAUAAYACAAAACEAtoM4kv4AAADhAQAAEwAAAAAAAAAAAAAAAAAA&#10;AAAAW0NvbnRlbnRfVHlwZXNdLnhtbFBLAQItABQABgAIAAAAIQA4/SH/1gAAAJQBAAALAAAAAAAA&#10;AAAAAAAAAC8BAABfcmVscy8ucmVsc1BLAQItABQABgAIAAAAIQC8RJSabQIAACoFAAAOAAAAAAAA&#10;AAAAAAAAAC4CAABkcnMvZTJvRG9jLnhtbFBLAQItABQABgAIAAAAIQBKSxM95AAAABABAAAPAAAA&#10;AAAAAAAAAAAAAMcEAABkcnMvZG93bnJldi54bWxQSwUGAAAAAAQABADzAAAA2AUAAAAA&#10;" fillcolor="#156082 [3204]" strokecolor="#030e13 [484]" strokeweight="1pt">
                <v:stroke joinstyle="miter"/>
                <v:textbox>
                  <w:txbxContent>
                    <w:p w14:paraId="1DBFA87F" w14:textId="24C0EDD0" w:rsidR="000F01B6" w:rsidRPr="00AF11AF" w:rsidRDefault="000F01B6" w:rsidP="00E935EA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AF11AF">
                        <w:rPr>
                          <w:sz w:val="22"/>
                          <w:szCs w:val="22"/>
                        </w:rPr>
                        <w:t>SDQ</w:t>
                      </w:r>
                    </w:p>
                    <w:p w14:paraId="16F399BE" w14:textId="63717690" w:rsidR="00E935EA" w:rsidRPr="00AF11AF" w:rsidRDefault="00E935EA" w:rsidP="00E935EA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AF11AF">
                        <w:rPr>
                          <w:sz w:val="22"/>
                          <w:szCs w:val="22"/>
                        </w:rPr>
                        <w:t>Complete data (n =</w:t>
                      </w:r>
                      <w:r w:rsidR="00EC35C3" w:rsidRPr="00AF11AF">
                        <w:rPr>
                          <w:sz w:val="22"/>
                          <w:szCs w:val="22"/>
                        </w:rPr>
                        <w:t xml:space="preserve"> 80</w:t>
                      </w:r>
                      <w:r w:rsidR="002A7374">
                        <w:rPr>
                          <w:sz w:val="22"/>
                          <w:szCs w:val="22"/>
                        </w:rPr>
                        <w:t>48</w:t>
                      </w:r>
                      <w:r w:rsidRPr="00AF11AF">
                        <w:rPr>
                          <w:sz w:val="22"/>
                          <w:szCs w:val="22"/>
                        </w:rPr>
                        <w:t>)</w:t>
                      </w:r>
                    </w:p>
                    <w:p w14:paraId="78B37D78" w14:textId="77777777" w:rsidR="00E935EA" w:rsidRPr="00AF11AF" w:rsidRDefault="00E935EA" w:rsidP="00E935EA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46305F8" wp14:editId="39C59908">
                <wp:simplePos x="0" y="0"/>
                <wp:positionH relativeFrom="column">
                  <wp:posOffset>3138311</wp:posOffset>
                </wp:positionH>
                <wp:positionV relativeFrom="paragraph">
                  <wp:posOffset>1162756</wp:posOffset>
                </wp:positionV>
                <wp:extent cx="1245235" cy="1030393"/>
                <wp:effectExtent l="0" t="0" r="12065" b="11430"/>
                <wp:wrapNone/>
                <wp:docPr id="20919716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5235" cy="1030393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ED475C" w14:textId="3744F9FC" w:rsidR="000F01B6" w:rsidRPr="000F01B6" w:rsidRDefault="000F01B6" w:rsidP="00E935EA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0F01B6">
                              <w:rPr>
                                <w:sz w:val="22"/>
                                <w:szCs w:val="22"/>
                              </w:rPr>
                              <w:t>SCDC</w:t>
                            </w:r>
                          </w:p>
                          <w:p w14:paraId="6B4B5536" w14:textId="73157274" w:rsidR="00E935EA" w:rsidRPr="000F01B6" w:rsidRDefault="00E935EA" w:rsidP="00E935EA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0F01B6">
                              <w:rPr>
                                <w:sz w:val="22"/>
                                <w:szCs w:val="22"/>
                              </w:rPr>
                              <w:t>Complete data (n =</w:t>
                            </w:r>
                            <w:r w:rsidR="00EC35C3" w:rsidRPr="000F01B6">
                              <w:rPr>
                                <w:sz w:val="22"/>
                                <w:szCs w:val="22"/>
                              </w:rPr>
                              <w:t xml:space="preserve"> 8100</w:t>
                            </w:r>
                            <w:r w:rsidR="000F01B6" w:rsidRPr="000F01B6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4410EAF5" w14:textId="77777777" w:rsidR="00E935EA" w:rsidRPr="000F01B6" w:rsidRDefault="00E935EA" w:rsidP="00E935EA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546305F8" id="_x0000_s1028" style="position:absolute;margin-left:247.1pt;margin-top:91.55pt;width:98.05pt;height:81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kgLbgIAACsFAAAOAAAAZHJzL2Uyb0RvYy54bWysVE1v2zAMvQ/YfxB0X23nY2uDOkXQosOA&#10;oi3aDj0rstQYkEWNUmJnv36U7DhFW+ww7GJTIvlEPT7q/KJrDNsp9DXYkhcnOWfKSqhq+1Lyn0/X&#10;X04580HYShiwquR75fnF8vOn89Yt1AQ2YCqFjECsX7Su5JsQ3CLLvNyoRvgTcMqSUwM2ItASX7IK&#10;RUvojckmef41awErhyCV97R71Tv5MuFrrWS409qrwEzJqbaQvpi+6/jNludi8YLCbWo5lCH+oYpG&#10;1JYOHaGuRBBsi/U7qKaWCB50OJHQZKB1LVW6A92myN/c5nEjnEp3IXK8G2ny/w9W3u4e3T0SDa3z&#10;C09mvEWnsYl/qo91iaz9SJbqApO0WUxm88l0zpkkX5FP8+nZNNKZHdMd+vBdQcOiUXKEra0eqCWJ&#10;KbG78aGPP8RR8rGKZIW9UbEQYx+UZnVF505SdhKIujTIdoJaK6RUNhS9ayMq1W8X8zxPPaaixoxU&#10;YgKMyLo2ZsQeAKL43mP3tQ7xMVUlfY3J+d8K65PHjHQy2DAmN7UF/AjA0K2Gk/v4A0k9NZGl0K07&#10;4iZSQ5FxZw3V/h4ZQq937+R1TS24ET7cCySB0yjQ0IY7+mgDbclhsDjbAP7+aD/Gk+7Iy1lLA1Ny&#10;/2srUHFmflhS5Fkxm8UJS4vZ/NuEFvjas37tsdvmEqhxBT0PTiYzxgdzMDVC80yzvYqnkktYSWeX&#10;XAY8LC5DP8j0Oki1WqUwmionwo19dDKCR56jup66Z4Fu0GEgCd/CYbjE4o0S+9iYaWG1DaDrJNMj&#10;r0MHaCKTlIbXI47863WKOr5xyz8AAAD//wMAUEsDBBQABgAIAAAAIQD4ph/y5QAAABABAAAPAAAA&#10;ZHJzL2Rvd25yZXYueG1sTI/BTsMwEETvSPyDtUhcELXThKpJ41SoCHFDtPTQoxObJGq8jmw3DX/P&#10;coLLSquZfTtTbmc7sMn40DuUkCwEMION0z22Eo6fr49rYCEq1GpwaCR8mwDb6vamVIV2V9yb6RBb&#10;RhAMhZLQxTgWnIemM1aFhRsNkvblvFWRVt9y7dWV4HbgSyFW3Koe6UOnRrPrTHM+XKyEh3yX+rcP&#10;UUdxTt73p4yAE5fy/m5+2dB43gCLZo5/F/DbgfJDRcFqd0Ed2CAhy7MlWUlYpwkwcqxykQKrJaTZ&#10;Uwa8Kvn/ItUPAAAA//8DAFBLAQItABQABgAIAAAAIQC2gziS/gAAAOEBAAATAAAAAAAAAAAAAAAA&#10;AAAAAABbQ29udGVudF9UeXBlc10ueG1sUEsBAi0AFAAGAAgAAAAhADj9If/WAAAAlAEAAAsAAAAA&#10;AAAAAAAAAAAALwEAAF9yZWxzLy5yZWxzUEsBAi0AFAAGAAgAAAAhAFACSAtuAgAAKwUAAA4AAAAA&#10;AAAAAAAAAAAALgIAAGRycy9lMm9Eb2MueG1sUEsBAi0AFAAGAAgAAAAhAPimH/LlAAAAEAEAAA8A&#10;AAAAAAAAAAAAAAAAyAQAAGRycy9kb3ducmV2LnhtbFBLBQYAAAAABAAEAPMAAADaBQAAAAA=&#10;" fillcolor="#156082 [3204]" strokecolor="#030e13 [484]" strokeweight="1pt">
                <v:stroke joinstyle="miter"/>
                <v:textbox>
                  <w:txbxContent>
                    <w:p w14:paraId="25ED475C" w14:textId="3744F9FC" w:rsidR="000F01B6" w:rsidRPr="000F01B6" w:rsidRDefault="000F01B6" w:rsidP="00E935EA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0F01B6">
                        <w:rPr>
                          <w:sz w:val="22"/>
                          <w:szCs w:val="22"/>
                        </w:rPr>
                        <w:t>SCDC</w:t>
                      </w:r>
                    </w:p>
                    <w:p w14:paraId="6B4B5536" w14:textId="73157274" w:rsidR="00E935EA" w:rsidRPr="000F01B6" w:rsidRDefault="00E935EA" w:rsidP="00E935EA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0F01B6">
                        <w:rPr>
                          <w:sz w:val="22"/>
                          <w:szCs w:val="22"/>
                        </w:rPr>
                        <w:t>Complete data (n =</w:t>
                      </w:r>
                      <w:r w:rsidR="00EC35C3" w:rsidRPr="000F01B6">
                        <w:rPr>
                          <w:sz w:val="22"/>
                          <w:szCs w:val="22"/>
                        </w:rPr>
                        <w:t xml:space="preserve"> 8100</w:t>
                      </w:r>
                      <w:r w:rsidR="000F01B6" w:rsidRPr="000F01B6">
                        <w:rPr>
                          <w:sz w:val="22"/>
                          <w:szCs w:val="22"/>
                        </w:rPr>
                        <w:t>)</w:t>
                      </w:r>
                    </w:p>
                    <w:p w14:paraId="4410EAF5" w14:textId="77777777" w:rsidR="00E935EA" w:rsidRPr="000F01B6" w:rsidRDefault="00E935EA" w:rsidP="00E935EA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E08AB87" wp14:editId="4BF9AF2C">
                <wp:simplePos x="0" y="0"/>
                <wp:positionH relativeFrom="column">
                  <wp:posOffset>4909492</wp:posOffset>
                </wp:positionH>
                <wp:positionV relativeFrom="paragraph">
                  <wp:posOffset>5097921</wp:posOffset>
                </wp:positionV>
                <wp:extent cx="1391478" cy="556591"/>
                <wp:effectExtent l="0" t="0" r="18415" b="15240"/>
                <wp:wrapNone/>
                <wp:docPr id="66363179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1478" cy="55659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94CAF2" w14:textId="77777777" w:rsidR="00A6797C" w:rsidRDefault="00E935EA" w:rsidP="00E935EA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Not likely ADHD</w:t>
                            </w:r>
                          </w:p>
                          <w:p w14:paraId="5E3C4B4A" w14:textId="32800640" w:rsidR="00E935EA" w:rsidRPr="00E935EA" w:rsidRDefault="002A7374" w:rsidP="00EC35C3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95</w:t>
                            </w:r>
                            <w:r w:rsidR="00EC35C3">
                              <w:rPr>
                                <w:sz w:val="21"/>
                                <w:szCs w:val="21"/>
                              </w:rPr>
                              <w:t xml:space="preserve">.4% </w:t>
                            </w:r>
                            <w:r w:rsidR="00E935EA" w:rsidRPr="00E935EA">
                              <w:rPr>
                                <w:sz w:val="21"/>
                                <w:szCs w:val="21"/>
                              </w:rPr>
                              <w:t xml:space="preserve"> (n =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7675</w:t>
                            </w:r>
                            <w:r w:rsidR="00E935EA" w:rsidRPr="00E935EA">
                              <w:rPr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2E08AB87" id="_x0000_s1029" style="position:absolute;margin-left:386.55pt;margin-top:401.4pt;width:109.55pt;height:43.8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dNFbAIAACoFAAAOAAAAZHJzL2Uyb0RvYy54bWysVFFP2zAQfp+0/2D5fSQplI2KFFUgpkkI&#10;EDDx7Do2ieT4vLPbpPv1OztpigDtYdpLYvvuvjt/953PL/rWsK1C34AteXGUc6ashKqxLyX/+XT9&#10;5RtnPghbCQNWlXynPL9Yfv503rmFmkENplLICMT6RedKXofgFlnmZa1a4Y/AKUtGDdiKQFt8ySoU&#10;HaG3Jpvl+WnWAVYOQSrv6fRqMPJlwtdayXCntVeBmZJTbSF9MX3X8Zstz8XiBYWrGzmWIf6hilY0&#10;lpJOUFciCLbB5h1U20gEDzocSWgz0LqRKt2BblPkb27zWAun0l2IHO8mmvz/g5W320d3j0RD5/zC&#10;0zLeotfYxj/Vx/pE1m4iS/WBSTosjs+Kk6/UXkm2+fx0flZENrNDtEMfvitoWVyUHGFjqwfqSCJK&#10;bG98GPz3fhR8KCKtws6oWIexD0qzpqK0sxSd9KEuDbKtoM4KKZUNxWCqRaWG42Ke56nFVNQUkUpM&#10;gBFZN8ZM2CNA1N577KHW0T+GqiSvKTj/W2FD8BSRMoMNU3DbWMCPAAzdasw8+O9JGqiJLIV+3RM3&#10;JT+OnvFkDdXuHhnCIHfv5HVDLbgRPtwLJH3TJNDMhjv6aANdyWFccVYD/v7oPPqT7MjKWUfzUnL/&#10;ayNQcWZ+WBIkieEkDljanMy/zmiDry3r1xa7aS+BGlfQ6+BkWkb/YPZLjdA+02ivYlYyCSspd8ll&#10;wP3mMgxzTI+DVKtVcqOhciLc2EcnI3jkOarrqX8W6EYdBlLwLexnSyzeKHHwjZEWVpsAukkyPfA6&#10;doAGMklpfDzixL/eJ6/DE7f8AwAA//8DAFBLAwQUAAYACAAAACEAJIQaF+QAAAAQAQAADwAAAGRy&#10;cy9kb3ducmV2LnhtbEyPQU/DMAyF70j8h8hIXBBL2gFbu6YTGkLcEBscOKaNaas1TtVkXfn3mBNc&#10;LNl+/vxesZ1dLyYcQ+dJQ7JQIJBqbztqNHy8P9+uQYRoyJreE2r4xgDb8vKiMLn1Z9rjdIiNYAiF&#10;3GhoYxxyKUPdojNh4Qck3n350ZnI7dhIO5ozw10vU6UepDMd8YfWDLhrsT4eTk7DTbZbji9vqorq&#10;mLzuP+8YOEmtr6/mpw2Xxw2IiHP8u4DfDOwfSjZW+RPZIHoNq9UyYamGtUo5CCuyLE1BVDzJ1D3I&#10;spD/g5Q/AAAA//8DAFBLAQItABQABgAIAAAAIQC2gziS/gAAAOEBAAATAAAAAAAAAAAAAAAAAAAA&#10;AABbQ29udGVudF9UeXBlc10ueG1sUEsBAi0AFAAGAAgAAAAhADj9If/WAAAAlAEAAAsAAAAAAAAA&#10;AAAAAAAALwEAAF9yZWxzLy5yZWxzUEsBAi0AFAAGAAgAAAAhANYp00VsAgAAKgUAAA4AAAAAAAAA&#10;AAAAAAAALgIAAGRycy9lMm9Eb2MueG1sUEsBAi0AFAAGAAgAAAAhACSEGhfkAAAAEAEAAA8AAAAA&#10;AAAAAAAAAAAAxgQAAGRycy9kb3ducmV2LnhtbFBLBQYAAAAABAAEAPMAAADXBQAAAAA=&#10;" fillcolor="#156082 [3204]" strokecolor="#030e13 [484]" strokeweight="1pt">
                <v:stroke joinstyle="miter"/>
                <v:textbox>
                  <w:txbxContent>
                    <w:p w14:paraId="4794CAF2" w14:textId="77777777" w:rsidR="00A6797C" w:rsidRDefault="00E935EA" w:rsidP="00E935EA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Not likely ADHD</w:t>
                      </w:r>
                    </w:p>
                    <w:p w14:paraId="5E3C4B4A" w14:textId="32800640" w:rsidR="00E935EA" w:rsidRPr="00E935EA" w:rsidRDefault="002A7374" w:rsidP="00EC35C3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95</w:t>
                      </w:r>
                      <w:r w:rsidR="00EC35C3">
                        <w:rPr>
                          <w:sz w:val="21"/>
                          <w:szCs w:val="21"/>
                        </w:rPr>
                        <w:t xml:space="preserve">.4% </w:t>
                      </w:r>
                      <w:r w:rsidR="00E935EA" w:rsidRPr="00E935EA">
                        <w:rPr>
                          <w:sz w:val="21"/>
                          <w:szCs w:val="21"/>
                        </w:rPr>
                        <w:t xml:space="preserve"> (n = </w:t>
                      </w:r>
                      <w:r>
                        <w:rPr>
                          <w:sz w:val="21"/>
                          <w:szCs w:val="21"/>
                        </w:rPr>
                        <w:t>7675</w:t>
                      </w:r>
                      <w:r w:rsidR="00E935EA" w:rsidRPr="00E935EA">
                        <w:rPr>
                          <w:sz w:val="21"/>
                          <w:szCs w:val="21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FDDB6AD" wp14:editId="530B5A3F">
                <wp:simplePos x="0" y="0"/>
                <wp:positionH relativeFrom="column">
                  <wp:posOffset>4930704</wp:posOffset>
                </wp:positionH>
                <wp:positionV relativeFrom="paragraph">
                  <wp:posOffset>4457277</wp:posOffset>
                </wp:positionV>
                <wp:extent cx="1391478" cy="556591"/>
                <wp:effectExtent l="0" t="0" r="18415" b="15240"/>
                <wp:wrapNone/>
                <wp:docPr id="2066301990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1478" cy="55659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99E2D0" w14:textId="77777777" w:rsidR="00EC35C3" w:rsidRDefault="00E935EA" w:rsidP="00E935EA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Likely ADHD</w:t>
                            </w:r>
                          </w:p>
                          <w:p w14:paraId="0D82D69E" w14:textId="7ADEEA31" w:rsidR="00E935EA" w:rsidRPr="00E935EA" w:rsidRDefault="002A7374" w:rsidP="00E935EA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4</w:t>
                            </w:r>
                            <w:r w:rsidR="00EC35C3">
                              <w:rPr>
                                <w:sz w:val="21"/>
                                <w:szCs w:val="21"/>
                              </w:rPr>
                              <w:t xml:space="preserve">.6% </w:t>
                            </w:r>
                            <w:r w:rsidR="00E935EA" w:rsidRPr="00E935EA">
                              <w:rPr>
                                <w:sz w:val="21"/>
                                <w:szCs w:val="21"/>
                              </w:rPr>
                              <w:t xml:space="preserve"> (n =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373</w:t>
                            </w:r>
                            <w:r w:rsidR="00E935EA" w:rsidRPr="00E935EA">
                              <w:rPr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6F702517" w14:textId="77777777" w:rsidR="00E935EA" w:rsidRPr="00E935EA" w:rsidRDefault="00E935EA" w:rsidP="00E935EA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1FDDB6AD" id="_x0000_s1030" style="position:absolute;margin-left:388.25pt;margin-top:350.95pt;width:109.55pt;height:43.8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CUhSbAIAACoFAAAOAAAAZHJzL2Uyb0RvYy54bWysVFFP2zAQfp+0/2D5fSTpWhgVKapATJMQ&#10;VMDEs+vYJJLj885u0+7X7+ykKQK0h2kvie27++783Xe+uNy1hm0V+gZsyYuTnDNlJVSNfSn5z6eb&#10;L98480HYShiwquR75fnl4vOni87N1QRqMJVCRiDWzztX8joEN88yL2vVCn8CTlkyasBWBNriS1ah&#10;6Ai9Ndkkz0+zDrByCFJ5T6fXvZEvEr7WSoZ7rb0KzJScagvpi+m7jt9scSHmLyhc3cihDPEPVbSi&#10;sZR0hLoWQbANNu+g2kYieNDhREKbgdaNVOkOdJsif3Obx1o4le5C5Hg30uT/H6y82z66FRINnfNz&#10;T8t4i53GNv6pPrZLZO1HstQuMEmHxdfzYnpG7ZVkm81OZ+dFZDM7Rjv04buClsVFyRE2tnqgjiSi&#10;xPbWh97/4EfBxyLSKuyNinUY+6A0aypKO0nRSR/qyiDbCuqskFLZUPSmWlSqPy5meZ5aTEWNEanE&#10;BBiRdWPMiD0ARO29x+5rHfxjqEryGoPzvxXWB48RKTPYMAa3jQX8CMDQrYbMvf+BpJ6ayFLYrXfE&#10;Tcmn0TOerKHar5Ah9HL3Tt401IJb4cNKIOmbJoFmNtzTRxvoSg7DirMa8PdH59GfZEdWzjqal5L7&#10;XxuBijPzw5IgSQzTOGBpM52dTWiDry3r1xa7aa+AGlfQ6+BkWkb/YA5LjdA+02gvY1YyCSspd8ll&#10;wMPmKvRzTI+DVMtlcqOhciLc2kcnI3jkOarrafcs0A06DKTgOzjMlpi/UWLvGyMtLDcBdJNkeuR1&#10;6AANZJLS8HjEiX+9T17HJ27xBwAA//8DAFBLAwQUAAYACAAAACEAA6TsheIAAAAQAQAADwAAAGRy&#10;cy9kb3ducmV2LnhtbExPO0/DMBDekfgP1iGxIGoHaFqncSpUhNgQLQyMTnwkUWM7st00/HuOCZbT&#10;Pb77HuV2tgObMMTeOwXZQgBD13jTu1bBx/vz7RpYTNoZPXiHCr4xwra6vCh1YfzZ7XE6pJYRiYuF&#10;VtClNBacx6ZDq+PCj+jo9uWD1YnG0HIT9JnI7cDvhMi51b0jhU6PuOuwOR5OVsGN3N2HlzdRJ3HM&#10;XvefD0Q4caWur+anDZXHDbCEc/r7gN8M5B8qMlb7kzORDQpWq3xJUGpEJoERQsplDqymzVrmwKuS&#10;/w9S/QAAAP//AwBQSwECLQAUAAYACAAAACEAtoM4kv4AAADhAQAAEwAAAAAAAAAAAAAAAAAAAAAA&#10;W0NvbnRlbnRfVHlwZXNdLnhtbFBLAQItABQABgAIAAAAIQA4/SH/1gAAAJQBAAALAAAAAAAAAAAA&#10;AAAAAC8BAABfcmVscy8ucmVsc1BLAQItABQABgAIAAAAIQB2CUhSbAIAACoFAAAOAAAAAAAAAAAA&#10;AAAAAC4CAABkcnMvZTJvRG9jLnhtbFBLAQItABQABgAIAAAAIQADpOyF4gAAABABAAAPAAAAAAAA&#10;AAAAAAAAAMYEAABkcnMvZG93bnJldi54bWxQSwUGAAAAAAQABADzAAAA1QUAAAAA&#10;" fillcolor="#156082 [3204]" strokecolor="#030e13 [484]" strokeweight="1pt">
                <v:stroke joinstyle="miter"/>
                <v:textbox>
                  <w:txbxContent>
                    <w:p w14:paraId="0499E2D0" w14:textId="77777777" w:rsidR="00EC35C3" w:rsidRDefault="00E935EA" w:rsidP="00E935EA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Likely ADHD</w:t>
                      </w:r>
                    </w:p>
                    <w:p w14:paraId="0D82D69E" w14:textId="7ADEEA31" w:rsidR="00E935EA" w:rsidRPr="00E935EA" w:rsidRDefault="002A7374" w:rsidP="00E935EA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4</w:t>
                      </w:r>
                      <w:r w:rsidR="00EC35C3">
                        <w:rPr>
                          <w:sz w:val="21"/>
                          <w:szCs w:val="21"/>
                        </w:rPr>
                        <w:t xml:space="preserve">.6% </w:t>
                      </w:r>
                      <w:r w:rsidR="00E935EA" w:rsidRPr="00E935EA">
                        <w:rPr>
                          <w:sz w:val="21"/>
                          <w:szCs w:val="21"/>
                        </w:rPr>
                        <w:t xml:space="preserve"> (n = </w:t>
                      </w:r>
                      <w:r>
                        <w:rPr>
                          <w:sz w:val="21"/>
                          <w:szCs w:val="21"/>
                        </w:rPr>
                        <w:t>373</w:t>
                      </w:r>
                      <w:r w:rsidR="00E935EA" w:rsidRPr="00E935EA">
                        <w:rPr>
                          <w:sz w:val="21"/>
                          <w:szCs w:val="21"/>
                        </w:rPr>
                        <w:t>)</w:t>
                      </w:r>
                    </w:p>
                    <w:p w14:paraId="6F702517" w14:textId="77777777" w:rsidR="00E935EA" w:rsidRPr="00E935EA" w:rsidRDefault="00E935EA" w:rsidP="00E935EA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21B6873" wp14:editId="1A600E5A">
                <wp:simplePos x="0" y="0"/>
                <wp:positionH relativeFrom="column">
                  <wp:posOffset>4491931</wp:posOffset>
                </wp:positionH>
                <wp:positionV relativeFrom="paragraph">
                  <wp:posOffset>5139912</wp:posOffset>
                </wp:positionV>
                <wp:extent cx="312688" cy="187420"/>
                <wp:effectExtent l="25400" t="25400" r="0" b="41275"/>
                <wp:wrapNone/>
                <wp:docPr id="1111669461" name="Right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478328">
                          <a:off x="0" y="0"/>
                          <a:ext cx="312688" cy="18742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0D22A785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" o:spid="_x0000_s1026" type="#_x0000_t13" style="position:absolute;margin-left:353.7pt;margin-top:404.7pt;width:24.6pt;height:14.75pt;rotation:1614728fd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4mViagIAACYFAAAOAAAAZHJzL2Uyb0RvYy54bWysVFFP2zAQfp+0/2D5fSQpBbqKFFVFTJMQ&#10;oMHEs+vYTSTH553dpt2v39lJAwK0h2kvlu27++7u83e+vNq3hu0U+gZsyYuTnDNlJVSN3ZT859PN&#10;lxlnPghbCQNWlfygPL9afP502bm5mkANplLICMT6eedKXofg5lnmZa1a4U/AKUtGDdiKQEfcZBWK&#10;jtBbk03y/DzrACuHIJX3dHvdG/ki4WutZLjX2qvATMmptpBWTOs6rtniUsw3KFzdyKEM8Q9VtKKx&#10;lHSEuhZBsC0276DaRiJ40OFEQpuB1o1UqQfqpsjfdPNYC6dSL0SOdyNN/v/Byrvdo3tAoqFzfu5p&#10;G7vYa2wZArFVTC9mp5NZ6o2qZftE3WGkTu0Dk3R5WkzOZ/TWkkzF7GI6SdRmPVSEdOjDNwUti5uS&#10;Y7OpwxIRugQtdrc+UBEUcHSkw0tJaRcORkUoY38ozZqK0k5SdFKLWhlkO0HvLKRUNhS9qRaV6q+L&#10;szw/VjVGpJQJMCLrxpgRewCISnyP3dc6+MdQlcQ2Bud/K6wPHiNSZrBhDG4bC/gRgKGuhsy9/5Gk&#10;nprI0hqqwwP2j0eC907eNMT4rfDhQSBpmy5pXsM9LdpAV3IYdpzVgL8/uo/+JDmyctbRrJTc/9oK&#10;VJyZ75bE+LWYTuNwpcP07IIen+Fry/q1xW7bFdAzFam6tI3+wRy3GqF9prFexqxkElZS7pLLgMfD&#10;KvQzTB+DVMtlcqOBciLc2kcnI3hkNWrpaf8s0A2yC6TXOzjOlZi/0V3vGyMtLLcBdJNE+cLrwDcN&#10;YxLO8HHEaX99Tl4v39viDwAAAP//AwBQSwMEFAAGAAgAAAAhAAurvBXhAAAAEAEAAA8AAABkcnMv&#10;ZG93bnJldi54bWxMT8lOwzAQvSPxD9YgcUHUZmmSpnEqBIIeoxQ+wI2ncYSXKHbbwNcznOAymuXN&#10;W6rN7Cw74RSH4CXcLQQw9F3Qg+8lfLy/3hbAYlJeKxs8SvjCCJv68qJSpQ5n3+Jpl3pGJD6WSoJJ&#10;aSw5j51Bp+IijOjpdgiTU4nGqed6Umcid5bfC5FxpwZPCkaN+Gyw+9wdnYT227T2xri3hkfeLA9t&#10;bJptIeX11fyypvK0BpZwTn8f8JuB/ENNxvbh6HVkVkIu8keCSijEihpC5MssA7anzUOxAl5X/H+Q&#10;+gcAAP//AwBQSwECLQAUAAYACAAAACEAtoM4kv4AAADhAQAAEwAAAAAAAAAAAAAAAAAAAAAAW0Nv&#10;bnRlbnRfVHlwZXNdLnhtbFBLAQItABQABgAIAAAAIQA4/SH/1gAAAJQBAAALAAAAAAAAAAAAAAAA&#10;AC8BAABfcmVscy8ucmVsc1BLAQItABQABgAIAAAAIQAn4mViagIAACYFAAAOAAAAAAAAAAAAAAAA&#10;AC4CAABkcnMvZTJvRG9jLnhtbFBLAQItABQABgAIAAAAIQALq7wV4QAAABABAAAPAAAAAAAAAAAA&#10;AAAAAMQEAABkcnMvZG93bnJldi54bWxQSwUGAAAAAAQABADzAAAA0gUAAAAA&#10;" adj="15127" fillcolor="#156082 [3204]" strokecolor="#030e13 [484]" strokeweight="1pt"/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45BA7D2" wp14:editId="6A98ACD6">
                <wp:simplePos x="0" y="0"/>
                <wp:positionH relativeFrom="column">
                  <wp:posOffset>4531538</wp:posOffset>
                </wp:positionH>
                <wp:positionV relativeFrom="paragraph">
                  <wp:posOffset>4685954</wp:posOffset>
                </wp:positionV>
                <wp:extent cx="312688" cy="187420"/>
                <wp:effectExtent l="25400" t="38100" r="0" b="28575"/>
                <wp:wrapNone/>
                <wp:docPr id="360394763" name="Right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030462">
                          <a:off x="0" y="0"/>
                          <a:ext cx="312688" cy="18742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503E829" id="Right Arrow 1" o:spid="_x0000_s1026" type="#_x0000_t13" style="position:absolute;margin-left:356.8pt;margin-top:368.95pt;width:24.6pt;height:14.75pt;rotation:-1714354fd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AZXbagIAACcFAAAOAAAAZHJzL2Uyb0RvYy54bWysVE1v2zAMvQ/YfxB0X22n6ceCOkWQosOA&#10;og3WDj0rshQbkEWNUuJkv36U7LhFW+ww7CJIIvlIPj3q6nrfGrZT6BuwJS9Ocs6UlVA1dlPyn0+3&#10;Xy4580HYShiwquQH5fn1/POnq87N1ARqMJVCRiDWzzpX8joEN8syL2vVCn8CTlkyasBWBDriJqtQ&#10;dITemmyS5+dZB1g5BKm8p9ub3sjnCV9rJcOD1l4FZkpOtYW0YlrXcc3mV2K2QeHqRg5liH+oohWN&#10;paQj1I0Igm2xeQfVNhLBgw4nEtoMtG6kSj1QN0X+ppvHWjiVeiFyvBtp8v8PVt7vHt0KiYbO+Zmn&#10;bexir7FlCMQWcXyaT88nqTkql+0Td4eRO7UPTNLlaTE5v6THlmQqLi+mk8Rt1mNFTIc+fFPQsrgp&#10;OTabOiwQoUvQYnfnA1VBAUdHOrzUlHbhYFSEMvaH0qypKG1fWJKLWhpkO0EPLaRUNhQJ2NeiUv11&#10;cZbnx6rGiJQyAUZk3RgzYg8AUYrvsftaB/8YqpLaxuC8z/634DEiZQYbxuC2sYAfARjqasjc+x9J&#10;6qmJLK2hOqywfz1SvHfytiHG74QPK4EkbrqkgQ0PtGgDXclh2HFWA/7+6D76k+bIyllHw1Jy/2sr&#10;UHFmvltS49diOo3TlQ7Tswt6fIavLevXFrttl0DPVKTq0jb6B3PcaoT2meZ6EbOSSVhJuUsuAx4P&#10;y9APMf0MUi0WyY0myolwZx+djOCR1ailp/2zQDfILpBe7+E4WGL2Rne9b4y0sNgG0E0S5QuvA980&#10;jUk4w88Rx/31OXm9/G/zPwAAAP//AwBQSwMEFAAGAAgAAAAhANb7gAbhAAAAEAEAAA8AAABkcnMv&#10;ZG93bnJldi54bWxMT8lugzAQvVfqP1hTqbfGECJoCCaquuTcUj7A4AnQYBths7Rf38mpvYzeaN68&#10;JTuuumczjq6zRkC4CYChqa3qTCOg/Hx7eATmvDRK9taggG90cMxvbzKZKruYD5wL3zASMS6VAlrv&#10;h5RzV7eopdvYAQ3dznbU0tM6NlyNciFx3fNtEMRcy86QQysHfG6xvhSTFnA5Te9leIqCeTd9FfFc&#10;vS74Uwpxf7e+HGg8HYB5XP3fB1w7UH7IKVhlJ6Mc6wUkYRQTlUCU7IERI4m31Ki6gmQHPM/4/yL5&#10;LwAAAP//AwBQSwECLQAUAAYACAAAACEAtoM4kv4AAADhAQAAEwAAAAAAAAAAAAAAAAAAAAAAW0Nv&#10;bnRlbnRfVHlwZXNdLnhtbFBLAQItABQABgAIAAAAIQA4/SH/1gAAAJQBAAALAAAAAAAAAAAAAAAA&#10;AC8BAABfcmVscy8ucmVsc1BLAQItABQABgAIAAAAIQB9AZXbagIAACcFAAAOAAAAAAAAAAAAAAAA&#10;AC4CAABkcnMvZTJvRG9jLnhtbFBLAQItABQABgAIAAAAIQDW+4AG4QAAABABAAAPAAAAAAAAAAAA&#10;AAAAAMQEAABkcnMvZG93bnJldi54bWxQSwUGAAAAAAQABADzAAAA0gUAAAAA&#10;" adj="15127" fillcolor="#156082 [3204]" strokecolor="#030e13 [484]" strokeweight="1pt"/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FCE88FF" wp14:editId="06CFA2B6">
                <wp:simplePos x="0" y="0"/>
                <wp:positionH relativeFrom="column">
                  <wp:posOffset>2579511</wp:posOffset>
                </wp:positionH>
                <wp:positionV relativeFrom="paragraph">
                  <wp:posOffset>4791146</wp:posOffset>
                </wp:positionV>
                <wp:extent cx="450574" cy="304800"/>
                <wp:effectExtent l="0" t="12700" r="19685" b="25400"/>
                <wp:wrapNone/>
                <wp:docPr id="1950055043" name="Right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574" cy="3048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0F05242" id="Right Arrow 1" o:spid="_x0000_s1026" type="#_x0000_t13" style="position:absolute;margin-left:203.1pt;margin-top:377.25pt;width:35.5pt;height:24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uIyXwIAABgFAAAOAAAAZHJzL2Uyb0RvYy54bWysVMFu2zAMvQ/YPwi6r3ayZO2COkXQosOA&#10;oi3WDj2rshQLkEWNUuJkXz9KdpyiLXYYdpFFkXyknh91frFrLdsqDAZcxScnJWfKSaiNW1f85+P1&#10;pzPOQhSuFhacqvheBX6x/PjhvPMLNYUGbK2QEYgLi85XvInRL4oiyEa1IpyAV46cGrAVkUxcFzWK&#10;jtBbW0zL8kvRAdYeQaoQ6PSqd/JlxtdayXindVCR2YpTbzGvmNfntBbLc7FYo/CNkUMb4h+6aIVx&#10;VHSEuhJRsA2aN1CtkQgBdDyR0BagtZEq34FuMylf3eahEV7luxA5wY80hf8HK2+3D/4eiYbOh0Wg&#10;bbrFTmObvtQf22Wy9iNZaheZpMPZvJyfzjiT5Ppczs7KTGZxTPYY4jcFLUubiqNZN3GFCF0mSmxv&#10;QqSylHAIJOPYRN7FvVWpD+t+KM1MTWWnOTvrQ11aZFtBf1ZIqVyc9K5G1Ko/nszLsasxI5fMgAlZ&#10;G2tH7AEgae8tdt/rEJ9SVZbXmFz+rbE+eczIlcHFMbk1DvA9AEu3Gir38QeSemoSS89Q7++RIfTi&#10;Dl5eG2L8RoR4L5DUTLqnCY13tGgLXcVh2HHWAP5+7zzFk8jIy1lH01Hx8GsjUHFmvzuS39fJbJbG&#10;KRuz+emUDHzpeX7pcZv2Eug3Tegt8DJvU3y0h61GaJ9okFepKrmEk1S74jLiwbiM/dTSUyDVapXD&#10;aIS8iDfuwcsEnlhNWnrcPQn0g+wi6fUWDpMkFq9018emTAerTQRtsiiPvA580/hl4QxPRZrvl3aO&#10;Oj5oyz8AAAD//wMAUEsDBBQABgAIAAAAIQDt46074wAAABABAAAPAAAAZHJzL2Rvd25yZXYueG1s&#10;TE9NT4NAEL2b+B82Y+LNLhIoDWVpTLUe1Iuo9y2MQGBnye62oL/e8aSXSWbem/dR7BYzijM631tS&#10;cLuKQCDVtumpVfD+drjZgPBBU6NHS6jgCz3sysuLQueNnekVz1VoBYuQz7WCLoQpl9LXHRrtV3ZC&#10;YuzTOqMDr66VjdMzi5tRxlG0lkb3xA6dnnDfYT1UJ6Pg+eBq+n6JPx4l7p/W1fxgBzcodX213G95&#10;3G1BBFzC3wf8duD8UHKwoz1R48WoIInWMVMVZGmSgmBGkmV8OSrYRHEKsizk/yLlDwAAAP//AwBQ&#10;SwECLQAUAAYACAAAACEAtoM4kv4AAADhAQAAEwAAAAAAAAAAAAAAAAAAAAAAW0NvbnRlbnRfVHlw&#10;ZXNdLnhtbFBLAQItABQABgAIAAAAIQA4/SH/1gAAAJQBAAALAAAAAAAAAAAAAAAAAC8BAABfcmVs&#10;cy8ucmVsc1BLAQItABQABgAIAAAAIQCG+uIyXwIAABgFAAAOAAAAAAAAAAAAAAAAAC4CAABkcnMv&#10;ZTJvRG9jLnhtbFBLAQItABQABgAIAAAAIQDt46074wAAABABAAAPAAAAAAAAAAAAAAAAALkEAABk&#10;cnMvZG93bnJldi54bWxQSwUGAAAAAAQABADzAAAAyQUAAAAA&#10;" adj="14294" fillcolor="#156082 [3204]" strokecolor="#030e13 [484]" strokeweight="1pt"/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321C65" wp14:editId="34FDD455">
                <wp:simplePos x="0" y="0"/>
                <wp:positionH relativeFrom="column">
                  <wp:posOffset>-185420</wp:posOffset>
                </wp:positionH>
                <wp:positionV relativeFrom="paragraph">
                  <wp:posOffset>4297256</wp:posOffset>
                </wp:positionV>
                <wp:extent cx="2623820" cy="1230630"/>
                <wp:effectExtent l="0" t="0" r="17780" b="13970"/>
                <wp:wrapNone/>
                <wp:docPr id="1718237696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3820" cy="123063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378B47" w14:textId="6C8B0E90" w:rsidR="006C1788" w:rsidRDefault="000F01B6" w:rsidP="006C1788">
                            <w:pPr>
                              <w:jc w:val="center"/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Your Son/Daughter At 9 </w:t>
                            </w:r>
                            <w:r w:rsidR="006F1620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6F1620" w:rsidRPr="000F01B6">
                              <w:t>at</w:t>
                            </w:r>
                            <w:r w:rsidR="006F1620">
                              <w:rPr>
                                <w:b/>
                                <w:bCs/>
                              </w:rPr>
                              <w:t xml:space="preserve"> Age 9</w:t>
                            </w:r>
                            <w:r w:rsidR="007722D2">
                              <w:t xml:space="preserve"> </w:t>
                            </w:r>
                          </w:p>
                          <w:p w14:paraId="45D5DE72" w14:textId="77777777" w:rsidR="006C1788" w:rsidRDefault="006C1788" w:rsidP="006C1788">
                            <w:pPr>
                              <w:jc w:val="center"/>
                            </w:pPr>
                          </w:p>
                          <w:p w14:paraId="707285ED" w14:textId="36E377FC" w:rsidR="007722D2" w:rsidRDefault="006F1620" w:rsidP="006C1788">
                            <w:pPr>
                              <w:jc w:val="center"/>
                            </w:pPr>
                            <w:r>
                              <w:t>Questionnaires</w:t>
                            </w:r>
                            <w:r w:rsidR="009853BA">
                              <w:t xml:space="preserve"> returned</w:t>
                            </w:r>
                            <w:r>
                              <w:t xml:space="preserve"> </w:t>
                            </w:r>
                            <w:r w:rsidR="006C1788">
                              <w:t>(n</w:t>
                            </w:r>
                            <w:r w:rsidR="00E935EA">
                              <w:t xml:space="preserve"> </w:t>
                            </w:r>
                            <w:r w:rsidR="006C1788">
                              <w:t>=</w:t>
                            </w:r>
                            <w:r w:rsidR="00E935EA">
                              <w:t xml:space="preserve"> </w:t>
                            </w:r>
                            <w:r w:rsidR="000F01B6">
                              <w:t>8227</w:t>
                            </w:r>
                            <w:r w:rsidR="006C1788">
                              <w:t>)</w:t>
                            </w:r>
                          </w:p>
                          <w:p w14:paraId="44FED9BC" w14:textId="36A1AAE2" w:rsidR="009853BA" w:rsidRDefault="009853BA" w:rsidP="006C178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4F321C65" id="Rounded Rectangle 1" o:spid="_x0000_s1031" style="position:absolute;margin-left:-14.6pt;margin-top:338.35pt;width:206.6pt;height:96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pk+bAIAACsFAAAOAAAAZHJzL2Uyb0RvYy54bWysVE1v2zAMvQ/YfxB0X22nH+uCOkXQosOA&#10;og3aDj0rslQbkEWNUmJnv36U7DhFW+ww7GJLIvlIPj3q4rJvDdsq9A3YkhdHOWfKSqga+1Lyn083&#10;X84580HYShiwquQ75fnl4vOni87N1QxqMJVCRiDWzztX8joEN88yL2vVCn8ETlkyasBWBNriS1ah&#10;6Ai9Ndksz8+yDrByCFJ5T6fXg5EvEr7WSoZ7rb0KzJScagvpi+m7jt9scSHmLyhc3cixDPEPVbSi&#10;sZR0groWQbANNu+g2kYieNDhSEKbgdaNVKkH6qbI33TzWAunUi9EjncTTf7/wcq77aNbIdHQOT/3&#10;tIxd9Brb+Kf6WJ/I2k1kqT4wSYezs9nx+Yw4lWQrZsf52XGiMzuEO/Thu4KWxUXJETa2eqArSUyJ&#10;7a0PlJf89360OVSRVmFnVCzE2AelWVPFvCk6CURdGWRbQVcrpFQ2FIOpFpUajovTPN8XNUWklAkw&#10;IuvGmAl7BIjie4891Dr6x1CV9DUF538rbAieIlJmsGEKbhsL+BGAoa7GzIP/nqSBmshS6Nc9cVPy&#10;0+gZT9ZQ7VbIEAa9eydvGrqCW+HDSiAJnK6Nhjbc00cb6EoO44qzGvD3R+fRn3RHVs46GpiS+18b&#10;gYoz88OSIr8VJydxwtLm5PRrlAa+tqxfW+ymvQK6uIKeByfTMvoHs19qhPaZZnsZs5JJWEm5Sy4D&#10;7jdXYRhkeh2kWi6TG02VE+HWPjoZwSPPUV1P/bNAN+owkITvYD9cYv5GiYNvjLSw3ATQTZLpgdfx&#10;Bmgik5TG1yOO/Ot98jq8cYs/AAAA//8DAFBLAwQUAAYACAAAACEAc2DCNuYAAAAQAQAADwAAAGRy&#10;cy9kb3ducmV2LnhtbEyPwU7DMBBE70j8g7VIXFBrNy1JmmZToSLEraKlhx6d2CRRYzuK3TT8PcsJ&#10;LiutdmZ2Xr6dTMdGPfjWWYTFXADTtnKqtTXC6fNtlgLzQVolO2c1wrf2sC3u73KZKXezBz0eQ80o&#10;xPpMIjQh9Bnnvmq0kX7uem3p9uUGIwOtQ83VIG8UbjoeCRFzI1tLHxrZ612jq8vxahCe1rvl8P4h&#10;yiAui/3hvKLAkSM+PkyvGxovG2BBT+HPAb8M1B8KKla6q1WedQizaB2RFCFO4gQYKZbpihBLhDQR&#10;z8CLnP8HKX4AAAD//wMAUEsBAi0AFAAGAAgAAAAhALaDOJL+AAAA4QEAABMAAAAAAAAAAAAAAAAA&#10;AAAAAFtDb250ZW50X1R5cGVzXS54bWxQSwECLQAUAAYACAAAACEAOP0h/9YAAACUAQAACwAAAAAA&#10;AAAAAAAAAAAvAQAAX3JlbHMvLnJlbHNQSwECLQAUAAYACAAAACEAoGaZPmwCAAArBQAADgAAAAAA&#10;AAAAAAAAAAAuAgAAZHJzL2Uyb0RvYy54bWxQSwECLQAUAAYACAAAACEAc2DCNuYAAAAQAQAADwAA&#10;AAAAAAAAAAAAAADGBAAAZHJzL2Rvd25yZXYueG1sUEsFBgAAAAAEAAQA8wAAANkFAAAAAA==&#10;" fillcolor="#156082 [3204]" strokecolor="#030e13 [484]" strokeweight="1pt">
                <v:stroke joinstyle="miter"/>
                <v:textbox>
                  <w:txbxContent>
                    <w:p w14:paraId="1F378B47" w14:textId="6C8B0E90" w:rsidR="006C1788" w:rsidRDefault="000F01B6" w:rsidP="006C1788">
                      <w:pPr>
                        <w:jc w:val="center"/>
                      </w:pPr>
                      <w:r>
                        <w:rPr>
                          <w:b/>
                          <w:bCs/>
                        </w:rPr>
                        <w:t xml:space="preserve">Your Son/Daughter At </w:t>
                      </w:r>
                      <w:proofErr w:type="gramStart"/>
                      <w:r>
                        <w:rPr>
                          <w:b/>
                          <w:bCs/>
                        </w:rPr>
                        <w:t xml:space="preserve">9 </w:t>
                      </w:r>
                      <w:r w:rsidR="006F1620">
                        <w:rPr>
                          <w:b/>
                          <w:bCs/>
                        </w:rPr>
                        <w:t xml:space="preserve"> </w:t>
                      </w:r>
                      <w:r w:rsidR="006F1620" w:rsidRPr="000F01B6">
                        <w:t>at</w:t>
                      </w:r>
                      <w:proofErr w:type="gramEnd"/>
                      <w:r w:rsidR="006F1620">
                        <w:rPr>
                          <w:b/>
                          <w:bCs/>
                        </w:rPr>
                        <w:t xml:space="preserve"> Age 9</w:t>
                      </w:r>
                      <w:r w:rsidR="007722D2">
                        <w:t xml:space="preserve"> </w:t>
                      </w:r>
                    </w:p>
                    <w:p w14:paraId="45D5DE72" w14:textId="77777777" w:rsidR="006C1788" w:rsidRDefault="006C1788" w:rsidP="006C1788">
                      <w:pPr>
                        <w:jc w:val="center"/>
                      </w:pPr>
                    </w:p>
                    <w:p w14:paraId="707285ED" w14:textId="36E377FC" w:rsidR="007722D2" w:rsidRDefault="006F1620" w:rsidP="006C1788">
                      <w:pPr>
                        <w:jc w:val="center"/>
                      </w:pPr>
                      <w:r>
                        <w:t>Questionnaires</w:t>
                      </w:r>
                      <w:r w:rsidR="009853BA">
                        <w:t xml:space="preserve"> returned</w:t>
                      </w:r>
                      <w:r>
                        <w:t xml:space="preserve"> </w:t>
                      </w:r>
                      <w:r w:rsidR="006C1788">
                        <w:t>(n</w:t>
                      </w:r>
                      <w:r w:rsidR="00E935EA">
                        <w:t xml:space="preserve"> </w:t>
                      </w:r>
                      <w:r w:rsidR="006C1788">
                        <w:t>=</w:t>
                      </w:r>
                      <w:r w:rsidR="00E935EA">
                        <w:t xml:space="preserve"> </w:t>
                      </w:r>
                      <w:r w:rsidR="000F01B6">
                        <w:t>8227</w:t>
                      </w:r>
                      <w:r w:rsidR="006C1788">
                        <w:t>)</w:t>
                      </w:r>
                    </w:p>
                    <w:p w14:paraId="44FED9BC" w14:textId="36A1AAE2" w:rsidR="009853BA" w:rsidRDefault="009853BA" w:rsidP="006C1788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B697115" wp14:editId="2EA6658A">
                <wp:simplePos x="0" y="0"/>
                <wp:positionH relativeFrom="column">
                  <wp:posOffset>1022985</wp:posOffset>
                </wp:positionH>
                <wp:positionV relativeFrom="paragraph">
                  <wp:posOffset>4054616</wp:posOffset>
                </wp:positionV>
                <wp:extent cx="0" cy="212035"/>
                <wp:effectExtent l="63500" t="0" r="38100" b="29845"/>
                <wp:wrapNone/>
                <wp:docPr id="217482877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20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2B66CB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80.55pt;margin-top:319.25pt;width:0;height:16.7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m44tQEAAMoDAAAOAAAAZHJzL2Uyb0RvYy54bWysU8uO1DAQvCPxD5bvTJJBIBRNZg+zwAXB&#10;CtgP8DrtxJJfajeT5O+xnZkMAoQE4tLxo6u6utw53M3WsDNg1N51vNnVnIGTvtdu6Pjj13cv3nAW&#10;SbheGO+g4wtEfnd8/uwwhRb2fvSmB2SJxMV2Ch0fiUJbVVGOYEXc+QAuXSqPVlDa4lD1KKbEbk21&#10;r+vX1eSxD+glxJhO79dLfiz8SoGkT0pFIGY6nrRRiVjiU47V8SDaAUUYtbzIEP+gwgrtUtGN6l6Q&#10;YN9Q/0JltUQfvaKd9LbySmkJpYfUTVP/1M2XUQQovSRzYthsiv+PVn48n9wDJhumENsYHjB3MSu0&#10;+Zv0sbmYtWxmwUxMrocyne6bff3yVfaxuuECRnoP3rK86HgkFHoY6eSdSy/isSleifOHSCvwCshF&#10;jcuRhDZvXc9oCWlsCLVwg4FLnZxS3QSXFS0GVvhnUEz3SeJapswSnAyys0hTIKQER83GlLIzTGlj&#10;NmBd9P0ReMnPUChz9jfgDVEqe0cb2Grn8XfVab5KVmv+1YG172zBk++X8pTFmjQw5U0uw50n8sd9&#10;gd9+weN3AAAA//8DAFBLAwQUAAYACAAAACEAhgSYSeEAAAAQAQAADwAAAGRycy9kb3ducmV2Lnht&#10;bExPQU7DMBC8I/EHa5G4USdFhDaNUyEQPYJaOMDNjbdO1HgdxW4SeD1bLnBZaWZnZ2eK9eRaMWAf&#10;Gk8K0lkCAqnypiGr4P3t+WYBIkRNRreeUMEXBliXlxeFzo0faYvDLlrBJhRyraCOsculDFWNToeZ&#10;75B4d/C905Fhb6Xp9cjmrpXzJMmk0w3xh1p3+FhjddydnIJX+zG4OW0aeVh+fm/siznWY1Tq+mp6&#10;WvF4WIGIOMW/Czh34PxQcrC9P5EJomWcpSlLFWS3izsQZ8Uvs2fmPl2CLAv5v0j5AwAA//8DAFBL&#10;AQItABQABgAIAAAAIQC2gziS/gAAAOEBAAATAAAAAAAAAAAAAAAAAAAAAABbQ29udGVudF9UeXBl&#10;c10ueG1sUEsBAi0AFAAGAAgAAAAhADj9If/WAAAAlAEAAAsAAAAAAAAAAAAAAAAALwEAAF9yZWxz&#10;Ly5yZWxzUEsBAi0AFAAGAAgAAAAhAMu+bji1AQAAygMAAA4AAAAAAAAAAAAAAAAALgIAAGRycy9l&#10;Mm9Eb2MueG1sUEsBAi0AFAAGAAgAAAAhAIYEmEnhAAAAEAEAAA8AAAAAAAAAAAAAAAAADwQAAGRy&#10;cy9kb3ducmV2LnhtbFBLBQYAAAAABAAEAPMAAAAdBQAAAAA=&#10;" strokecolor="#156082 [3204]" strokeweight=".5pt">
                <v:stroke endarrow="block" joinstyle="miter"/>
              </v:shape>
            </w:pict>
          </mc:Fallback>
        </mc:AlternateContent>
      </w:r>
      <w:r w:rsidR="00763E2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548746E" wp14:editId="28BB5219">
                <wp:simplePos x="0" y="0"/>
                <wp:positionH relativeFrom="column">
                  <wp:posOffset>5441244</wp:posOffset>
                </wp:positionH>
                <wp:positionV relativeFrom="paragraph">
                  <wp:posOffset>3070578</wp:posOffset>
                </wp:positionV>
                <wp:extent cx="2675397" cy="343668"/>
                <wp:effectExtent l="0" t="0" r="17145" b="12065"/>
                <wp:wrapNone/>
                <wp:docPr id="1566511101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5397" cy="343668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8FBBB8" w14:textId="1803DABA" w:rsidR="001666C8" w:rsidRPr="00E935EA" w:rsidRDefault="001666C8" w:rsidP="00763E2D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E935EA">
                              <w:rPr>
                                <w:sz w:val="21"/>
                                <w:szCs w:val="21"/>
                              </w:rPr>
                              <w:t xml:space="preserve">Food allergy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not </w:t>
                            </w:r>
                            <w:r w:rsidRPr="00E935EA">
                              <w:rPr>
                                <w:sz w:val="21"/>
                                <w:szCs w:val="21"/>
                              </w:rPr>
                              <w:t>present</w:t>
                            </w:r>
                            <w:r w:rsidR="00583E0A">
                              <w:rPr>
                                <w:sz w:val="21"/>
                                <w:szCs w:val="21"/>
                              </w:rPr>
                              <w:t xml:space="preserve"> 93.7%</w:t>
                            </w:r>
                            <w:r w:rsidRPr="00E935EA">
                              <w:rPr>
                                <w:sz w:val="21"/>
                                <w:szCs w:val="21"/>
                              </w:rPr>
                              <w:t xml:space="preserve"> (n</w:t>
                            </w:r>
                            <w:r w:rsidR="00583E0A">
                              <w:rPr>
                                <w:sz w:val="21"/>
                                <w:szCs w:val="21"/>
                              </w:rPr>
                              <w:t xml:space="preserve"> = 7391</w:t>
                            </w:r>
                            <w:r w:rsidRPr="00E935EA">
                              <w:rPr>
                                <w:sz w:val="21"/>
                                <w:szCs w:val="21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0548746E" id="_x0000_s1032" style="position:absolute;margin-left:428.45pt;margin-top:241.8pt;width:210.65pt;height:27.0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SlgbQIAACoFAAAOAAAAZHJzL2Uyb0RvYy54bWysVFFP2zAQfp+0/2D5fSQtpUBFiioQ0yQE&#10;CJh4dh2bRHJ83tlt0v36nZ00RYD2MO0lOfvuPp+/+84Xl11j2Fahr8EWfHKUc6ashLK2rwX/+Xzz&#10;7YwzH4QthQGrCr5Tnl8uv365aN1CTaECUypkBGL9onUFr0JwiyzzslKN8EfglCWnBmxEoCW+ZiWK&#10;ltAbk03zfJ61gKVDkMp72r3unXyZ8LVWMtxr7VVgpuBUW0hfTN91/GbLC7F4ReGqWg5liH+oohG1&#10;pUNHqGsRBNtg/QGqqSWCBx2OJDQZaF1Lle5At5nk727zVAmn0l2IHO9Gmvz/g5V32yf3gERD6/zC&#10;kxlv0Wls4p/qY10iazeSpbrAJG1O56cnx+ennEnyHc+O5/OzyGZ2yHbow3cFDYtGwRE2tnykjiSi&#10;xPbWhz5+H0fJhyKSFXZGxTqMfVSa1WU8NmUnfagrg2wrqLNCSmXDpHdVolT99uQkz1OLqagxI5WY&#10;ACOyro0ZsQeAqL2P2H2tQ3xMVUleY3L+t8L65DEjnQw2jMlNbQE/AzB0q+HkPn5PUk9NZCl06464&#10;Kfg8RsadNZS7B2QIvdy9kzc1teBW+PAgkPRNk0AzG+7pow20BYfB4qwC/P3Zfown2ZGXs5bmpeD+&#10;10ag4sz8sCTI88lsFgcsLWYnp1Na4FvP+q3HbporoMZN6HVwMpkxPpi9qRGaFxrtVTyVXMJKOrvg&#10;MuB+cRX6OabHQarVKoXRUDkRbu2TkxE88hzV9dy9CHSDDgMp+A72syUW75TYx8ZMC6tNAF0nmR54&#10;HTpAA5mkNDweceLfrlPU4Ylb/gEAAP//AwBQSwMEFAAGAAgAAAAhAEGGKH7mAAAAEQEAAA8AAABk&#10;cnMvZG93bnJldi54bWxMj8FOwzAQRO9I/IO1SFwQtZu0SZpmU6EixA3RwoGjE5skamxHsZuGv2d7&#10;gstKq515O1PsZtOzSY++cxZhuRDAtK2d6myD8Pnx8pgB80FaJXtnNcKP9rArb28KmSt3sQc9HUPD&#10;CGJ9LhHaEIacc1+32ki/cIO2dPt2o5GB1rHhapQXgpueR0Ik3MjO0odWDnrf6vp0PBuEh80+Hl/f&#10;RRXEafl2+FoRcOKI93fz85bG0xZY0HP4c8C1A+WHkoJV7myVZz1Ctk42JEVYZXEC7KqI0iwCViGs&#10;4zQFXhb8f5PyFwAA//8DAFBLAQItABQABgAIAAAAIQC2gziS/gAAAOEBAAATAAAAAAAAAAAAAAAA&#10;AAAAAABbQ29udGVudF9UeXBlc10ueG1sUEsBAi0AFAAGAAgAAAAhADj9If/WAAAAlAEAAAsAAAAA&#10;AAAAAAAAAAAALwEAAF9yZWxzLy5yZWxzUEsBAi0AFAAGAAgAAAAhAGfNKWBtAgAAKgUAAA4AAAAA&#10;AAAAAAAAAAAALgIAAGRycy9lMm9Eb2MueG1sUEsBAi0AFAAGAAgAAAAhAEGGKH7mAAAAEQEAAA8A&#10;AAAAAAAAAAAAAAAAxwQAAGRycy9kb3ducmV2LnhtbFBLBQYAAAAABAAEAPMAAADaBQAAAAA=&#10;" fillcolor="#156082 [3204]" strokecolor="#030e13 [484]" strokeweight="1pt">
                <v:stroke joinstyle="miter"/>
                <v:textbox>
                  <w:txbxContent>
                    <w:p w14:paraId="318FBBB8" w14:textId="1803DABA" w:rsidR="001666C8" w:rsidRPr="00E935EA" w:rsidRDefault="001666C8" w:rsidP="00763E2D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E935EA">
                        <w:rPr>
                          <w:sz w:val="21"/>
                          <w:szCs w:val="21"/>
                        </w:rPr>
                        <w:t xml:space="preserve">Food allergy </w:t>
                      </w:r>
                      <w:r>
                        <w:rPr>
                          <w:sz w:val="21"/>
                          <w:szCs w:val="21"/>
                        </w:rPr>
                        <w:t xml:space="preserve">not </w:t>
                      </w:r>
                      <w:r w:rsidRPr="00E935EA">
                        <w:rPr>
                          <w:sz w:val="21"/>
                          <w:szCs w:val="21"/>
                        </w:rPr>
                        <w:t>present</w:t>
                      </w:r>
                      <w:r w:rsidR="00583E0A">
                        <w:rPr>
                          <w:sz w:val="21"/>
                          <w:szCs w:val="21"/>
                        </w:rPr>
                        <w:t xml:space="preserve"> 93.7%</w:t>
                      </w:r>
                      <w:r w:rsidRPr="00E935EA">
                        <w:rPr>
                          <w:sz w:val="21"/>
                          <w:szCs w:val="21"/>
                        </w:rPr>
                        <w:t xml:space="preserve"> (n</w:t>
                      </w:r>
                      <w:r w:rsidR="00583E0A">
                        <w:rPr>
                          <w:sz w:val="21"/>
                          <w:szCs w:val="21"/>
                        </w:rPr>
                        <w:t xml:space="preserve"> = </w:t>
                      </w:r>
                      <w:proofErr w:type="gramStart"/>
                      <w:r w:rsidR="00583E0A">
                        <w:rPr>
                          <w:sz w:val="21"/>
                          <w:szCs w:val="21"/>
                        </w:rPr>
                        <w:t>7391</w:t>
                      </w:r>
                      <w:r w:rsidRPr="00E935EA">
                        <w:rPr>
                          <w:sz w:val="21"/>
                          <w:szCs w:val="21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oundrect>
            </w:pict>
          </mc:Fallback>
        </mc:AlternateContent>
      </w:r>
      <w:r w:rsidR="008B676C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6DEDB53" wp14:editId="24D00797">
                <wp:simplePos x="0" y="0"/>
                <wp:positionH relativeFrom="column">
                  <wp:posOffset>5018405</wp:posOffset>
                </wp:positionH>
                <wp:positionV relativeFrom="paragraph">
                  <wp:posOffset>3959322</wp:posOffset>
                </wp:positionV>
                <wp:extent cx="283720" cy="198000"/>
                <wp:effectExtent l="25400" t="12700" r="0" b="31115"/>
                <wp:wrapNone/>
                <wp:docPr id="56723435" name="Right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224176">
                          <a:off x="0" y="0"/>
                          <a:ext cx="283720" cy="1980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4C0C28D8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" o:spid="_x0000_s1026" type="#_x0000_t13" style="position:absolute;margin-left:395.15pt;margin-top:311.75pt;width:22.35pt;height:15.6pt;rotation:1337127fd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Cy1ZgIAACYFAAAOAAAAZHJzL2Uyb0RvYy54bWysVE1v2zAMvQ/YfxB0X21n6VdQpwhadBhQ&#10;tMXaoWdFlmIDsqhRSpzs14+SHSdoix2GXQRJJB/Jp0ddXW9bwzYKfQO25MVJzpmyEqrGrkr+8+Xu&#10;ywVnPghbCQNWlXynPL+ef/501bmZmkANplLICMT6WedKXofgZlnmZa1a4U/AKUtGDdiKQEdcZRWK&#10;jtBbk03y/CzrACuHIJX3dHvbG/k84WutZHjU2qvATMmptpBWTOsyrtn8SsxWKFzdyKEM8Q9VtKKx&#10;lHSEuhVBsDU276DaRiJ40OFEQpuB1o1UqQfqpsjfdPNcC6dSL0SOdyNN/v/ByofNs3tCoqFzfuZp&#10;G7vYamwZArFVTCbT4vws9UbVsm2ibjdSp7aBSbqcXHw9nxDBkkzF5UWeJ2qzHipCOvThm4KWxU3J&#10;sVnVYYEIXYIWm3sfqAgK2DvS4VBS2oWdURHK2B9Ks6aKaVN0Uou6Mcg2gt5ZSKlsKHpTLSrVXxen&#10;h6rGiJQyAUZk3RgzYg8AUYnvsftaB/8YqpLYxuD8b4X1wWNEygw2jMFtYwE/AjDU1ZC599+T1FMT&#10;WVpCtXvC/vHoPbyTdw0xfi98eBJI2qZLmtfwSIs20JUchh1nNeDvj+6jP0mOrJx1NCsl97/WAhVn&#10;5rslMV4W02kcrnSYniYh4LFleWyx6/YG6JmKVF3aUjAGs99qhPaVxnoRs5JJWEm5Sy4D7g83oZ9h&#10;+hikWiySGw2UE+HePjsZwSOrUUsv21eBbpBdIL0+wH6uxOyN7nrfGGlhsQ6gmyTKA68D3zSMSTjD&#10;xxGn/ficvA7f2/wPAAAA//8DAFBLAwQUAAYACAAAACEAAJy30OUAAAAQAQAADwAAAGRycy9kb3du&#10;cmV2LnhtbEyPwU7DMAyG70i8Q2QkbixhbdetazohELALqNv6AFkb2kLjVEm2lbfHnOBiyfbv3/+X&#10;byYzsLN2vrco4X4mgGmsbdNjK6E6PN8tgfmgsFGDRS3hW3vYFNdXucoae8GdPu9Dy8gEfaYkdCGM&#10;Gee+7rRRfmZHjbT7sM6oQK1reePUhczNwOdCLLhRPdKHTo36sdP11/5kJLxuy88XLLEq4/c2ftuN&#10;rhKpk/L2ZnpaU3lYAwt6Cn8X8MtA+aGgYEd7wsazQUK6EhFJJSzmUQKMFMsoIcQjTZI4BV7k/D9I&#10;8QMAAP//AwBQSwECLQAUAAYACAAAACEAtoM4kv4AAADhAQAAEwAAAAAAAAAAAAAAAAAAAAAAW0Nv&#10;bnRlbnRfVHlwZXNdLnhtbFBLAQItABQABgAIAAAAIQA4/SH/1gAAAJQBAAALAAAAAAAAAAAAAAAA&#10;AC8BAABfcmVscy8ucmVsc1BLAQItABQABgAIAAAAIQAlWCy1ZgIAACYFAAAOAAAAAAAAAAAAAAAA&#10;AC4CAABkcnMvZTJvRG9jLnhtbFBLAQItABQABgAIAAAAIQAAnLfQ5QAAABABAAAPAAAAAAAAAAAA&#10;AAAAAMAEAABkcnMvZG93bnJldi54bWxQSwUGAAAAAAQABADzAAAA0gUAAAAA&#10;" adj="14063" fillcolor="#156082 [3204]" strokecolor="#030e13 [484]" strokeweight="1pt"/>
            </w:pict>
          </mc:Fallback>
        </mc:AlternateContent>
      </w:r>
      <w:r w:rsidR="008B676C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D21980B" wp14:editId="10946AF0">
                <wp:simplePos x="0" y="0"/>
                <wp:positionH relativeFrom="column">
                  <wp:posOffset>5023443</wp:posOffset>
                </wp:positionH>
                <wp:positionV relativeFrom="paragraph">
                  <wp:posOffset>3606326</wp:posOffset>
                </wp:positionV>
                <wp:extent cx="312420" cy="187325"/>
                <wp:effectExtent l="25400" t="38100" r="0" b="28575"/>
                <wp:wrapNone/>
                <wp:docPr id="728156955" name="Right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239503">
                          <a:off x="0" y="0"/>
                          <a:ext cx="312420" cy="18732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6419AC1" id="Right Arrow 1" o:spid="_x0000_s1026" type="#_x0000_t13" style="position:absolute;margin-left:395.55pt;margin-top:283.95pt;width:24.6pt;height:14.75pt;rotation:-1486026fd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9hJrawIAACcFAAAOAAAAZHJzL2Uyb0RvYy54bWysVE1PGzEQvVfqf7B8L/uRpEDEBkUgqkoI&#10;UKHibLx2diWvxx072dBf37F3syBAPVS9WGPPzPPM8xufne87w3YKfQu24sVRzpmyEurWbir+8+Hq&#10;ywlnPghbCwNWVfxZeX6++vzprHdLVUIDplbICMT6Ze8q3oTgllnmZaM64Y/AKUtODdiJQFvcZDWK&#10;ntA7k5V5/jXrAWuHIJX3dHo5OPkq4WutZLjV2qvATMWptpBWTOtTXLPVmVhuULimlWMZ4h+q6ERr&#10;6dIJ6lIEwbbYvoPqWongQYcjCV0GWrdSpR6omyJ/0819I5xKvRA53k00+f8HK2929+4OiYbe+aUn&#10;M3ax19gxBGKrzMvZ6SKfpeaoXLZP3D1P3Kl9YJIOZ0U5L4lhSa7i5HhWLiK32YAVMR368E1Bx6JR&#10;cWw3TVgjQp+gxe7ahyHhEEjZLzUlKzwbFaGM/aE0a2u6tkzZSS7qwiDbCXpoIaWyoRhcjajVcFws&#10;8jy9OFU1ZaQaE2BE1q0xE/YIEKX4HnuodYyPqSqpbUrO/1bYkDxlpJvBhim5ay3gRwCGuhpvHuIP&#10;JA3URJaeoH6+w+H16D28k1ctMX4tfLgTSOKmQxrYcEuLNtBXHEaLswbw90fnMZ40R17OehqWivtf&#10;W4GKM/PdkhpPi/k8TlfazBfHUQj42vP02mO33QXQMxWpumTG+GAOpkboHmmu1/FWcgkr6e6Ky4CH&#10;zUUYhph+BqnW6xRGE+VEuLb3TkbwyGrU0sP+UaAbZRdIrzdwGCyxfKO7ITZmWlhvA+g2ifKF15Fv&#10;msYknPHniOP+ep+iXv631R8AAAD//wMAUEsDBBQABgAIAAAAIQC3FMtt4wAAABABAAAPAAAAZHJz&#10;L2Rvd25yZXYueG1sTE9NT8MwDL0j8R8iI3FjadlY167pNAFjcGQgzm5j2o4mqZpsLf8ec4KLJfs9&#10;v498M5lOnGnwrbMK4lkEgmzldGtrBe9vu5sVCB/QauycJQXf5GFTXF7kmGk32lc6H0ItWMT6DBU0&#10;IfSZlL5qyKCfuZ4sY59uMBh4HWqpBxxZ3HTyNoqW0mBr2aHBnu4bqr4OJ6NgNw/m+Rh63KY60ePL&#10;41O5P34odX01Pax5bNcgAk3h7wN+O3B+KDhY6U5We9EpSNI4ZqqCu2WSgmDGahHNQZR8SZMFyCKX&#10;/4sUPwAAAP//AwBQSwECLQAUAAYACAAAACEAtoM4kv4AAADhAQAAEwAAAAAAAAAAAAAAAAAAAAAA&#10;W0NvbnRlbnRfVHlwZXNdLnhtbFBLAQItABQABgAIAAAAIQA4/SH/1gAAAJQBAAALAAAAAAAAAAAA&#10;AAAAAC8BAABfcmVscy8ucmVsc1BLAQItABQABgAIAAAAIQAa9hJrawIAACcFAAAOAAAAAAAAAAAA&#10;AAAAAC4CAABkcnMvZTJvRG9jLnhtbFBLAQItABQABgAIAAAAIQC3FMtt4wAAABABAAAPAAAAAAAA&#10;AAAAAAAAAMUEAABkcnMvZG93bnJldi54bWxQSwUGAAAAAAQABADzAAAA1QUAAAAA&#10;" adj="15124" fillcolor="#156082 [3204]" strokecolor="#030e13 [484]" strokeweight="1pt"/>
            </w:pict>
          </mc:Fallback>
        </mc:AlternateContent>
      </w:r>
      <w:r w:rsidR="00583E0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8DA615F" wp14:editId="5D233797">
                <wp:simplePos x="0" y="0"/>
                <wp:positionH relativeFrom="column">
                  <wp:posOffset>5430128</wp:posOffset>
                </wp:positionH>
                <wp:positionV relativeFrom="paragraph">
                  <wp:posOffset>3938954</wp:posOffset>
                </wp:positionV>
                <wp:extent cx="2686783" cy="354330"/>
                <wp:effectExtent l="0" t="0" r="18415" b="13970"/>
                <wp:wrapNone/>
                <wp:docPr id="1030793328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783" cy="35433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69B435" w14:textId="79B1E732" w:rsidR="001666C8" w:rsidRDefault="001666C8" w:rsidP="001666C8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Other</w:t>
                            </w:r>
                            <w:r w:rsidRPr="00E935EA">
                              <w:rPr>
                                <w:sz w:val="21"/>
                                <w:szCs w:val="21"/>
                              </w:rPr>
                              <w:t xml:space="preserve"> allergy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not </w:t>
                            </w:r>
                            <w:r w:rsidRPr="00E935EA">
                              <w:rPr>
                                <w:sz w:val="21"/>
                                <w:szCs w:val="21"/>
                              </w:rPr>
                              <w:t>present</w:t>
                            </w:r>
                            <w:r w:rsidR="00583E0A">
                              <w:rPr>
                                <w:sz w:val="21"/>
                                <w:szCs w:val="21"/>
                              </w:rPr>
                              <w:t xml:space="preserve"> 77.5% </w:t>
                            </w:r>
                            <w:r w:rsidRPr="00E935EA">
                              <w:rPr>
                                <w:sz w:val="21"/>
                                <w:szCs w:val="21"/>
                              </w:rPr>
                              <w:t>(n =</w:t>
                            </w:r>
                            <w:proofErr w:type="gramStart"/>
                            <w:r w:rsidR="00583E0A">
                              <w:rPr>
                                <w:sz w:val="21"/>
                                <w:szCs w:val="21"/>
                              </w:rPr>
                              <w:t>6276</w:t>
                            </w:r>
                            <w:r w:rsidRPr="00E935EA">
                              <w:rPr>
                                <w:sz w:val="21"/>
                                <w:szCs w:val="21"/>
                              </w:rPr>
                              <w:t xml:space="preserve"> )</w:t>
                            </w:r>
                            <w:proofErr w:type="gramEnd"/>
                          </w:p>
                          <w:p w14:paraId="31332714" w14:textId="77777777" w:rsidR="001666C8" w:rsidRPr="00E935EA" w:rsidRDefault="001666C8" w:rsidP="001666C8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58DA615F" id="Rounded Rectangle 2" o:spid="_x0000_s1026" style="position:absolute;margin-left:427.55pt;margin-top:310.15pt;width:211.55pt;height:27.9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77NZwIAACMFAAAOAAAAZHJzL2Uyb0RvYy54bWysVE1v2zAMvQ/YfxB0X+189CuoUwQtOgwo&#10;2qLt0LMiS7UBWdQoJXb260fJjlO0xQ7DLjIlko/U86MuLrvGsK1CX4Mt+OQo50xZCWVtXwv+8/nm&#10;2xlnPghbCgNWFXynPL9cfv1y0bqFmkIFplTICMT6ResKXoXgFlnmZaUa4Y/AKUtODdiIQFt8zUoU&#10;LaE3Jpvm+UnWApYOQSrv6fS6d/JlwtdayXCvtVeBmYJTbyGtmNZ1XLPlhVi8onBVLYc2xD900Yja&#10;UtER6loEwTZYf4BqaongQYcjCU0GWtdSpTvQbSb5u9s8VcKpdBcix7uRJv//YOXd9sk9INHQOr/w&#10;ZMZbdBqb+KX+WJfI2o1kqS4wSYfTk7OT07MZZ5J8s+P5bJbYzA7ZDn34rqBh0Sg4wsaWj/RHElFi&#10;e+sDlaX4fRxtDk0kK+yMin0Y+6g0q8tYNmUnfagrg2wr6M8KKZUNk95ViVL1x5PjPN83NWakkgkw&#10;IuvamBF7AIja+4jd9zrEx1SV5DUm539rrE8eM1JlsGFMbmoL+BmAoVsNlfv4PUk9NZGl0K07Conm&#10;GsrdAzKEXufeyZuauL8VPjwIJGHTCNCwhntatIG24DBYnFWAvz87j/GkN/Jy1tKgFNz/2ghUnJkf&#10;lpR4PpnP42Slzfz4dEobfOtZv/XYTXMF9Mcm9Cw4mcwYH8ze1AjNC830KlYll7CSahdcBtxvrkI/&#10;wPQqSLVapTCaJifCrX1yMoJHgqOsnrsXgW4QYCDp3sF+qMTinQT72JhpYbUJoOukzwOvA/U0iUlD&#10;w6sRR/3tPkUd3rblHwAAAP//AwBQSwMEFAAGAAgAAAAhAEDlnOflAAAAEQEAAA8AAABkcnMvZG93&#10;bnJldi54bWxMj0FPwzAMhe9I/IfISFwQS9qxrnRNJzSEuCE2OHBMm9BWa5wqybry7/FOcLFk+/nz&#10;e+V2tgObjA+9QwnJQgAz2DjdYyvh8+PlPgcWokKtBodGwo8JsK2ur0pVaHfGvZkOsWUEwVAoCV2M&#10;Y8F5aDpjVVi40SDtvp23KlLrW669OhPcDjwVIuNW9UgfOjWaXWea4+FkJdw97pb+9V3UURyTt/3X&#10;AwEnLuXtzfy8ofK0ARbNHP8u4JKB/ENFxmp3Qh3YICFfrRKSSshSsQR2UaTrPAVW02idJcCrkv9P&#10;Uv0CAAD//wMAUEsBAi0AFAAGAAgAAAAhALaDOJL+AAAA4QEAABMAAAAAAAAAAAAAAAAAAAAAAFtD&#10;b250ZW50X1R5cGVzXS54bWxQSwECLQAUAAYACAAAACEAOP0h/9YAAACUAQAACwAAAAAAAAAAAAAA&#10;AAAvAQAAX3JlbHMvLnJlbHNQSwECLQAUAAYACAAAACEAJT++zWcCAAAjBQAADgAAAAAAAAAAAAAA&#10;AAAuAgAAZHJzL2Uyb0RvYy54bWxQSwECLQAUAAYACAAAACEAQOWc5+UAAAARAQAADwAAAAAAAAAA&#10;AAAAAADBBAAAZHJzL2Rvd25yZXYueG1sUEsFBgAAAAAEAAQA8wAAANMFAAAAAA==&#10;" fillcolor="#156082 [3204]" strokecolor="#030e13 [484]" strokeweight="1pt">
                <v:stroke joinstyle="miter"/>
                <v:textbox>
                  <w:txbxContent>
                    <w:p w14:paraId="4B69B435" w14:textId="79B1E732" w:rsidR="001666C8" w:rsidRDefault="001666C8" w:rsidP="001666C8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proofErr w:type="gramStart"/>
                      <w:r>
                        <w:rPr>
                          <w:sz w:val="21"/>
                          <w:szCs w:val="21"/>
                        </w:rPr>
                        <w:t>Other</w:t>
                      </w:r>
                      <w:proofErr w:type="gramEnd"/>
                      <w:r w:rsidRPr="00E935EA">
                        <w:rPr>
                          <w:sz w:val="21"/>
                          <w:szCs w:val="21"/>
                        </w:rPr>
                        <w:t xml:space="preserve"> allergy </w:t>
                      </w:r>
                      <w:r>
                        <w:rPr>
                          <w:sz w:val="21"/>
                          <w:szCs w:val="21"/>
                        </w:rPr>
                        <w:t xml:space="preserve">not </w:t>
                      </w:r>
                      <w:r w:rsidRPr="00E935EA">
                        <w:rPr>
                          <w:sz w:val="21"/>
                          <w:szCs w:val="21"/>
                        </w:rPr>
                        <w:t>present</w:t>
                      </w:r>
                      <w:r w:rsidR="00583E0A">
                        <w:rPr>
                          <w:sz w:val="21"/>
                          <w:szCs w:val="21"/>
                        </w:rPr>
                        <w:t xml:space="preserve"> 77.5% </w:t>
                      </w:r>
                      <w:r w:rsidRPr="00E935EA">
                        <w:rPr>
                          <w:sz w:val="21"/>
                          <w:szCs w:val="21"/>
                        </w:rPr>
                        <w:t>(n =</w:t>
                      </w:r>
                      <w:r w:rsidR="00583E0A">
                        <w:rPr>
                          <w:sz w:val="21"/>
                          <w:szCs w:val="21"/>
                        </w:rPr>
                        <w:t>6276</w:t>
                      </w:r>
                      <w:r w:rsidRPr="00E935EA">
                        <w:rPr>
                          <w:sz w:val="21"/>
                          <w:szCs w:val="21"/>
                        </w:rPr>
                        <w:t xml:space="preserve"> )</w:t>
                      </w:r>
                    </w:p>
                    <w:p w14:paraId="31332714" w14:textId="77777777" w:rsidR="001666C8" w:rsidRPr="00E935EA" w:rsidRDefault="001666C8" w:rsidP="001666C8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583E0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7DB1871" wp14:editId="55C608C0">
                <wp:simplePos x="0" y="0"/>
                <wp:positionH relativeFrom="column">
                  <wp:posOffset>5430128</wp:posOffset>
                </wp:positionH>
                <wp:positionV relativeFrom="paragraph">
                  <wp:posOffset>3545058</wp:posOffset>
                </wp:positionV>
                <wp:extent cx="2686783" cy="281028"/>
                <wp:effectExtent l="0" t="0" r="18415" b="11430"/>
                <wp:wrapNone/>
                <wp:docPr id="43662521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783" cy="281028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F8BEF9" w14:textId="33E03CB0" w:rsidR="001666C8" w:rsidRDefault="001666C8" w:rsidP="001666C8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Other</w:t>
                            </w:r>
                            <w:r w:rsidRPr="00E935EA">
                              <w:rPr>
                                <w:sz w:val="21"/>
                                <w:szCs w:val="21"/>
                              </w:rPr>
                              <w:t xml:space="preserve"> allergy</w:t>
                            </w:r>
                            <w:r w:rsidR="00583E0A">
                              <w:rPr>
                                <w:sz w:val="21"/>
                                <w:szCs w:val="21"/>
                              </w:rPr>
                              <w:t xml:space="preserve"> </w:t>
                            </w:r>
                            <w:proofErr w:type="gramStart"/>
                            <w:r w:rsidRPr="00E935EA">
                              <w:rPr>
                                <w:sz w:val="21"/>
                                <w:szCs w:val="21"/>
                              </w:rPr>
                              <w:t xml:space="preserve">present </w:t>
                            </w:r>
                            <w:r w:rsidR="00583E0A">
                              <w:rPr>
                                <w:sz w:val="21"/>
                                <w:szCs w:val="21"/>
                              </w:rPr>
                              <w:t xml:space="preserve"> 22.5</w:t>
                            </w:r>
                            <w:proofErr w:type="gramEnd"/>
                            <w:r w:rsidR="00583E0A">
                              <w:rPr>
                                <w:sz w:val="21"/>
                                <w:szCs w:val="21"/>
                              </w:rPr>
                              <w:t>%</w:t>
                            </w:r>
                            <w:r w:rsidRPr="00E935EA">
                              <w:rPr>
                                <w:sz w:val="21"/>
                                <w:szCs w:val="21"/>
                              </w:rPr>
                              <w:t>(n =</w:t>
                            </w:r>
                            <w:r w:rsidR="00583E0A">
                              <w:rPr>
                                <w:sz w:val="21"/>
                                <w:szCs w:val="21"/>
                              </w:rPr>
                              <w:t xml:space="preserve"> 1826</w:t>
                            </w:r>
                            <w:r w:rsidRPr="00E935EA">
                              <w:rPr>
                                <w:sz w:val="21"/>
                                <w:szCs w:val="21"/>
                              </w:rPr>
                              <w:t xml:space="preserve"> )</w:t>
                            </w:r>
                          </w:p>
                          <w:p w14:paraId="2FC31CD1" w14:textId="64FFD62A" w:rsidR="001666C8" w:rsidRPr="00E935EA" w:rsidRDefault="00583E0A" w:rsidP="001666C8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 22.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47DB1871" id="_x0000_s1027" style="position:absolute;margin-left:427.55pt;margin-top:279.15pt;width:211.55pt;height:22.1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JSJbQIAACoFAAAOAAAAZHJzL2Uyb0RvYy54bWysVE1v2zAMvQ/YfxB0X21n/ciCOkXQosOA&#10;oi3aDj0rslQbkEWNUmJnv36U7DhFW+ww7GJTIvlEPT7q/KJvDdsq9A3YkhdHOWfKSqga+1Lyn0/X&#10;X+ac+SBsJQxYVfKd8vxi+fnTeecWagY1mEohIxDrF50reR2CW2SZl7VqhT8Cpyw5NWArAi3xJatQ&#10;dITemmyW56dZB1g5BKm8p92rwcmXCV9rJcOd1l4FZkpOtYX0xfRdx2+2PBeLFxSubuRYhviHKlrR&#10;WDp0groSQbANNu+g2kYieNDhSEKbgdaNVOkOdJsif3Obx1o4le5C5Hg30eT/H6y83T66eyQaOucX&#10;nsx4i15jG/9UH+sTWbuJLNUHJmlzdjo/PZt/5UySbzYv8tk8spkdsh368F1By6JRcoSNrR6oI4ko&#10;sb3xYYjfx1HyoYhkhZ1RsQ5jH5RmTRWPTdlJH+rSINsK6qyQUtlQDK5aVGrYLk7yPLWYipoyUokJ&#10;MCLrxpgJewSI2nuPPdQ6xsdUleQ1Jed/K2xInjLSyWDDlNw2FvAjAEO3Gk8e4vckDdRElkK/7okb&#10;mr4YGXfWUO3ukSEMcvdOXjfUghvhw71A0jdNAs1suKOPNtCVHEaLsxrw90f7MZ5kR17OOpqXkvtf&#10;G4GKM/PDkiC/FcfHccDS4vjkbEYLfO1Zv/bYTXsJ1LiCXgcnkxnjg9mbGqF9ptFexVPJJayks0su&#10;A+4Xl2GYY3ocpFqtUhgNlRPhxj46GcEjz1FdT/2zQDfqMJCCb2E/W2LxRolDbMy0sNoE0E2S6YHX&#10;sQM0kElK4+MRJ/71OkUdnrjlHwAAAP//AwBQSwMEFAAGAAgAAAAhAHQQB4rmAAAAEQEAAA8AAABk&#10;cnMvZG93bnJldi54bWxMj8FOwzAQRO9I/IO1SFwQtZOSNKRxKlSEuFW09MDRiZckaryOYjcNf497&#10;gstKq515O1NsZtOzCUfXWZIQLQQwpNrqjhoJx8+3xwyY84q06i2hhB90sClvbwqVa3uhPU4H37AA&#10;IZcrCa33Q865q1s0yi3sgBRu33Y0yod1bLge1SXATc9jIVJuVEfhQ6sG3LZYnw5nI+Hhebsc3z9E&#10;5cUp2u2/ngJw4lLe382v6zBe1sA8zv7PAdcOIT+UIVhlz6Qd6yVkSRIFqYQkyZbArop4lcXAKgmp&#10;iFPgZcH/Nyl/AQAA//8DAFBLAQItABQABgAIAAAAIQC2gziS/gAAAOEBAAATAAAAAAAAAAAAAAAA&#10;AAAAAABbQ29udGVudF9UeXBlc10ueG1sUEsBAi0AFAAGAAgAAAAhADj9If/WAAAAlAEAAAsAAAAA&#10;AAAAAAAAAAAALwEAAF9yZWxzLy5yZWxzUEsBAi0AFAAGAAgAAAAhAM4UlIltAgAAKgUAAA4AAAAA&#10;AAAAAAAAAAAALgIAAGRycy9lMm9Eb2MueG1sUEsBAi0AFAAGAAgAAAAhAHQQB4rmAAAAEQEAAA8A&#10;AAAAAAAAAAAAAAAAxwQAAGRycy9kb3ducmV2LnhtbFBLBQYAAAAABAAEAPMAAADaBQAAAAA=&#10;" fillcolor="#156082 [3204]" strokecolor="#030e13 [484]" strokeweight="1pt">
                <v:stroke joinstyle="miter"/>
                <v:textbox>
                  <w:txbxContent>
                    <w:p w14:paraId="26F8BEF9" w14:textId="33E03CB0" w:rsidR="001666C8" w:rsidRDefault="001666C8" w:rsidP="001666C8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Other</w:t>
                      </w:r>
                      <w:r w:rsidRPr="00E935EA">
                        <w:rPr>
                          <w:sz w:val="21"/>
                          <w:szCs w:val="21"/>
                        </w:rPr>
                        <w:t xml:space="preserve"> </w:t>
                      </w:r>
                      <w:proofErr w:type="gramStart"/>
                      <w:r w:rsidRPr="00E935EA">
                        <w:rPr>
                          <w:sz w:val="21"/>
                          <w:szCs w:val="21"/>
                        </w:rPr>
                        <w:t>allergy</w:t>
                      </w:r>
                      <w:proofErr w:type="gramEnd"/>
                      <w:r w:rsidR="00583E0A">
                        <w:rPr>
                          <w:sz w:val="21"/>
                          <w:szCs w:val="21"/>
                        </w:rPr>
                        <w:t xml:space="preserve"> </w:t>
                      </w:r>
                      <w:r w:rsidRPr="00E935EA">
                        <w:rPr>
                          <w:sz w:val="21"/>
                          <w:szCs w:val="21"/>
                        </w:rPr>
                        <w:t xml:space="preserve">present </w:t>
                      </w:r>
                      <w:r w:rsidR="00583E0A">
                        <w:rPr>
                          <w:sz w:val="21"/>
                          <w:szCs w:val="21"/>
                        </w:rPr>
                        <w:t xml:space="preserve"> 22.5%</w:t>
                      </w:r>
                      <w:r w:rsidRPr="00E935EA">
                        <w:rPr>
                          <w:sz w:val="21"/>
                          <w:szCs w:val="21"/>
                        </w:rPr>
                        <w:t>(n =</w:t>
                      </w:r>
                      <w:r w:rsidR="00583E0A">
                        <w:rPr>
                          <w:sz w:val="21"/>
                          <w:szCs w:val="21"/>
                        </w:rPr>
                        <w:t xml:space="preserve"> 1826</w:t>
                      </w:r>
                      <w:r w:rsidRPr="00E935EA">
                        <w:rPr>
                          <w:sz w:val="21"/>
                          <w:szCs w:val="21"/>
                        </w:rPr>
                        <w:t xml:space="preserve"> )</w:t>
                      </w:r>
                    </w:p>
                    <w:p w14:paraId="2FC31CD1" w14:textId="64FFD62A" w:rsidR="001666C8" w:rsidRPr="00E935EA" w:rsidRDefault="00583E0A" w:rsidP="001666C8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 xml:space="preserve"> 22.5</w:t>
                      </w:r>
                    </w:p>
                  </w:txbxContent>
                </v:textbox>
              </v:roundrect>
            </w:pict>
          </mc:Fallback>
        </mc:AlternateContent>
      </w:r>
      <w:r w:rsidR="00583E0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038A4C8" wp14:editId="0C6EBDB0">
                <wp:simplePos x="0" y="0"/>
                <wp:positionH relativeFrom="column">
                  <wp:posOffset>5458264</wp:posOffset>
                </wp:positionH>
                <wp:positionV relativeFrom="paragraph">
                  <wp:posOffset>2616591</wp:posOffset>
                </wp:positionV>
                <wp:extent cx="2658647" cy="354330"/>
                <wp:effectExtent l="0" t="0" r="8890" b="13970"/>
                <wp:wrapNone/>
                <wp:docPr id="138805230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8647" cy="35433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8A78C9" w14:textId="63EF680B" w:rsidR="00EC35C3" w:rsidRPr="00583E0A" w:rsidRDefault="00E935EA" w:rsidP="00EC35C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583E0A">
                              <w:rPr>
                                <w:sz w:val="20"/>
                                <w:szCs w:val="20"/>
                              </w:rPr>
                              <w:t xml:space="preserve">Food allergy present </w:t>
                            </w:r>
                            <w:r w:rsidR="00583E0A" w:rsidRPr="00583E0A">
                              <w:rPr>
                                <w:sz w:val="20"/>
                                <w:szCs w:val="20"/>
                              </w:rPr>
                              <w:t xml:space="preserve">6.3% </w:t>
                            </w:r>
                            <w:r w:rsidRPr="00583E0A">
                              <w:rPr>
                                <w:sz w:val="20"/>
                                <w:szCs w:val="20"/>
                              </w:rPr>
                              <w:t>(n =</w:t>
                            </w:r>
                            <w:r w:rsidR="00583E0A">
                              <w:rPr>
                                <w:sz w:val="20"/>
                                <w:szCs w:val="20"/>
                              </w:rPr>
                              <w:t xml:space="preserve"> 496</w:t>
                            </w:r>
                            <w:r w:rsidRPr="00583E0A">
                              <w:rPr>
                                <w:sz w:val="20"/>
                                <w:szCs w:val="20"/>
                              </w:rPr>
                              <w:t xml:space="preserve"> )</w:t>
                            </w:r>
                          </w:p>
                          <w:p w14:paraId="438F17D8" w14:textId="77777777" w:rsidR="00E935EA" w:rsidRPr="00583E0A" w:rsidRDefault="00E935EA" w:rsidP="00E935EA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7038A4C8" id="_x0000_s1035" style="position:absolute;margin-left:429.8pt;margin-top:206.05pt;width:209.35pt;height:27.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gzRbAIAACoFAAAOAAAAZHJzL2Uyb0RvYy54bWysVE1v2zAMvQ/YfxB0X+2kST+COkXQosOA&#10;oi3aDj0rslQbkEWNUmJnv36U7DhFW+ww7GKLIvlIPT3q4rJrDNsq9DXYgk+Ocs6UlVDW9rXgP59v&#10;vp1x5oOwpTBgVcF3yvPL5dcvF61bqClUYEqFjECsX7Su4FUIbpFlXlaqEf4InLLk1ICNCGTia1ai&#10;aAm9Mdk0z0+yFrB0CFJ5T7vXvZMvE77WSoZ7rb0KzBScegvpi+m7jt9seSEWryhcVcuhDfEPXTSi&#10;tlR0hLoWQbAN1h+gmloieNDhSEKTgda1VOkMdJpJ/u40T5VwKp2FyPFupMn/P1h5t31yD0g0tM4v&#10;PC3jKTqNTfxTf6xLZO1GslQXmKTN6cn87GR2ypkk3/F8dnyc2MwO2Q59+K6gYXFRcISNLR/pRhJR&#10;YnvrA5Wl+H0cGYcm0irsjIp9GPuoNKvLWDZlJ32oK4NsK+hmhZTKhknvqkSp+u3JPM/3TY0ZqWQC&#10;jMi6NmbEHgCi9j5i970O8TFVJXmNyfnfGuuTx4xUGWwYk5vaAn4GYOhUQ+U+fk9ST01kKXTrjrgp&#10;+HmMjDtrKHcPyBB6uXsnb2q6glvhw4NA0jdNAs1suKePNtAWHIYVZxXg78/2YzzJjryctTQvBfe/&#10;NgIVZ+aHJUGeT2azOGDJmM1Pp2TgW8/6rcdumiugi5vQ6+BkWsb4YPZLjdC80GivYlVyCSupdsFl&#10;wL1xFfo5psdBqtUqhdFQORFu7ZOTETzyHNX13L0IdIMOAyn4DvazJRbvlNjHxkwLq00AXSeZHngd&#10;boAGMklpeDzixL+1U9ThiVv+AQAA//8DAFBLAwQUAAYACAAAACEAd+zSQuYAAAARAQAADwAAAGRy&#10;cy9kb3ducmV2LnhtbEyPQU/DMAyF70j8h8hIXBBL2o2u7ZpOaAhxm9jgwDFtQlutcaom68q/xzvB&#10;xZLt58/vFdvZ9mwyo+8cSogWApjB2ukOGwmfH6+PKTAfFGrVOzQSfoyHbXl7U6hcuwsezHQMDSMI&#10;+lxJaEMYcs593Rqr/MINBmn37UarArVjw/WoLgS3PY+FSLhVHdKHVg1m15r6dDxbCQ/Zbjm+vYsq&#10;iFO0P3ytCDhxKe/v5pcNlecNsGDm8HcB1wzkH0oyVrkzas96CelTlpBUwiqKI2BXRbxOl8AqGiXr&#10;DHhZ8P9Jyl8AAAD//wMAUEsBAi0AFAAGAAgAAAAhALaDOJL+AAAA4QEAABMAAAAAAAAAAAAAAAAA&#10;AAAAAFtDb250ZW50X1R5cGVzXS54bWxQSwECLQAUAAYACAAAACEAOP0h/9YAAACUAQAACwAAAAAA&#10;AAAAAAAAAAAvAQAAX3JlbHMvLnJlbHNQSwECLQAUAAYACAAAACEAW6IM0WwCAAAqBQAADgAAAAAA&#10;AAAAAAAAAAAuAgAAZHJzL2Uyb0RvYy54bWxQSwECLQAUAAYACAAAACEAd+zSQuYAAAARAQAADwAA&#10;AAAAAAAAAAAAAADGBAAAZHJzL2Rvd25yZXYueG1sUEsFBgAAAAAEAAQA8wAAANkFAAAAAA==&#10;" fillcolor="#156082 [3204]" strokecolor="#030e13 [484]" strokeweight="1pt">
                <v:stroke joinstyle="miter"/>
                <v:textbox>
                  <w:txbxContent>
                    <w:p w14:paraId="608A78C9" w14:textId="63EF680B" w:rsidR="00EC35C3" w:rsidRPr="00583E0A" w:rsidRDefault="00E935EA" w:rsidP="00EC35C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583E0A">
                        <w:rPr>
                          <w:sz w:val="20"/>
                          <w:szCs w:val="20"/>
                        </w:rPr>
                        <w:t xml:space="preserve">Food allergy present </w:t>
                      </w:r>
                      <w:r w:rsidR="00583E0A" w:rsidRPr="00583E0A">
                        <w:rPr>
                          <w:sz w:val="20"/>
                          <w:szCs w:val="20"/>
                        </w:rPr>
                        <w:t xml:space="preserve">6.3% </w:t>
                      </w:r>
                      <w:r w:rsidRPr="00583E0A">
                        <w:rPr>
                          <w:sz w:val="20"/>
                          <w:szCs w:val="20"/>
                        </w:rPr>
                        <w:t>(n =</w:t>
                      </w:r>
                      <w:r w:rsidR="00583E0A">
                        <w:rPr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="00583E0A">
                        <w:rPr>
                          <w:sz w:val="20"/>
                          <w:szCs w:val="20"/>
                        </w:rPr>
                        <w:t>496</w:t>
                      </w:r>
                      <w:r w:rsidRPr="00583E0A">
                        <w:rPr>
                          <w:sz w:val="20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438F17D8" w14:textId="77777777" w:rsidR="00E935EA" w:rsidRPr="00583E0A" w:rsidRDefault="00E935EA" w:rsidP="00E935EA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16354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A262340" wp14:editId="663E74C3">
                <wp:simplePos x="0" y="0"/>
                <wp:positionH relativeFrom="column">
                  <wp:posOffset>2646446</wp:posOffset>
                </wp:positionH>
                <wp:positionV relativeFrom="paragraph">
                  <wp:posOffset>3605203</wp:posOffset>
                </wp:positionV>
                <wp:extent cx="291128" cy="153141"/>
                <wp:effectExtent l="12700" t="50800" r="0" b="37465"/>
                <wp:wrapNone/>
                <wp:docPr id="421423387" name="Right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26378">
                          <a:off x="0" y="0"/>
                          <a:ext cx="291128" cy="153141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8CA6949" id="Right Arrow 1" o:spid="_x0000_s1026" type="#_x0000_t13" style="position:absolute;margin-left:208.4pt;margin-top:283.85pt;width:22.9pt;height:12.05pt;rotation:1994892fd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8iSTagIAACYFAAAOAAAAZHJzL2Uyb0RvYy54bWysVE1v2zAMvQ/YfxB0X22n6VdQpwhSdBhQ&#10;tEXboWdFlmIDsqhRSpzs14+SHbdoix2GXQRKJJ/Ip0ddXu1aw7YKfQO25MVRzpmyEqrGrkv+8/nm&#10;2zlnPghbCQNWlXyvPL+af/1y2bmZmkANplLICMT6WedKXofgZlnmZa1a4Y/AKUtODdiKQFtcZxWK&#10;jtBbk03y/DTrACuHIJX3dHrdO/k84WutZLjX2qvATMmptpBWTOsqrtn8UszWKFzdyKEM8Q9VtKKx&#10;dOkIdS2CYBtsPkC1jUTwoMORhDYDrRupUg/UTZG/6+apFk6lXogc70aa/P+DlXfbJ/eAREPn/MyT&#10;GbvYaWwZArFVnE9Oj8/OU29ULdsl6vYjdWoXmKTDyUVRTOitJbmKk+NiWkRqsx4qQjr04buClkWj&#10;5Nis67BAhC5Bi+2tD33CIZCyX0tKVtgbFaGMfVSaNVW8NmUntailQbYV9M5CSmVD0btqUan+uDjJ&#10;8/TgVNWYkWpMgBFZN8aM2ANAVOJH7L7WIT6mqiS2MTn/W2F98piRbgYbxuS2sYCfARjqari5jz+Q&#10;1FMTWVpBtX/A/vFI8N7Jm4YYvxU+PAgkbdMhzWu4p0Ub6EoOg8VZDfj7s/MYT5IjL2cdzUrJ/a+N&#10;QMWZ+WFJjBfFdBqHK22mJ2cT2uBbz+qtx27aJdAzFam6ZMb4YA6mRmhfaKwX8VZyCSvp7pLLgIfN&#10;MvQzTB+DVItFCqOBciLc2icnI3hkNWrpefci0A2yC6TXOzjMlZi9010fGzMtLDYBdJNE+crrwDcN&#10;YxLO8HHEaX+7T1Gv39v8DwAAAP//AwBQSwMEFAAGAAgAAAAhAJFRADfnAAAAEAEAAA8AAABkcnMv&#10;ZG93bnJldi54bWxMj8tOwzAQRfdI/IM1SGyq1knUOiWNU/GUuoQWEOwmsUmixnYUu23K1zOsYDPS&#10;vO49N1+PpmNHPfjWWQnxLAKmbeVUa2sJr7un6RKYD2gVds5qCWftYV1cXuSYKXeyL/q4DTUjEesz&#10;lNCE0Gec+6rRBv3M9drS7ssNBgO1Q83VgCcSNx1Pokhwg60lhwZ7fd/oar89GAmbxcfb86f4Pj9O&#10;ML3j8Xs5SfaplNdX48OKyu0KWNBj+PuA3wzEDwWBle5glWedhHksiD9IWIg0BUYXc5EIYCVNbuIl&#10;8CLn/4MUPwAAAP//AwBQSwECLQAUAAYACAAAACEAtoM4kv4AAADhAQAAEwAAAAAAAAAAAAAAAAAA&#10;AAAAW0NvbnRlbnRfVHlwZXNdLnhtbFBLAQItABQABgAIAAAAIQA4/SH/1gAAAJQBAAALAAAAAAAA&#10;AAAAAAAAAC8BAABfcmVscy8ucmVsc1BLAQItABQABgAIAAAAIQA+8iSTagIAACYFAAAOAAAAAAAA&#10;AAAAAAAAAC4CAABkcnMvZTJvRG9jLnhtbFBLAQItABQABgAIAAAAIQCRUQA35wAAABABAAAPAAAA&#10;AAAAAAAAAAAAAMQEAABkcnMvZG93bnJldi54bWxQSwUGAAAAAAQABADzAAAA2AUAAAAA&#10;" adj="15919" fillcolor="#156082 [3204]" strokecolor="#030e13 [484]" strokeweight="1pt"/>
            </w:pict>
          </mc:Fallback>
        </mc:AlternateContent>
      </w:r>
      <w:r w:rsidR="0016354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C7BA614" wp14:editId="280F0246">
                <wp:simplePos x="0" y="0"/>
                <wp:positionH relativeFrom="column">
                  <wp:posOffset>3024554</wp:posOffset>
                </wp:positionH>
                <wp:positionV relativeFrom="paragraph">
                  <wp:posOffset>3545058</wp:posOffset>
                </wp:positionV>
                <wp:extent cx="1854288" cy="506437"/>
                <wp:effectExtent l="0" t="0" r="12700" b="14605"/>
                <wp:wrapNone/>
                <wp:docPr id="1851863799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4288" cy="506437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5B7996" w14:textId="0DD34B23" w:rsidR="001666C8" w:rsidRPr="00583E0A" w:rsidRDefault="001666C8" w:rsidP="001666C8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583E0A">
                              <w:rPr>
                                <w:sz w:val="22"/>
                                <w:szCs w:val="22"/>
                              </w:rPr>
                              <w:t>Other allergy</w:t>
                            </w:r>
                          </w:p>
                          <w:p w14:paraId="75545624" w14:textId="297C3284" w:rsidR="001666C8" w:rsidRPr="00583E0A" w:rsidRDefault="001666C8" w:rsidP="001666C8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583E0A">
                              <w:rPr>
                                <w:sz w:val="22"/>
                                <w:szCs w:val="22"/>
                              </w:rPr>
                              <w:t>Complete data (n =</w:t>
                            </w:r>
                            <w:r w:rsidR="00583E0A" w:rsidRPr="00583E0A">
                              <w:rPr>
                                <w:sz w:val="22"/>
                                <w:szCs w:val="22"/>
                              </w:rPr>
                              <w:t xml:space="preserve"> 7348</w:t>
                            </w:r>
                            <w:r w:rsidRPr="00583E0A">
                              <w:rPr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 w14:paraId="3F799D70" w14:textId="77777777" w:rsidR="001666C8" w:rsidRPr="00583E0A" w:rsidRDefault="001666C8" w:rsidP="001666C8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7C7BA614" id="_x0000_s1030" style="position:absolute;margin-left:238.15pt;margin-top:279.15pt;width:146pt;height:39.9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YJAbQIAACoFAAAOAAAAZHJzL2Uyb0RvYy54bWysVFFP2zAQfp+0/2D5fSTpWmAVKapATJMQ&#10;VMDEs+vYJJLj885u0+7X7+ykKQK0h2kvie27++783Xe+uNy1hm0V+gZsyYuTnDNlJVSNfSn5z6eb&#10;L+ec+SBsJQxYVfK98vxy8fnTRefmagI1mEohIxDr550reR2Cm2eZl7VqhT8BpywZNWArAm3xJatQ&#10;dITemmyS56dZB1g5BKm8p9Pr3sgXCV9rJcO91l4FZkpOtYX0xfRdx2+2uBDzFxSubuRQhviHKlrR&#10;WEo6Ql2LINgGm3dQbSMRPOhwIqHNQOtGqnQHuk2Rv7nNYy2cSnchcrwbafL/D1bebR/dComGzvm5&#10;p2W8xU5jG/9UH9slsvYjWWoXmKTD4nw2nZxTeyXZZvnp9OtZZDM7Rjv04buClsVFyRE2tnqgjiSi&#10;xPbWh97/4EfBxyLSKuyNinUY+6A0aypKO0nRSR/qyiDbCuqskFLZUPSmWlSqPy5meZ5aTEWNEanE&#10;BBiRdWPMiD0ARO29x+5rHfxjqEryGoPzvxXWB48RKTPYMAa3jQX8CMDQrYbMvf+BpJ6ayFLYrXfE&#10;Tcmn0TOerKHar5Ah9HL3Tt401IJb4cNKIOmbJoFmNtzTRxvoSg7DirMa8PdH59GfZEdWzjqal5L7&#10;XxuBijPzw5IgvxXTaRywtJnOzia0wdeW9WuL3bRXQI0r6HVwMi2jfzCHpUZon2m0lzErmYSVlLvk&#10;MuBhcxX6OabHQarlMrnRUDkRbu2jkxE88hzV9bR7FugGHQZS8B0cZkvM3yix942RFpabALpJMj3y&#10;OnSABjJJaXg84sS/3iev4xO3+AMAAP//AwBQSwMEFAAGAAgAAAAhAJukOiXiAAAAEAEAAA8AAABk&#10;cnMvZG93bnJldi54bWxMTz1PwzAQ3ZH4D9YhsSBqh7RpSONUqAixIVoYGJ3YJFHjc2S7afj3XCdY&#10;Tu90795HuZ3twCbjQ+9QQrIQwAw2TvfYSvj8eLnPgYWoUKvBoZHwYwJsq+urUhXanXFvpkNsGYlg&#10;KJSELsax4Dw0nbEqLNxokG7fzlsVafUt116dSdwO/EGIjFvVIzl0ajS7zjTHw8lKuHvcpf71XdRR&#10;HJO3/deSBCcu5e3N/Lyh8bQBFs0c/z7g0oHyQ0XBandCHdggYbnOUqJKWK1yAsRYZxdQS8jSPAFe&#10;lfx/keoXAAD//wMAUEsBAi0AFAAGAAgAAAAhALaDOJL+AAAA4QEAABMAAAAAAAAAAAAAAAAAAAAA&#10;AFtDb250ZW50X1R5cGVzXS54bWxQSwECLQAUAAYACAAAACEAOP0h/9YAAACUAQAACwAAAAAAAAAA&#10;AAAAAAAvAQAAX3JlbHMvLnJlbHNQSwECLQAUAAYACAAAACEAyq2CQG0CAAAqBQAADgAAAAAAAAAA&#10;AAAAAAAuAgAAZHJzL2Uyb0RvYy54bWxQSwECLQAUAAYACAAAACEAm6Q6JeIAAAAQAQAADwAAAAAA&#10;AAAAAAAAAADHBAAAZHJzL2Rvd25yZXYueG1sUEsFBgAAAAAEAAQA8wAAANYFAAAAAA==&#10;" fillcolor="#156082 [3204]" strokecolor="#030e13 [484]" strokeweight="1pt">
                <v:stroke joinstyle="miter"/>
                <v:textbox>
                  <w:txbxContent>
                    <w:p w14:paraId="695B7996" w14:textId="0DD34B23" w:rsidR="001666C8" w:rsidRPr="00583E0A" w:rsidRDefault="001666C8" w:rsidP="001666C8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proofErr w:type="gramStart"/>
                      <w:r w:rsidRPr="00583E0A">
                        <w:rPr>
                          <w:sz w:val="22"/>
                          <w:szCs w:val="22"/>
                        </w:rPr>
                        <w:t>Other</w:t>
                      </w:r>
                      <w:proofErr w:type="gramEnd"/>
                      <w:r w:rsidRPr="00583E0A">
                        <w:rPr>
                          <w:sz w:val="22"/>
                          <w:szCs w:val="22"/>
                        </w:rPr>
                        <w:t xml:space="preserve"> allergy</w:t>
                      </w:r>
                    </w:p>
                    <w:p w14:paraId="75545624" w14:textId="297C3284" w:rsidR="001666C8" w:rsidRPr="00583E0A" w:rsidRDefault="001666C8" w:rsidP="001666C8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583E0A">
                        <w:rPr>
                          <w:sz w:val="22"/>
                          <w:szCs w:val="22"/>
                        </w:rPr>
                        <w:t>Complete data (n =</w:t>
                      </w:r>
                      <w:r w:rsidR="00583E0A" w:rsidRPr="00583E0A">
                        <w:rPr>
                          <w:sz w:val="22"/>
                          <w:szCs w:val="22"/>
                        </w:rPr>
                        <w:t xml:space="preserve"> 7348</w:t>
                      </w:r>
                      <w:r w:rsidRPr="00583E0A">
                        <w:rPr>
                          <w:sz w:val="22"/>
                          <w:szCs w:val="22"/>
                        </w:rPr>
                        <w:t xml:space="preserve"> )</w:t>
                      </w:r>
                    </w:p>
                    <w:p w14:paraId="3F799D70" w14:textId="77777777" w:rsidR="001666C8" w:rsidRPr="00583E0A" w:rsidRDefault="001666C8" w:rsidP="001666C8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16354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DB2B093" wp14:editId="419A5DC7">
                <wp:simplePos x="0" y="0"/>
                <wp:positionH relativeFrom="column">
                  <wp:posOffset>2652631</wp:posOffset>
                </wp:positionH>
                <wp:positionV relativeFrom="paragraph">
                  <wp:posOffset>3094350</wp:posOffset>
                </wp:positionV>
                <wp:extent cx="260734" cy="187715"/>
                <wp:effectExtent l="25400" t="25400" r="0" b="15875"/>
                <wp:wrapNone/>
                <wp:docPr id="1414253575" name="Right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172605">
                          <a:off x="0" y="0"/>
                          <a:ext cx="260734" cy="18771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23D4008" id="Right Arrow 1" o:spid="_x0000_s1026" type="#_x0000_t13" style="position:absolute;margin-left:208.85pt;margin-top:243.65pt;width:20.55pt;height:14.8pt;rotation:-1559096fd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0vtJaQIAACcFAAAOAAAAZHJzL2Uyb0RvYy54bWysVFFP2zAQfp+0/2D5fSTpWsoqUlSBmCYh&#10;qICJZ+PYTSTH553dpt2v39lJAwK0h2kv1tl39/nu83c+v9i3hu0U+gZsyYuTnDNlJVSN3ZT85+P1&#10;lzPOfBC2EgasKvlBeX6x/PzpvHMLNYEaTKWQEYj1i86VvA7BLbLMy1q1wp+AU5acGrAVgba4ySoU&#10;HaG3Jpvk+WnWAVYOQSrv6fSqd/JlwtdayXCntVeBmZJTbSGtmNbnuGbLc7HYoHB1I4cyxD9U0YrG&#10;0qUj1JUIgm2xeQfVNhLBgw4nEtoMtG6kSj1QN0X+ppuHWjiVeiFyvBtp8v8PVt7uHtwaiYbO+YUn&#10;M3ax19gyBGKLqppPTvNZao7KZfvE3WHkTu0Dk3RIQfOvU84kuYqz+byYRW6zHitiOvThu4KWRaPk&#10;2GzqsEKELkGL3Y0PfcIxkLJfakpWOBgVoYy9V5o1Vbw2ZSe5qEuDbCfooYWUyoaid9WiUv1xMcvz&#10;9OJU1ZiRakyAEVk3xozYA0CU4nvsvtYhPqaqpLYxOf9bYX3ymJFuBhvG5LaxgB8BGOpquLmPP5LU&#10;UxNZeobqsMb+9Ujx3snrhhi/ET6sBZK46ZAGNtzRog10JYfB4qwG/P3ReYwnzZGXs46GpeT+11ag&#10;4sz8sKTGb8V0Gqcrbaaz+YQ2+Nrz/Npjt+0l0DMVqbpkxvhgjqZGaJ9orlfxVnIJK+nuksuAx81l&#10;6IeYfgapVqsURhPlRLixD05G8Mhq1NLj/kmgG2QXSK+3cBwssXijuz42ZlpYbQPoJonyhdeBb5rG&#10;JJzh54jj/nqfol7+t+UfAAAA//8DAFBLAwQUAAYACAAAACEAXNCOzeUAAAAQAQAADwAAAGRycy9k&#10;b3ducmV2LnhtbEyPT0/DMAzF70h8h8hI3Fha6NbQNZ0q/ojTkOh24eY1oa1okirJtu7bY05wsWz5&#10;+fn9ys1sRnbSPgzOSkgXCTBtW6cG20nY717vBLAQ0SocndUSLjrAprq+KrFQ7mw/9KmJHSMTGwqU&#10;0Mc4FZyHttcGw8JN2tLuy3mDkUbfceXxTOZm5PdJsuIGB0sfepz0U6/b7+ZoJMzvPqmFwMy91G/m&#10;82Ji0223Ut7ezM9rKvUaWNRz/LuAXwbKDxUFO7ijVYGNErI0z0lKjcgfgJEiWwoiOkhYpqtH4FXJ&#10;/4NUPwAAAP//AwBQSwECLQAUAAYACAAAACEAtoM4kv4AAADhAQAAEwAAAAAAAAAAAAAAAAAAAAAA&#10;W0NvbnRlbnRfVHlwZXNdLnhtbFBLAQItABQABgAIAAAAIQA4/SH/1gAAAJQBAAALAAAAAAAAAAAA&#10;AAAAAC8BAABfcmVscy8ucmVsc1BLAQItABQABgAIAAAAIQA+0vtJaQIAACcFAAAOAAAAAAAAAAAA&#10;AAAAAC4CAABkcnMvZTJvRG9jLnhtbFBLAQItABQABgAIAAAAIQBc0I7N5QAAABABAAAPAAAAAAAA&#10;AAAAAAAAAMMEAABkcnMvZG93bnJldi54bWxQSwUGAAAAAAQABADzAAAA1QUAAAAA&#10;" adj="13825" fillcolor="#156082 [3204]" strokecolor="#030e13 [484]" strokeweight="1pt"/>
            </w:pict>
          </mc:Fallback>
        </mc:AlternateContent>
      </w:r>
      <w:r w:rsidR="0016354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3032584" wp14:editId="56117F7C">
                <wp:simplePos x="0" y="0"/>
                <wp:positionH relativeFrom="column">
                  <wp:posOffset>3024554</wp:posOffset>
                </wp:positionH>
                <wp:positionV relativeFrom="paragraph">
                  <wp:posOffset>2799471</wp:posOffset>
                </wp:positionV>
                <wp:extent cx="1867889" cy="506095"/>
                <wp:effectExtent l="0" t="0" r="12065" b="14605"/>
                <wp:wrapNone/>
                <wp:docPr id="1752463995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7889" cy="50609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5FD236" w14:textId="77777777" w:rsidR="001666C8" w:rsidRPr="00583E0A" w:rsidRDefault="001666C8" w:rsidP="00E935EA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583E0A">
                              <w:rPr>
                                <w:sz w:val="22"/>
                                <w:szCs w:val="22"/>
                              </w:rPr>
                              <w:t>Food allergy</w:t>
                            </w:r>
                          </w:p>
                          <w:p w14:paraId="79C4BD1D" w14:textId="0CB22C6F" w:rsidR="00E935EA" w:rsidRPr="00583E0A" w:rsidRDefault="00E935EA" w:rsidP="00E935EA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583E0A">
                              <w:rPr>
                                <w:sz w:val="22"/>
                                <w:szCs w:val="22"/>
                              </w:rPr>
                              <w:t>Complete data (n =</w:t>
                            </w:r>
                            <w:r w:rsidR="00163546" w:rsidRPr="00583E0A">
                              <w:rPr>
                                <w:sz w:val="22"/>
                                <w:szCs w:val="22"/>
                              </w:rPr>
                              <w:t xml:space="preserve"> 788</w:t>
                            </w:r>
                            <w:r w:rsidR="00583E0A"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  <w:r w:rsidRPr="00583E0A">
                              <w:rPr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 w14:paraId="0B97EFC2" w14:textId="77777777" w:rsidR="00E935EA" w:rsidRPr="00583E0A" w:rsidRDefault="00E935EA" w:rsidP="00E935EA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73032584" id="_x0000_s1031" style="position:absolute;margin-left:238.15pt;margin-top:220.45pt;width:147.1pt;height:39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oDBbQIAACoFAAAOAAAAZHJzL2Uyb0RvYy54bWysVFFP2zAQfp+0/2D5fSSpKLQVKapATJMQ&#10;IGDi2XVsEsnxeWe3Tffrd3bSFAHaw7SXxPbdfXf+7jtfXHatYVuFvgFb8uIk50xZCVVjX0v+8/nm&#10;24wzH4SthAGrSr5Xnl8uv3652LmFmkANplLICMT6xc6VvA7BLbLMy1q1wp+AU5aMGrAVgbb4mlUo&#10;doTemmyS52fZDrByCFJ5T6fXvZEvE77WSoZ7rb0KzJScagvpi+m7jt9seSEWryhc3cihDPEPVbSi&#10;sZR0hLoWQbANNh+g2kYieNDhREKbgdaNVOkOdJsif3ebp1o4le5C5Hg30uT/H6y82z65ByQads4v&#10;PC3jLTqNbfxTfaxLZO1HslQXmKTDYnZ2PpvNOZNkm+Zn+Xwa2cyO0Q59+K6gZXFRcoSNrR6pI4ko&#10;sb31ofc/+FHwsYi0CnujYh3GPirNmorSTlJ00oe6Msi2gjorpFQ2FL2pFpXqj4tpnqcWU1FjRCox&#10;AUZk3RgzYg8AUXsfsftaB/8YqpK8xuD8b4X1wWNEygw2jMFtYwE/AzB0qyFz738gqacmshS6dUfc&#10;UBOiZzxZQ7V/QIbQy907edNQC26FDw8CSd80CTSz4Z4+2sCu5DCsOKsBf392Hv1JdmTlbEfzUnL/&#10;ayNQcWZ+WBLkvDg9jQOWNqfT8wlt8K1l/dZiN+0VUOMKeh2cTMvoH8xhqRHaFxrtVcxKJmEl5S65&#10;DHjYXIV+julxkGq1Sm40VE6EW/vkZASPPEd1PXcvAt2gw0AKvoPDbInFOyX2vjHSwmoTQDdJpkde&#10;hw7QQCYpDY9HnPi3++R1fOKWfwAAAP//AwBQSwMEFAAGAAgAAAAhACEZ5pPlAAAAEAEAAA8AAABk&#10;cnMvZG93bnJldi54bWxMj0FPwzAMhe9I/IfISFwQS7Z17dY1ndAQ4obY4LBj2oS2WuNUSdaVf485&#10;wcWy5efP7xW7yfZsND50DiXMZwKYwdrpDhsJnx8vj2tgISrUqndoJHybALvy9qZQuXZXPJjxGBtG&#10;EAy5ktDGOOSch7o1VoWZGwzS7st5qyKNvuHaqyvBbc8XQqTcqg7pQ6sGs29NfT5erISHzX7pX99F&#10;FcV5/nY4JQQcuZT3d9PzlsrTFlg0U/y7gN8M5B9KMla5C+rAeglJli5JSk0iNsBIkWViBaySsFqI&#10;FHhZ8P9Byh8AAAD//wMAUEsBAi0AFAAGAAgAAAAhALaDOJL+AAAA4QEAABMAAAAAAAAAAAAAAAAA&#10;AAAAAFtDb250ZW50X1R5cGVzXS54bWxQSwECLQAUAAYACAAAACEAOP0h/9YAAACUAQAACwAAAAAA&#10;AAAAAAAAAAAvAQAAX3JlbHMvLnJlbHNQSwECLQAUAAYACAAAACEAURqAwW0CAAAqBQAADgAAAAAA&#10;AAAAAAAAAAAuAgAAZHJzL2Uyb0RvYy54bWxQSwECLQAUAAYACAAAACEAIRnmk+UAAAAQAQAADwAA&#10;AAAAAAAAAAAAAADHBAAAZHJzL2Rvd25yZXYueG1sUEsFBgAAAAAEAAQA8wAAANkFAAAAAA==&#10;" fillcolor="#156082 [3204]" strokecolor="#030e13 [484]" strokeweight="1pt">
                <v:stroke joinstyle="miter"/>
                <v:textbox>
                  <w:txbxContent>
                    <w:p w14:paraId="725FD236" w14:textId="77777777" w:rsidR="001666C8" w:rsidRPr="00583E0A" w:rsidRDefault="001666C8" w:rsidP="00E935EA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583E0A">
                        <w:rPr>
                          <w:sz w:val="22"/>
                          <w:szCs w:val="22"/>
                        </w:rPr>
                        <w:t>Food allergy</w:t>
                      </w:r>
                    </w:p>
                    <w:p w14:paraId="79C4BD1D" w14:textId="0CB22C6F" w:rsidR="00E935EA" w:rsidRPr="00583E0A" w:rsidRDefault="00E935EA" w:rsidP="00E935EA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583E0A">
                        <w:rPr>
                          <w:sz w:val="22"/>
                          <w:szCs w:val="22"/>
                        </w:rPr>
                        <w:t>Complete data (n =</w:t>
                      </w:r>
                      <w:r w:rsidR="00163546" w:rsidRPr="00583E0A">
                        <w:rPr>
                          <w:sz w:val="22"/>
                          <w:szCs w:val="22"/>
                        </w:rPr>
                        <w:t xml:space="preserve"> 788</w:t>
                      </w:r>
                      <w:r w:rsidR="00583E0A">
                        <w:rPr>
                          <w:sz w:val="22"/>
                          <w:szCs w:val="22"/>
                        </w:rPr>
                        <w:t>7</w:t>
                      </w:r>
                      <w:r w:rsidRPr="00583E0A">
                        <w:rPr>
                          <w:sz w:val="22"/>
                          <w:szCs w:val="22"/>
                        </w:rPr>
                        <w:t xml:space="preserve"> )</w:t>
                      </w:r>
                    </w:p>
                    <w:p w14:paraId="0B97EFC2" w14:textId="77777777" w:rsidR="00E935EA" w:rsidRPr="00583E0A" w:rsidRDefault="00E935EA" w:rsidP="00E935EA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1666C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DC3CCA6" wp14:editId="4E39B671">
                <wp:simplePos x="0" y="0"/>
                <wp:positionH relativeFrom="column">
                  <wp:posOffset>5006888</wp:posOffset>
                </wp:positionH>
                <wp:positionV relativeFrom="paragraph">
                  <wp:posOffset>3171226</wp:posOffset>
                </wp:positionV>
                <wp:extent cx="283720" cy="198000"/>
                <wp:effectExtent l="25400" t="12700" r="0" b="31115"/>
                <wp:wrapNone/>
                <wp:docPr id="1368840673" name="Right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224176">
                          <a:off x="0" y="0"/>
                          <a:ext cx="283720" cy="1980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DD7043A" id="Right Arrow 1" o:spid="_x0000_s1026" type="#_x0000_t13" style="position:absolute;margin-left:394.25pt;margin-top:249.7pt;width:22.35pt;height:15.6pt;rotation:1337127fd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Cy1ZgIAACYFAAAOAAAAZHJzL2Uyb0RvYy54bWysVE1v2zAMvQ/YfxB0X21n6VdQpwhadBhQ&#10;tMXaoWdFlmIDsqhRSpzs14+SHSdoix2GXQRJJB/Jp0ddXW9bwzYKfQO25MVJzpmyEqrGrkr+8+Xu&#10;ywVnPghbCQNWlXynPL+ef/501bmZmkANplLICMT6WedKXofgZlnmZa1a4U/AKUtGDdiKQEdcZRWK&#10;jtBbk03y/CzrACuHIJX3dHvbG/k84WutZHjU2qvATMmptpBWTOsyrtn8SsxWKFzdyKEM8Q9VtKKx&#10;lHSEuhVBsDU276DaRiJ40OFEQpuB1o1UqQfqpsjfdPNcC6dSL0SOdyNN/v/ByofNs3tCoqFzfuZp&#10;G7vYamwZArFVTCbT4vws9UbVsm2ibjdSp7aBSbqcXHw9nxDBkkzF5UWeJ2qzHipCOvThm4KWxU3J&#10;sVnVYYEIXYIWm3sfqAgK2DvS4VBS2oWdURHK2B9Ks6aKaVN0Uou6Mcg2gt5ZSKlsKHpTLSrVXxen&#10;h6rGiJQyAUZk3RgzYg8AUYnvsftaB/8YqpLYxuD8b4X1wWNEygw2jMFtYwE/AjDU1ZC599+T1FMT&#10;WVpCtXvC/vHoPbyTdw0xfi98eBJI2qZLmtfwSIs20JUchh1nNeDvj+6jP0mOrJx1NCsl97/WAhVn&#10;5rslMV4W02kcrnSYniYh4LFleWyx6/YG6JmKVF3aUjAGs99qhPaVxnoRs5JJWEm5Sy4D7g83oZ9h&#10;+hikWiySGw2UE+HePjsZwSOrUUsv21eBbpBdIL0+wH6uxOyN7nrfGGlhsQ6gmyTKA68D3zSMSTjD&#10;xxGn/ficvA7f2/wPAAAA//8DAFBLAwQUAAYACAAAACEAyujht+MAAAAQAQAADwAAAGRycy9kb3du&#10;cmV2LnhtbExPS07DMBDdI3EHa5DYUZsmbdM0kwqB+GxAackB3NgkgXgc2W4bbo9ZwWakp3nfYjuZ&#10;gZ20870lhNuZAKapsaqnFqF+f7zJgPkgScnBkkb41h625eVFIXNlz7TTp31oWTQhn0uELoQx59w3&#10;nTbSz+yoKf4+rDMyROharpw8R3Mz8LkQS25kTzGhk6O+73TztT8ahOeX6vOJKqqr9K1NX3ejq8XK&#10;IV5fTQ+beO42wIKewp8CfjfE/lDGYgd7JOXZgLDKskWkIqTrdQosMrIkmQM7ICwSsQReFvz/kPIH&#10;AAD//wMAUEsBAi0AFAAGAAgAAAAhALaDOJL+AAAA4QEAABMAAAAAAAAAAAAAAAAAAAAAAFtDb250&#10;ZW50X1R5cGVzXS54bWxQSwECLQAUAAYACAAAACEAOP0h/9YAAACUAQAACwAAAAAAAAAAAAAAAAAv&#10;AQAAX3JlbHMvLnJlbHNQSwECLQAUAAYACAAAACEAJVgstWYCAAAmBQAADgAAAAAAAAAAAAAAAAAu&#10;AgAAZHJzL2Uyb0RvYy54bWxQSwECLQAUAAYACAAAACEAyujht+MAAAAQAQAADwAAAAAAAAAAAAAA&#10;AADABAAAZHJzL2Rvd25yZXYueG1sUEsFBgAAAAAEAAQA8wAAANAFAAAAAA==&#10;" adj="14063" fillcolor="#156082 [3204]" strokecolor="#030e13 [484]" strokeweight="1pt"/>
            </w:pict>
          </mc:Fallback>
        </mc:AlternateContent>
      </w:r>
      <w:r w:rsidR="001666C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A094771" wp14:editId="1152C386">
                <wp:simplePos x="0" y="0"/>
                <wp:positionH relativeFrom="column">
                  <wp:posOffset>4868242</wp:posOffset>
                </wp:positionH>
                <wp:positionV relativeFrom="paragraph">
                  <wp:posOffset>1748336</wp:posOffset>
                </wp:positionV>
                <wp:extent cx="1391285" cy="556260"/>
                <wp:effectExtent l="0" t="0" r="18415" b="15240"/>
                <wp:wrapNone/>
                <wp:docPr id="154994859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1285" cy="55626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90E418" w14:textId="77777777" w:rsidR="00A6797C" w:rsidRDefault="00E935EA" w:rsidP="00E935EA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E935EA">
                              <w:rPr>
                                <w:sz w:val="21"/>
                                <w:szCs w:val="21"/>
                              </w:rPr>
                              <w:t>Not likely autism</w:t>
                            </w:r>
                          </w:p>
                          <w:p w14:paraId="7FA49075" w14:textId="75A630BE" w:rsidR="00E935EA" w:rsidRPr="00E935EA" w:rsidRDefault="00EC35C3" w:rsidP="00E935EA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48.4% </w:t>
                            </w:r>
                            <w:r w:rsidR="00E935EA" w:rsidRPr="00E935EA">
                              <w:rPr>
                                <w:sz w:val="21"/>
                                <w:szCs w:val="21"/>
                              </w:rPr>
                              <w:t xml:space="preserve">(n =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7471</w:t>
                            </w:r>
                            <w:r w:rsidR="00E935EA" w:rsidRPr="00E935EA">
                              <w:rPr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6746E3F2" w14:textId="77777777" w:rsidR="00E935EA" w:rsidRPr="00E935EA" w:rsidRDefault="00E935EA" w:rsidP="00E935EA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2A094771" id="_x0000_s1032" style="position:absolute;margin-left:383.35pt;margin-top:137.65pt;width:109.55pt;height:43.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KPTbAIAACoFAAAOAAAAZHJzL2Uyb0RvYy54bWysVFFP2zAQfp+0/2D5fSTpaAcVKapATJMQ&#10;VMDEs+vYJJLj885u0+7X7+ykKQK0h2kvic93993583e+uNy1hm0V+gZsyYuTnDNlJVSNfSn5z6eb&#10;L2ec+SBsJQxYVfK98vxy8fnTRefmagI1mEohIxDr550reR2Cm2eZl7VqhT8Bpyw5NWArApn4klUo&#10;OkJvTTbJ81nWAVYOQSrvafe6d/JFwtdayXCvtVeBmZJTbyF9MX3X8ZstLsT8BYWrGzm0If6hi1Y0&#10;loqOUNciCLbB5h1U20gEDzqcSGgz0LqRKp2BTlPkb07zWAun0lmIHO9Gmvz/g5V320e3QqKhc37u&#10;aRlPsdPYxj/1x3aJrP1IltoFJmmz+HpeTM6mnEnyTaezySyxmR2zHfrwXUHL4qLkCBtbPdCNJKLE&#10;9tYHKkvxhzgyjk2kVdgbFfsw9kFp1lRUdpKykz7UlUG2FXSzQkplQ9G7alGpfruY5vmhqTEjlUyA&#10;EVk3xozYA0DU3nvsvtchPqaqJK8xOf9bY33ymJEqgw1jcttYwI8ADJ1qqNzHH0jqqYkshd16R9yU&#10;fBYj484aqv0KGUIvd+/kTUNXcCt8WAkkfdMk0MyGe/poA13JYVhxVgP+/mg/xpPsyMtZR/NScv9r&#10;I1BxZn5YEuR5cXoaBywZp9NvEzLwtWf92mM37RXQxRX0OjiZljE+mMNSI7TPNNrLWJVcwkqqXXIZ&#10;8GBchX6O6XGQarlMYTRUToRb++hkBI88R3U97Z4FukGHgRR8B4fZEvM3SuxjY6aF5SaAbpJMj7wO&#10;N0ADmaQ0PB5x4l/bKer4xC3+AAAA//8DAFBLAwQUAAYACAAAACEAnXWyneYAAAAQAQAADwAAAGRy&#10;cy9kb3ducmV2LnhtbEyPwU7DMBBE70j8g7VIXBC1m9CkSbOpUBHihmjh0KMTu0nU2I5iNw1/z3KC&#10;y0qrnZmdV2xn07NJj75zFmG5EMC0rZ3qbIPw9fn6uAbmg7RK9s5qhG/tYVve3hQyV+5q93o6hIZR&#10;iPW5RGhDGHLOfd1qI/3CDdrS7eRGIwOtY8PVKK8UbnoeCZFwIztLH1o56F2r6/PhYhAesl08vn2I&#10;Kojz8n1/fKLAiSPe380vGxrPG2BBz+HPAb8M1B9KKla5i1We9QhpkqQkRYjSVQyMFNl6RUQVQpxE&#10;GfCy4P9Byh8AAAD//wMAUEsBAi0AFAAGAAgAAAAhALaDOJL+AAAA4QEAABMAAAAAAAAAAAAAAAAA&#10;AAAAAFtDb250ZW50X1R5cGVzXS54bWxQSwECLQAUAAYACAAAACEAOP0h/9YAAACUAQAACwAAAAAA&#10;AAAAAAAAAAAvAQAAX3JlbHMvLnJlbHNQSwECLQAUAAYACAAAACEAwCij02wCAAAqBQAADgAAAAAA&#10;AAAAAAAAAAAuAgAAZHJzL2Uyb0RvYy54bWxQSwECLQAUAAYACAAAACEAnXWyneYAAAAQAQAADwAA&#10;AAAAAAAAAAAAAADGBAAAZHJzL2Rvd25yZXYueG1sUEsFBgAAAAAEAAQA8wAAANkFAAAAAA==&#10;" fillcolor="#156082 [3204]" strokecolor="#030e13 [484]" strokeweight="1pt">
                <v:stroke joinstyle="miter"/>
                <v:textbox>
                  <w:txbxContent>
                    <w:p w14:paraId="0290E418" w14:textId="77777777" w:rsidR="00A6797C" w:rsidRDefault="00E935EA" w:rsidP="00E935EA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E935EA">
                        <w:rPr>
                          <w:sz w:val="21"/>
                          <w:szCs w:val="21"/>
                        </w:rPr>
                        <w:t>Not likely autism</w:t>
                      </w:r>
                    </w:p>
                    <w:p w14:paraId="7FA49075" w14:textId="75A630BE" w:rsidR="00E935EA" w:rsidRPr="00E935EA" w:rsidRDefault="00EC35C3" w:rsidP="00E935EA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 xml:space="preserve">48.4% </w:t>
                      </w:r>
                      <w:r w:rsidR="00E935EA" w:rsidRPr="00E935EA">
                        <w:rPr>
                          <w:sz w:val="21"/>
                          <w:szCs w:val="21"/>
                        </w:rPr>
                        <w:t xml:space="preserve">(n = </w:t>
                      </w:r>
                      <w:r>
                        <w:rPr>
                          <w:sz w:val="21"/>
                          <w:szCs w:val="21"/>
                        </w:rPr>
                        <w:t>7471</w:t>
                      </w:r>
                      <w:r w:rsidR="00E935EA" w:rsidRPr="00E935EA">
                        <w:rPr>
                          <w:sz w:val="21"/>
                          <w:szCs w:val="21"/>
                        </w:rPr>
                        <w:t>)</w:t>
                      </w:r>
                    </w:p>
                    <w:p w14:paraId="6746E3F2" w14:textId="77777777" w:rsidR="00E935EA" w:rsidRPr="00E935EA" w:rsidRDefault="00E935EA" w:rsidP="00E935EA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1666C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FF02709" wp14:editId="20B45357">
                <wp:simplePos x="0" y="0"/>
                <wp:positionH relativeFrom="column">
                  <wp:posOffset>4836648</wp:posOffset>
                </wp:positionH>
                <wp:positionV relativeFrom="paragraph">
                  <wp:posOffset>1014144</wp:posOffset>
                </wp:positionV>
                <wp:extent cx="1391285" cy="556260"/>
                <wp:effectExtent l="0" t="0" r="18415" b="15240"/>
                <wp:wrapNone/>
                <wp:docPr id="2122548636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1285" cy="55626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DCC833" w14:textId="77777777" w:rsidR="00E935EA" w:rsidRPr="00E935EA" w:rsidRDefault="00E935EA" w:rsidP="00E935EA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 w:rsidRPr="00E935EA">
                              <w:rPr>
                                <w:sz w:val="21"/>
                                <w:szCs w:val="21"/>
                              </w:rPr>
                              <w:t>Likely autism</w:t>
                            </w:r>
                          </w:p>
                          <w:p w14:paraId="4A6B532A" w14:textId="2E31D754" w:rsidR="00E935EA" w:rsidRPr="00E935EA" w:rsidRDefault="00EC35C3" w:rsidP="00E935EA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 xml:space="preserve">7.8% </w:t>
                            </w:r>
                            <w:r w:rsidR="00E935EA" w:rsidRPr="00E935EA">
                              <w:rPr>
                                <w:sz w:val="21"/>
                                <w:szCs w:val="21"/>
                              </w:rPr>
                              <w:t xml:space="preserve"> (n =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 xml:space="preserve"> 629</w:t>
                            </w:r>
                            <w:r w:rsidR="00E935EA" w:rsidRPr="00E935EA">
                              <w:rPr>
                                <w:sz w:val="21"/>
                                <w:szCs w:val="21"/>
                              </w:rPr>
                              <w:t xml:space="preserve"> )</w:t>
                            </w:r>
                          </w:p>
                          <w:p w14:paraId="12626068" w14:textId="77777777" w:rsidR="00E935EA" w:rsidRPr="00E935EA" w:rsidRDefault="00E935EA" w:rsidP="00E935EA">
                            <w:pPr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5FF02709" id="_x0000_s1033" style="position:absolute;margin-left:380.85pt;margin-top:79.85pt;width:109.55pt;height:43.8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mtebAIAACoFAAAOAAAAZHJzL2Uyb0RvYy54bWysVFFP2zAQfp+0/2D5fSTpKIOKFFUgpkkI&#10;EDDx7Do2ieT4vLPbpPv1OztpigDtYdpL4vPdfXf+/J3PL/rWsK1C34AteXGUc6ashKqxLyX/+XT9&#10;5ZQzH4SthAGrSr5Tnl8sP38679xCzaAGUylkBGL9onMlr0Nwiyzzslat8EfglCWnBmxFIBNfsgpF&#10;R+ityWZ5fpJ1gJVDkMp72r0anHyZ8LVWMtxp7VVgpuTUW0hfTN91/GbLc7F4QeHqRo5tiH/oohWN&#10;paIT1JUIgm2weQfVNhLBgw5HEtoMtG6kSmeg0xT5m9M81sKpdBYix7uJJv//YOXt9tHdI9HQOb/w&#10;tIyn6DW28U/9sT6RtZvIUn1gkjaLr2fF7HTOmSTffH4yO0lsZodshz58V9CyuCg5wsZWD3QjiSix&#10;vfGBylL8Po6MQxNpFXZGxT6MfVCaNRWVnaXspA91aZBtBd2skFLZUAyuWlRq2C7meb5vaspIJRNg&#10;RNaNMRP2CBC19x576HWMj6kqyWtKzv/W2JA8ZaTKYMOU3DYW8CMAQ6caKw/xe5IGaiJLoV/3xE3J&#10;v8XIuLOGanePDGGQu3fyuqEruBE+3AskfdMk0MyGO/poA13JYVxxVgP+/mg/xpPsyMtZR/NScv9r&#10;I1BxZn5YEuRZcXwcBywZx/NvMzLwtWf92mM37SXQxRX0OjiZljE+mP1SI7TPNNqrWJVcwkqqXXIZ&#10;cG9chmGO6XGQarVKYTRUToQb++hkBI88R3U99c8C3ajDQAq+hf1sicUbJQ6xMdPCahNAN0mmB17H&#10;G6CBTFIaH4848a/tFHV44pZ/AAAA//8DAFBLAwQUAAYACAAAACEAfKCa/OMAAAAQAQAADwAAAGRy&#10;cy9kb3ducmV2LnhtbExPPU/DMBDdkfgP1iGxIGqnLU2TxqlQEWJDtDB0dOJrEjW2I9tNw7/nmGA5&#10;3em9ex/FdjI9G9GHzlkJyUwAQ1s73dlGwtfn6+MaWIjKatU7ixK+McC2vL0pVK7d1e5xPMSGkYgN&#10;uZLQxjjknIe6RaPCzA1oCTs5b1Sk0zdce3UlcdPzuRArblRnyaFVA+5arM+Hi5HwkO0W/u1DVFGc&#10;k/f9cUmCI5fy/m562dB43gCLOMW/D/jtQPmhpGCVu1gdWC8hXSUpUQl4ymghRrYW1KiSMF+mC+Bl&#10;wf8XKX8AAAD//wMAUEsBAi0AFAAGAAgAAAAhALaDOJL+AAAA4QEAABMAAAAAAAAAAAAAAAAAAAAA&#10;AFtDb250ZW50X1R5cGVzXS54bWxQSwECLQAUAAYACAAAACEAOP0h/9YAAACUAQAACwAAAAAAAAAA&#10;AAAAAAAvAQAAX3JlbHMvLnJlbHNQSwECLQAUAAYACAAAACEAFkprXmwCAAAqBQAADgAAAAAAAAAA&#10;AAAAAAAuAgAAZHJzL2Uyb0RvYy54bWxQSwECLQAUAAYACAAAACEAfKCa/OMAAAAQAQAADwAAAAAA&#10;AAAAAAAAAADGBAAAZHJzL2Rvd25yZXYueG1sUEsFBgAAAAAEAAQA8wAAANYFAAAAAA==&#10;" fillcolor="#156082 [3204]" strokecolor="#030e13 [484]" strokeweight="1pt">
                <v:stroke joinstyle="miter"/>
                <v:textbox>
                  <w:txbxContent>
                    <w:p w14:paraId="07DCC833" w14:textId="77777777" w:rsidR="00E935EA" w:rsidRPr="00E935EA" w:rsidRDefault="00E935EA" w:rsidP="00E935EA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 w:rsidRPr="00E935EA">
                        <w:rPr>
                          <w:sz w:val="21"/>
                          <w:szCs w:val="21"/>
                        </w:rPr>
                        <w:t>Likely autism</w:t>
                      </w:r>
                    </w:p>
                    <w:p w14:paraId="4A6B532A" w14:textId="2E31D754" w:rsidR="00E935EA" w:rsidRPr="00E935EA" w:rsidRDefault="00EC35C3" w:rsidP="00E935EA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 xml:space="preserve">7.8% </w:t>
                      </w:r>
                      <w:r w:rsidR="00E935EA" w:rsidRPr="00E935EA">
                        <w:rPr>
                          <w:sz w:val="21"/>
                          <w:szCs w:val="21"/>
                        </w:rPr>
                        <w:t xml:space="preserve"> (n =</w:t>
                      </w:r>
                      <w:r>
                        <w:rPr>
                          <w:sz w:val="21"/>
                          <w:szCs w:val="21"/>
                        </w:rPr>
                        <w:t xml:space="preserve"> 629</w:t>
                      </w:r>
                      <w:r w:rsidR="00E935EA" w:rsidRPr="00E935EA">
                        <w:rPr>
                          <w:sz w:val="21"/>
                          <w:szCs w:val="21"/>
                        </w:rPr>
                        <w:t xml:space="preserve"> )</w:t>
                      </w:r>
                    </w:p>
                    <w:p w14:paraId="12626068" w14:textId="77777777" w:rsidR="00E935EA" w:rsidRPr="00E935EA" w:rsidRDefault="00E935EA" w:rsidP="00E935EA">
                      <w:pPr>
                        <w:jc w:val="center"/>
                        <w:rPr>
                          <w:sz w:val="21"/>
                          <w:szCs w:val="2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1666C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FC4EF33" wp14:editId="09314040">
                <wp:simplePos x="0" y="0"/>
                <wp:positionH relativeFrom="column">
                  <wp:posOffset>4461510</wp:posOffset>
                </wp:positionH>
                <wp:positionV relativeFrom="paragraph">
                  <wp:posOffset>1935298</wp:posOffset>
                </wp:positionV>
                <wp:extent cx="312688" cy="187420"/>
                <wp:effectExtent l="25400" t="25400" r="0" b="41275"/>
                <wp:wrapNone/>
                <wp:docPr id="818674184" name="Right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479352">
                          <a:off x="0" y="0"/>
                          <a:ext cx="312688" cy="18742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3477658" id="Right Arrow 1" o:spid="_x0000_s1026" type="#_x0000_t13" style="position:absolute;margin-left:351.3pt;margin-top:152.4pt;width:24.6pt;height:14.75pt;rotation:1615847fd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6kIdagIAACYFAAAOAAAAZHJzL2Uyb0RvYy54bWysVE1v2zAMvQ/YfxB0X22n6VdQpwhSdBhQ&#10;tEXboWdFlmIDsqhRSpzs14+SHbdoix2GXQRJJB/Jp0ddXu1aw7YKfQO25MVRzpmyEqrGrkv+8/nm&#10;2zlnPghbCQNWlXyvPL+af/1y2bmZmkANplLICMT6WedKXofgZlnmZa1a4Y/AKUtGDdiKQEdcZxWK&#10;jtBbk03y/DTrACuHIJX3dHvdG/k84WutZLjX2qvATMmptpBWTOsqrtn8UszWKFzdyKEM8Q9VtKKx&#10;lHSEuhZBsA02H6DaRiJ40OFIQpuB1o1UqQfqpsjfdfNUC6dSL0SOdyNN/v/Byrvtk3tAoqFzfuZp&#10;G7vYaWwZArFVTM8ujk8mqTeqlu0SdfuROrULTNLlcTE5Pae3lmQqzs+mk0Rt1kNFSIc+fFfQsrgp&#10;OTbrOiwQoUvQYnvrAxVBAQdHOryWlHZhb1SEMvZRadZUlLYvLKlFLQ2yraB3FlIqG4oE7GtRqf66&#10;OMnzQ1VjREqZACOybowZsQeAqMSP2H2tg38MVUlsY3DeZ/9b8BiRMoMNY3DbWMDPAAx1NWTu/Q8k&#10;9dREllZQ7R+wfzwSvHfypiHGb4UPDwJJ23RJ8xruadEGupLDsOOsBvz92X30J8mRlbOOZqXk/tdG&#10;oOLM/LAkxotiOo3DlQ7TkzN6fIZvLau3Frtpl0DPVKTq0jb6B3PYaoT2hcZ6EbOSSVhJuUsuAx4O&#10;y9DPMH0MUi0WyY0Gyolwa5+cjOCR1ail592LQDfILpBe7+AwV2L2Tne9b4y0sNgE0E0S5SuvA980&#10;jEk4w8cRp/3tOXm9fm/zPwAAAP//AwBQSwMEFAAGAAgAAAAhAES2DkHgAAAAEAEAAA8AAABkcnMv&#10;ZG93bnJldi54bWxMT0tOwzAQ3SNxB2uQ2FG7TWlRGqdCREiskFp6ADcekqjxOLLd1r09wwo2o/m8&#10;eZ9qm90oLhji4EnDfKZAILXeDtRpOHy9P72AiMmQNaMn1HDDCNv6/q4ypfVX2uFlnzrBJBRLo6FP&#10;aSqljG2PzsSZn5D49u2DM4nH0EkbzJXJ3SgXSq2kMwOxQm8mfOuxPe3PTkM83NCeQtHkvvto0mez&#10;ax1mrR8fcrPh8roBkTCnvw/4zcD+oWZjR38mG8WoYa0WK4ZqKNSSgzBi/Tzn5sibYlmArCv5P0j9&#10;AwAA//8DAFBLAQItABQABgAIAAAAIQC2gziS/gAAAOEBAAATAAAAAAAAAAAAAAAAAAAAAABbQ29u&#10;dGVudF9UeXBlc10ueG1sUEsBAi0AFAAGAAgAAAAhADj9If/WAAAAlAEAAAsAAAAAAAAAAAAAAAAA&#10;LwEAAF9yZWxzLy5yZWxzUEsBAi0AFAAGAAgAAAAhABbqQh1qAgAAJgUAAA4AAAAAAAAAAAAAAAAA&#10;LgIAAGRycy9lMm9Eb2MueG1sUEsBAi0AFAAGAAgAAAAhAES2DkHgAAAAEAEAAA8AAAAAAAAAAAAA&#10;AAAAxAQAAGRycy9kb3ducmV2LnhtbFBLBQYAAAAABAAEAPMAAADRBQAAAAA=&#10;" adj="15127" fillcolor="#156082 [3204]" strokecolor="#030e13 [484]" strokeweight="1pt"/>
            </w:pict>
          </mc:Fallback>
        </mc:AlternateContent>
      </w:r>
      <w:r w:rsidR="001666C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6DF5BFF" wp14:editId="6ED09961">
                <wp:simplePos x="0" y="0"/>
                <wp:positionH relativeFrom="column">
                  <wp:posOffset>4455713</wp:posOffset>
                </wp:positionH>
                <wp:positionV relativeFrom="paragraph">
                  <wp:posOffset>1532821</wp:posOffset>
                </wp:positionV>
                <wp:extent cx="312688" cy="187420"/>
                <wp:effectExtent l="12700" t="38100" r="0" b="53975"/>
                <wp:wrapNone/>
                <wp:docPr id="345665269" name="Right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190342">
                          <a:off x="0" y="0"/>
                          <a:ext cx="312688" cy="18742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777D3C5" id="Right Arrow 1" o:spid="_x0000_s1026" type="#_x0000_t13" style="position:absolute;margin-left:350.85pt;margin-top:120.7pt;width:24.6pt;height:14.75pt;rotation:-2631989fd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FJpagIAACcFAAAOAAAAZHJzL2Uyb0RvYy54bWysVE1v2zAMvQ/YfxB0X22n6VcQpwhadBhQ&#10;tEXboWdFlmIDsqhRSpzs14+SHbdoix2GXQRJJB/Jp0fNL3etYVuFvgFb8uIo50xZCVVj1yX/+Xzz&#10;7ZwzH4SthAGrSr5Xnl8uvn6Zd26mJlCDqRQyArF+1rmS1yG4WZZ5WatW+CNwypJRA7Yi0BHXWYWi&#10;I/TWZJM8P806wMohSOU93V73Rr5I+ForGe619iowU3KqLaQV07qKa7aYi9kahasbOZQh/qGKVjSW&#10;ko5Q1yIItsHmA1TbSAQPOhxJaDPQupEq9UDdFPm7bp5q4VTqhcjxbqTJ/z9Yebd9cg9INHTOzzxt&#10;Yxc7jS1DILaKi+IiP55OUnNULtsl7vYjd2oXmKTL42Jyek6PLclUnJ9NJ4nbrMeKmA59+K6gZXFT&#10;cmzWdVgiQpegxfbWB6qCAg6OdHitKe3C3qgIZeyj0qypKG1fWJKLujLItoIeWkipbCgSsK9Fpfrr&#10;4iTPD1WNESllAozIujFmxB4AohQ/Yve1Dv4xVCW1jcF5n/1vwWNEygw2jMFtYwE/AzDU1ZC59z+Q&#10;1FMTWVpBtX/A/vVI8d7Jm4YYvxU+PAgkcdMlDWy4p0Ub6EoOw46zGvD3Z/fRnzRHVs46GpaS+18b&#10;gYoz88OSGi+K6TROVzpMT87o8Rm+tazeWuymvQJ6piJVl7bRP5jDViO0LzTXy5iVTMJKyl1yGfBw&#10;uAr9ENPPINVymdxoopwIt/bJyQgeWY1aet69CHSD7ALp9Q4OgyVm73TX+8ZIC8tNAN0kUb7yOvBN&#10;05iEM/wccdzfnpPX6/+2+AMAAP//AwBQSwMEFAAGAAgAAAAhAKZxQBLgAAAAEAEAAA8AAABkcnMv&#10;ZG93bnJldi54bWxMT8lOwzAQvSPxD9YgcaN2qkIgjVOhIq6Qlu3q2saJsMdR7Kbh7xlOcBnN8uYt&#10;9WYOnk12TH1ECcVCALOoo+nRSXh9eby6BZayQqN8RCvh2ybYNOdntapMPOHOTvvsGJFgqpSELueh&#10;4jzpzgaVFnGwSLfPOAaVaRwdN6M6EXnwfCnEDQ+qR1Lo1GC3ndVf+2OQ0LZvWxfy9PShW5d08vP7&#10;s+6kvLyYH9ZU7tfAsp3z3wf8ZiD/0JCxQzyiScxLKEVRElTCclWsgBGivBZ3wA60KanhTc3/B2l+&#10;AAAA//8DAFBLAQItABQABgAIAAAAIQC2gziS/gAAAOEBAAATAAAAAAAAAAAAAAAAAAAAAABbQ29u&#10;dGVudF9UeXBlc10ueG1sUEsBAi0AFAAGAAgAAAAhADj9If/WAAAAlAEAAAsAAAAAAAAAAAAAAAAA&#10;LwEAAF9yZWxzLy5yZWxzUEsBAi0AFAAGAAgAAAAhAH5EUmlqAgAAJwUAAA4AAAAAAAAAAAAAAAAA&#10;LgIAAGRycy9lMm9Eb2MueG1sUEsBAi0AFAAGAAgAAAAhAKZxQBLgAAAAEAEAAA8AAAAAAAAAAAAA&#10;AAAAxAQAAGRycy9kb3ducmV2LnhtbFBLBQYAAAAABAAEAPMAAADRBQAAAAA=&#10;" adj="15127" fillcolor="#156082 [3204]" strokecolor="#030e13 [484]" strokeweight="1pt"/>
            </w:pict>
          </mc:Fallback>
        </mc:AlternateContent>
      </w:r>
      <w:r w:rsidR="001666C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5144C4C" wp14:editId="76FF1228">
                <wp:simplePos x="0" y="0"/>
                <wp:positionH relativeFrom="column">
                  <wp:posOffset>2570480</wp:posOffset>
                </wp:positionH>
                <wp:positionV relativeFrom="paragraph">
                  <wp:posOffset>1797050</wp:posOffset>
                </wp:positionV>
                <wp:extent cx="450215" cy="304800"/>
                <wp:effectExtent l="0" t="50800" r="19685" b="69215"/>
                <wp:wrapNone/>
                <wp:docPr id="2047218339" name="Right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215" cy="3048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4D89502" id="Right Arrow 1" o:spid="_x0000_s1026" type="#_x0000_t13" style="position:absolute;margin-left:202.4pt;margin-top:141.5pt;width:35.45pt;height:2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83HrXwIAABgFAAAOAAAAZHJzL2Uyb0RvYy54bWysVMFu2zAMvQ/YPwi6r7azZOuCOkWQosOA&#10;oi3aDj0rshQbkEWNUuJkXz9KdpyiLXYYdpFFkXyknh91cblvDdsp9A3YkhdnOWfKSqgauyn5z6fr&#10;T+ec+SBsJQxYVfKD8vxy8fHDRefmagI1mEohIxDr550reR2Cm2eZl7VqhT8Dpyw5NWArApm4ySoU&#10;HaG3Jpvk+ZesA6wcglTe0+lV7+SLhK+1kuFOa68CMyWn3kJaMa3ruGaLCzHfoHB1I4c2xD900YrG&#10;UtER6koEwbbYvIFqG4ngQYczCW0GWjdSpTvQbYr81W0ea+FUuguR491Ik/9/sPJ29+jukWjonJ97&#10;2sZb7DW28Uv9sX0i6zCSpfaBSTqczvJJMeNMkutzPj3PE5nZKdmhD98VtCxuSo7Npg5LROgSUWJ3&#10;4wOVpYRjIBmnJtIuHIyKfRj7oDRrKio7SdlJH2plkO0E/VkhpbKh6F21qFR/XMzysasxI5VMgBFZ&#10;N8aM2ANA1N5b7L7XIT6mqiSvMTn/W2N98piRKoMNY3LbWMD3AAzdaqjcxx9J6qmJLK2hOtwjQ+jF&#10;7Z28bojxG+HDvUBSM+meJjTc0aINdCWHYcdZDfj7vfMYTyIjL2cdTUfJ/a+tQMWZ+WFJft+K6TSO&#10;UzKms68TMvClZ/3SY7ftCug3FfQWOJm2MT6Y41YjtM80yMtYlVzCSqpdchnwaKxCP7X0FEi1XKYw&#10;GiEnwo19dDKCR1ajlp72zwLdILtAer2F4ySJ+Svd9bEx08JyG0A3SZQnXge+afyScIanIs73SztF&#10;nR60xR8AAAD//wMAUEsDBBQABgAIAAAAIQCqkNbf5gAAABABAAAPAAAAZHJzL2Rvd25yZXYueG1s&#10;TI/PbsIwDIfvk/YOkZF2mUZS2gEqddG0MaFxYowHCE1oq+VP1QRa3n7eabtYsmz//H3FerSGXXUf&#10;Wu8QkqkApl3lVetqhOPX+9MSWIjSKWm80wg3HWBd3t8VMld+cJ/6eog1oxAXconQxNjlnIeq0VaG&#10;qe+0o9nZ91ZGavuaq14OFG4Nnwkx51a2jj40stOvja6+DxeLsIvn3bDfPiZ7O98mt8pvPky/QXyY&#10;jG8rKi8rYFGP8e8Cfh2IH0oCO/mLU4EZhExkxB8RZsuUzGgjWzwvgJ0Q0jQRwMuC/xcpfwAAAP//&#10;AwBQSwECLQAUAAYACAAAACEAtoM4kv4AAADhAQAAEwAAAAAAAAAAAAAAAAAAAAAAW0NvbnRlbnRf&#10;VHlwZXNdLnhtbFBLAQItABQABgAIAAAAIQA4/SH/1gAAAJQBAAALAAAAAAAAAAAAAAAAAC8BAABf&#10;cmVscy8ucmVsc1BLAQItABQABgAIAAAAIQDy83HrXwIAABgFAAAOAAAAAAAAAAAAAAAAAC4CAABk&#10;cnMvZTJvRG9jLnhtbFBLAQItABQABgAIAAAAIQCqkNbf5gAAABABAAAPAAAAAAAAAAAAAAAAALkE&#10;AABkcnMvZG93bnJldi54bWxQSwUGAAAAAAQABADzAAAAzAUAAAAA&#10;" adj="14288" fillcolor="#156082 [3204]" strokecolor="#030e13 [484]" strokeweight="1pt"/>
            </w:pict>
          </mc:Fallback>
        </mc:AlternateContent>
      </w:r>
      <w:r w:rsidR="001666C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8664023" wp14:editId="00E06E1D">
                <wp:simplePos x="0" y="0"/>
                <wp:positionH relativeFrom="column">
                  <wp:posOffset>-182880</wp:posOffset>
                </wp:positionH>
                <wp:positionV relativeFrom="paragraph">
                  <wp:posOffset>3052689</wp:posOffset>
                </wp:positionV>
                <wp:extent cx="2757268" cy="942536"/>
                <wp:effectExtent l="0" t="0" r="11430" b="10160"/>
                <wp:wrapNone/>
                <wp:docPr id="1544942579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7268" cy="942536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B2A301" w14:textId="77777777" w:rsidR="0037594E" w:rsidRDefault="007722D2" w:rsidP="006C1788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y Son/Daughter’s Health</w:t>
                            </w:r>
                          </w:p>
                          <w:p w14:paraId="7530660C" w14:textId="2B413B83" w:rsidR="006C1788" w:rsidRPr="00E652EC" w:rsidRDefault="007722D2" w:rsidP="009853BA">
                            <w:pPr>
                              <w:jc w:val="center"/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6F1620">
                              <w:rPr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</w:rPr>
                              <w:t>0-7year</w:t>
                            </w:r>
                            <w:r w:rsidR="006F1620">
                              <w:rPr>
                                <w:b/>
                                <w:bCs/>
                              </w:rPr>
                              <w:t>s)</w:t>
                            </w:r>
                            <w:r w:rsidR="00E652EC">
                              <w:t xml:space="preserve"> </w:t>
                            </w:r>
                            <w:r w:rsidR="006F1620">
                              <w:t xml:space="preserve">at </w:t>
                            </w:r>
                            <w:r w:rsidR="006F1620" w:rsidRPr="006F1620">
                              <w:rPr>
                                <w:b/>
                                <w:bCs/>
                              </w:rPr>
                              <w:t>Age 8</w:t>
                            </w:r>
                            <w:r>
                              <w:br/>
                            </w:r>
                            <w:r w:rsidR="006F1620">
                              <w:br/>
                              <w:t xml:space="preserve">Questionnaires </w:t>
                            </w:r>
                            <w:r w:rsidR="009853BA">
                              <w:t xml:space="preserve">returned </w:t>
                            </w:r>
                            <w:r w:rsidR="006C1788">
                              <w:t xml:space="preserve">(n = 8339) </w:t>
                            </w:r>
                          </w:p>
                          <w:p w14:paraId="0B326634" w14:textId="28123050" w:rsidR="00E652EC" w:rsidRDefault="00E652EC" w:rsidP="009853B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08664023" id="Rounded Rectangle 1" o:spid="_x0000_s1035" style="position:absolute;margin-left:-14.4pt;margin-top:240.35pt;width:217.1pt;height:74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/n5bAIAACoFAAAOAAAAZHJzL2Uyb0RvYy54bWysVFFP2zAQfp+0/2D5fSTtCoyKFFVFTJMQ&#10;IGDi2XVsEsnxeWe3Sffrd3bStAK0h2kvie27++783Xe+vOoaw7YKfQ224JOTnDNlJZS1fS34z+eb&#10;L98480HYUhiwquA75fnV4vOny9bN1RQqMKVCRiDWz1tX8CoEN88yLyvVCH8CTlkyasBGBNria1ai&#10;aAm9Mdk0z8+yFrB0CFJ5T6fXvZEvEr7WSoZ7rb0KzBScagvpi+m7jt9scSnmryhcVcuhDPEPVTSi&#10;tpR0hLoWQbAN1u+gmloieNDhREKTgda1VOkOdJtJ/uY2T5VwKt2FyPFupMn/P1h5t31yD0g0tM7P&#10;PS3jLTqNTfxTfaxLZO1GslQXmKTD6fnp+fSM2ivJdjGbnn49i2xmh2iHPnxX0LC4KDjCxpaP1JFE&#10;lNje+tD77/0o+FBEWoWdUbEOYx+VZnUZ06bopA+1Msi2gjorpFQ2THpTJUrVH09O8zy1mIoaI1KJ&#10;CTAi69qYEXsAiNp7j93XOvjHUJXkNQbnfyusDx4jUmawYQxuagv4EYChWw2Ze/89ST01kaXQrTvi&#10;hpoQPePJGsrdAzKEXu7eyZuaWnArfHgQSPqmSaCZDff00QbagsOw4qwC/P3RefQn2ZGVs5bmpeD+&#10;10ag4sz8sCTIi8lsFgcsbWYkDdrgsWV9bLGbZgXUuAm9Dk6mZfQPZr/UCM0LjfYyZiWTsJJyF1wG&#10;3G9WoZ9jehykWi6TGw2VE+HWPjkZwSPPUV3P3YtAN+gwkILvYD9bYv5Gib1vjLSw3ATQdZLpgdeh&#10;AzSQSUrD4xEn/nifvA5P3OIPAAAA//8DAFBLAwQUAAYACAAAACEAa3/v/+UAAAAQAQAADwAAAGRy&#10;cy9kb3ducmV2LnhtbEyPwU7DMAyG70i8Q2QkLmhLWsrouroTGkLcJjY4cEyb0FZrkirJuvL2mBNc&#10;LFm2P39/uZ3NwCbtQ+8sQrIUwLRtnOpti/Dx/rLIgYUorZKDsxrhWwfYVtdXpSyUu9iDno6xZQSx&#10;oZAIXYxjwXloOm1kWLpRW5p9OW9kpNa3XHl5IbgZeCrEihvZW/rQyVHvOt2cjmeDcLfe3fvXN1FH&#10;cUr2h8+MgBNHvL2ZnzdUnjbAop7j3wX8ZiB/qEisdmerAhsQFmlO/hEhy8UjMNrIxEMGrEZYpesE&#10;eFXy/0GqHwAAAP//AwBQSwECLQAUAAYACAAAACEAtoM4kv4AAADhAQAAEwAAAAAAAAAAAAAAAAAA&#10;AAAAW0NvbnRlbnRfVHlwZXNdLnhtbFBLAQItABQABgAIAAAAIQA4/SH/1gAAAJQBAAALAAAAAAAA&#10;AAAAAAAAAC8BAABfcmVscy8ucmVsc1BLAQItABQABgAIAAAAIQCfx/n5bAIAACoFAAAOAAAAAAAA&#10;AAAAAAAAAC4CAABkcnMvZTJvRG9jLnhtbFBLAQItABQABgAIAAAAIQBrf+//5QAAABABAAAPAAAA&#10;AAAAAAAAAAAAAMYEAABkcnMvZG93bnJldi54bWxQSwUGAAAAAAQABADzAAAA2AUAAAAA&#10;" fillcolor="#156082 [3204]" strokecolor="#030e13 [484]" strokeweight="1pt">
                <v:stroke joinstyle="miter"/>
                <v:textbox>
                  <w:txbxContent>
                    <w:p w14:paraId="04B2A301" w14:textId="77777777" w:rsidR="0037594E" w:rsidRDefault="007722D2" w:rsidP="006C1788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My Son/Daughter’s Health</w:t>
                      </w:r>
                    </w:p>
                    <w:p w14:paraId="7530660C" w14:textId="2B413B83" w:rsidR="006C1788" w:rsidRPr="00E652EC" w:rsidRDefault="007722D2" w:rsidP="009853BA">
                      <w:pPr>
                        <w:jc w:val="center"/>
                      </w:pPr>
                      <w:r>
                        <w:rPr>
                          <w:b/>
                          <w:bCs/>
                        </w:rPr>
                        <w:t xml:space="preserve"> </w:t>
                      </w:r>
                      <w:r w:rsidR="006F1620">
                        <w:rPr>
                          <w:b/>
                          <w:bCs/>
                        </w:rPr>
                        <w:t>(</w:t>
                      </w:r>
                      <w:r>
                        <w:rPr>
                          <w:b/>
                          <w:bCs/>
                        </w:rPr>
                        <w:t>0-7year</w:t>
                      </w:r>
                      <w:r w:rsidR="006F1620">
                        <w:rPr>
                          <w:b/>
                          <w:bCs/>
                        </w:rPr>
                        <w:t>s)</w:t>
                      </w:r>
                      <w:r w:rsidR="00E652EC">
                        <w:t xml:space="preserve"> </w:t>
                      </w:r>
                      <w:r w:rsidR="006F1620">
                        <w:t xml:space="preserve">at </w:t>
                      </w:r>
                      <w:r w:rsidR="006F1620" w:rsidRPr="006F1620">
                        <w:rPr>
                          <w:b/>
                          <w:bCs/>
                        </w:rPr>
                        <w:t>Age 8</w:t>
                      </w:r>
                      <w:r>
                        <w:br/>
                      </w:r>
                      <w:r w:rsidR="006F1620">
                        <w:br/>
                        <w:t xml:space="preserve">Questionnaires </w:t>
                      </w:r>
                      <w:r w:rsidR="009853BA">
                        <w:t xml:space="preserve">returned </w:t>
                      </w:r>
                      <w:r w:rsidR="006C1788">
                        <w:t xml:space="preserve">(n = 8339) </w:t>
                      </w:r>
                    </w:p>
                    <w:p w14:paraId="0B326634" w14:textId="28123050" w:rsidR="00E652EC" w:rsidRDefault="00E652EC" w:rsidP="009853BA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="001666C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403B501" wp14:editId="389C1189">
                <wp:simplePos x="0" y="0"/>
                <wp:positionH relativeFrom="column">
                  <wp:posOffset>4984115</wp:posOffset>
                </wp:positionH>
                <wp:positionV relativeFrom="paragraph">
                  <wp:posOffset>2829023</wp:posOffset>
                </wp:positionV>
                <wp:extent cx="312420" cy="187325"/>
                <wp:effectExtent l="25400" t="38100" r="0" b="28575"/>
                <wp:wrapNone/>
                <wp:docPr id="1939131874" name="Right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239503">
                          <a:off x="0" y="0"/>
                          <a:ext cx="312420" cy="18732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9F7F304" id="Right Arrow 1" o:spid="_x0000_s1026" type="#_x0000_t13" style="position:absolute;margin-left:392.45pt;margin-top:222.75pt;width:24.6pt;height:14.75pt;rotation:-1486026fd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9hJrawIAACcFAAAOAAAAZHJzL2Uyb0RvYy54bWysVE1PGzEQvVfqf7B8L/uRpEDEBkUgqkoI&#10;UKHibLx2diWvxx072dBf37F3syBAPVS9WGPPzPPM8xufne87w3YKfQu24sVRzpmyEurWbir+8+Hq&#10;ywlnPghbCwNWVfxZeX6++vzprHdLVUIDplbICMT6Ze8q3oTgllnmZaM64Y/AKUtODdiJQFvcZDWK&#10;ntA7k5V5/jXrAWuHIJX3dHo5OPkq4WutZLjV2qvATMWptpBWTOtTXLPVmVhuULimlWMZ4h+q6ERr&#10;6dIJ6lIEwbbYvoPqWongQYcjCV0GWrdSpR6omyJ/0819I5xKvRA53k00+f8HK2929+4OiYbe+aUn&#10;M3ax19gxBGKrzMvZ6SKfpeaoXLZP3D1P3Kl9YJIOZ0U5L4lhSa7i5HhWLiK32YAVMR368E1Bx6JR&#10;cWw3TVgjQp+gxe7ahyHhEEjZLzUlKzwbFaGM/aE0a2u6tkzZSS7qwiDbCXpoIaWyoRhcjajVcFws&#10;8jy9OFU1ZaQaE2BE1q0xE/YIEKX4HnuodYyPqSqpbUrO/1bYkDxlpJvBhim5ay3gRwCGuhpvHuIP&#10;JA3URJaeoH6+w+H16D28k1ctMX4tfLgTSOKmQxrYcEuLNtBXHEaLswbw90fnMZ40R17OehqWivtf&#10;W4GKM/PdkhpPi/k8TlfazBfHUQj42vP02mO33QXQMxWpumTG+GAOpkboHmmu1/FWcgkr6e6Ky4CH&#10;zUUYhph+BqnW6xRGE+VEuLb3TkbwyGrU0sP+UaAbZRdIrzdwGCyxfKO7ITZmWlhvA+g2ifKF15Fv&#10;msYknPHniOP+ep+iXv631R8AAAD//wMAUEsDBBQABgAIAAAAIQBdqZ1J4wAAABABAAAPAAAAZHJz&#10;L2Rvd25yZXYueG1sTE9NT8MwDL0j8R8iI3Fj6VhHu67pNAFjcGQgzmlj2o7GqZpsLf8ec4KLJfs9&#10;v498M9lOnHHwrSMF81kEAqlypqVawfvb7iYF4YMmoztHqOAbPWyKy4tcZ8aN9IrnQ6gFi5DPtIIm&#10;hD6T0lcNWu1nrkdi7NMNVgdeh1qaQY8sbjt5G0V30uqW2KHRPd43WH0dTlbBbhHs8zH0ersyiRlf&#10;Hp/K/fFDqeur6WHNY7sGEXAKfx/w24HzQ8HBSnci40WnIEnjFVMVxPFyCYIZ6SKegyj5kiwjkEUu&#10;/xcpfgAAAP//AwBQSwECLQAUAAYACAAAACEAtoM4kv4AAADhAQAAEwAAAAAAAAAAAAAAAAAAAAAA&#10;W0NvbnRlbnRfVHlwZXNdLnhtbFBLAQItABQABgAIAAAAIQA4/SH/1gAAAJQBAAALAAAAAAAAAAAA&#10;AAAAAC8BAABfcmVscy8ucmVsc1BLAQItABQABgAIAAAAIQAa9hJrawIAACcFAAAOAAAAAAAAAAAA&#10;AAAAAC4CAABkcnMvZTJvRG9jLnhtbFBLAQItABQABgAIAAAAIQBdqZ1J4wAAABABAAAPAAAAAAAA&#10;AAAAAAAAAMUEAABkcnMvZG93bnJldi54bWxQSwUGAAAAAAQABADzAAAA1QUAAAAA&#10;" adj="15124" fillcolor="#156082 [3204]" strokecolor="#030e13 [484]" strokeweight="1pt"/>
            </w:pict>
          </mc:Fallback>
        </mc:AlternateContent>
      </w:r>
      <w:r w:rsidR="00163E9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62D39A4" wp14:editId="5BA5EACA">
                <wp:simplePos x="0" y="0"/>
                <wp:positionH relativeFrom="column">
                  <wp:posOffset>1025525</wp:posOffset>
                </wp:positionH>
                <wp:positionV relativeFrom="paragraph">
                  <wp:posOffset>2773128</wp:posOffset>
                </wp:positionV>
                <wp:extent cx="0" cy="212035"/>
                <wp:effectExtent l="63500" t="0" r="38100" b="29845"/>
                <wp:wrapNone/>
                <wp:docPr id="69679479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20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D2097FD" id="Straight Arrow Connector 3" o:spid="_x0000_s1026" type="#_x0000_t32" style="position:absolute;margin-left:80.75pt;margin-top:218.35pt;width:0;height:16.7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m44tQEAAMoDAAAOAAAAZHJzL2Uyb0RvYy54bWysU8uO1DAQvCPxD5bvTJJBIBRNZg+zwAXB&#10;CtgP8DrtxJJfajeT5O+xnZkMAoQE4tLxo6u6utw53M3WsDNg1N51vNnVnIGTvtdu6Pjj13cv3nAW&#10;SbheGO+g4wtEfnd8/uwwhRb2fvSmB2SJxMV2Ch0fiUJbVVGOYEXc+QAuXSqPVlDa4lD1KKbEbk21&#10;r+vX1eSxD+glxJhO79dLfiz8SoGkT0pFIGY6nrRRiVjiU47V8SDaAUUYtbzIEP+gwgrtUtGN6l6Q&#10;YN9Q/0JltUQfvaKd9LbySmkJpYfUTVP/1M2XUQQovSRzYthsiv+PVn48n9wDJhumENsYHjB3MSu0&#10;+Zv0sbmYtWxmwUxMrocyne6bff3yVfaxuuECRnoP3rK86HgkFHoY6eSdSy/isSleifOHSCvwCshF&#10;jcuRhDZvXc9oCWlsCLVwg4FLnZxS3QSXFS0GVvhnUEz3SeJapswSnAyys0hTIKQER83GlLIzTGlj&#10;NmBd9P0ReMnPUChz9jfgDVEqe0cb2Grn8XfVab5KVmv+1YG172zBk++X8pTFmjQw5U0uw50n8sd9&#10;gd9+weN3AAAA//8DAFBLAwQUAAYACAAAACEAVIdWWuEAAAAQAQAADwAAAGRycy9kb3ducmV2Lnht&#10;bExPQU7DMBC8I/EHa5G4UScFUkjjVAhEj1QUDnBz460TNV5HsZsEXs+WC1xWmtnZ2ZliNblWDNiH&#10;xpOCdJaAQKq8acgqeH97vroDEaImo1tPqOALA6zK87NC58aP9IrDNlrBJhRyraCOsculDFWNToeZ&#10;75B4t/e905Fhb6Xp9cjmrpXzJMmk0w3xh1p3+FhjddgenYKN/RjcnNaN3N9/fq/tiznUY1Tq8mJ6&#10;WvJ4WIKIOMW/Czh14PxQcrCdP5IJomWcpbcsVXBznS1AnBS/zI6ZRZKCLAv5v0j5AwAA//8DAFBL&#10;AQItABQABgAIAAAAIQC2gziS/gAAAOEBAAATAAAAAAAAAAAAAAAAAAAAAABbQ29udGVudF9UeXBl&#10;c10ueG1sUEsBAi0AFAAGAAgAAAAhADj9If/WAAAAlAEAAAsAAAAAAAAAAAAAAAAALwEAAF9yZWxz&#10;Ly5yZWxzUEsBAi0AFAAGAAgAAAAhAMu+bji1AQAAygMAAA4AAAAAAAAAAAAAAAAALgIAAGRycy9l&#10;Mm9Eb2MueG1sUEsBAi0AFAAGAAgAAAAhAFSHVlrhAAAAEAEAAA8AAAAAAAAAAAAAAAAADwQAAGRy&#10;cy9kb3ducmV2LnhtbFBLBQYAAAAABAAEAPMAAAAdBQAAAAA=&#10;" strokecolor="#156082 [3204]" strokeweight=".5pt">
                <v:stroke endarrow="block" joinstyle="miter"/>
              </v:shape>
            </w:pict>
          </mc:Fallback>
        </mc:AlternateContent>
      </w:r>
      <w:r w:rsidR="00163E9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42949B1" wp14:editId="79C5026D">
                <wp:simplePos x="0" y="0"/>
                <wp:positionH relativeFrom="column">
                  <wp:posOffset>1033145</wp:posOffset>
                </wp:positionH>
                <wp:positionV relativeFrom="paragraph">
                  <wp:posOffset>1364698</wp:posOffset>
                </wp:positionV>
                <wp:extent cx="0" cy="212035"/>
                <wp:effectExtent l="63500" t="0" r="38100" b="29845"/>
                <wp:wrapNone/>
                <wp:docPr id="1017587311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20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FC98587" id="Straight Arrow Connector 3" o:spid="_x0000_s1026" type="#_x0000_t32" style="position:absolute;margin-left:81.35pt;margin-top:107.45pt;width:0;height:16.7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m44tQEAAMoDAAAOAAAAZHJzL2Uyb0RvYy54bWysU8uO1DAQvCPxD5bvTJJBIBRNZg+zwAXB&#10;CtgP8DrtxJJfajeT5O+xnZkMAoQE4tLxo6u6utw53M3WsDNg1N51vNnVnIGTvtdu6Pjj13cv3nAW&#10;SbheGO+g4wtEfnd8/uwwhRb2fvSmB2SJxMV2Ch0fiUJbVVGOYEXc+QAuXSqPVlDa4lD1KKbEbk21&#10;r+vX1eSxD+glxJhO79dLfiz8SoGkT0pFIGY6nrRRiVjiU47V8SDaAUUYtbzIEP+gwgrtUtGN6l6Q&#10;YN9Q/0JltUQfvaKd9LbySmkJpYfUTVP/1M2XUQQovSRzYthsiv+PVn48n9wDJhumENsYHjB3MSu0&#10;+Zv0sbmYtWxmwUxMrocyne6bff3yVfaxuuECRnoP3rK86HgkFHoY6eSdSy/isSleifOHSCvwCshF&#10;jcuRhDZvXc9oCWlsCLVwg4FLnZxS3QSXFS0GVvhnUEz3SeJapswSnAyys0hTIKQER83GlLIzTGlj&#10;NmBd9P0ReMnPUChz9jfgDVEqe0cb2Grn8XfVab5KVmv+1YG172zBk++X8pTFmjQw5U0uw50n8sd9&#10;gd9+weN3AAAA//8DAFBLAwQUAAYACAAAACEA0mzCOOIAAAAQAQAADwAAAGRycy9kb3ducmV2Lnht&#10;bExPQU7DMBC8I/EHaytxo05DVdo0ToVA9AiicKA3N946UeN1FLtJ4PVsucBlpZmdnZ3JN6NrRI9d&#10;qD0pmE0TEEilNzVZBR/vz7dLECFqMrrxhAq+MMCmuL7KdWb8QG/Y76IVbEIh0wqqGNtMylBW6HSY&#10;+haJd0ffOR0ZdlaaTg9s7hqZJslCOl0Tf6h0i48Vlqfd2Sl4tZ+9S2lby+Nq/721L+ZUDVGpm8n4&#10;tObxsAYRcYx/F3DpwPmh4GAHfyYTRMN4kd6zVEE6m69AXBS/zIGZ+fIOZJHL/0WKHwAAAP//AwBQ&#10;SwECLQAUAAYACAAAACEAtoM4kv4AAADhAQAAEwAAAAAAAAAAAAAAAAAAAAAAW0NvbnRlbnRfVHlw&#10;ZXNdLnhtbFBLAQItABQABgAIAAAAIQA4/SH/1gAAAJQBAAALAAAAAAAAAAAAAAAAAC8BAABfcmVs&#10;cy8ucmVsc1BLAQItABQABgAIAAAAIQDLvm44tQEAAMoDAAAOAAAAAAAAAAAAAAAAAC4CAABkcnMv&#10;ZTJvRG9jLnhtbFBLAQItABQABgAIAAAAIQDSbMI44gAAABABAAAPAAAAAAAAAAAAAAAAAA8EAABk&#10;cnMvZG93bnJldi54bWxQSwUGAAAAAAQABADzAAAAHgUAAAAA&#10;" strokecolor="#156082 [3204]" strokeweight=".5pt">
                <v:stroke endarrow="block" joinstyle="miter"/>
              </v:shape>
            </w:pict>
          </mc:Fallback>
        </mc:AlternateContent>
      </w:r>
      <w:r w:rsidR="009853B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1D4BB7" wp14:editId="65621D36">
                <wp:simplePos x="0" y="0"/>
                <wp:positionH relativeFrom="column">
                  <wp:posOffset>-185530</wp:posOffset>
                </wp:positionH>
                <wp:positionV relativeFrom="paragraph">
                  <wp:posOffset>172278</wp:posOffset>
                </wp:positionV>
                <wp:extent cx="2623820" cy="1152525"/>
                <wp:effectExtent l="0" t="0" r="17780" b="15875"/>
                <wp:wrapNone/>
                <wp:docPr id="1615642556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3820" cy="11525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719820" w14:textId="3E4B5088" w:rsidR="00E652EC" w:rsidRPr="007722D2" w:rsidRDefault="00E652EC" w:rsidP="00E652E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7722D2">
                              <w:rPr>
                                <w:b/>
                                <w:bCs/>
                              </w:rPr>
                              <w:t>ALSPAC sample alive at age 1</w:t>
                            </w:r>
                          </w:p>
                          <w:p w14:paraId="4A7385CB" w14:textId="77777777" w:rsidR="006F1620" w:rsidRDefault="006F1620" w:rsidP="00E652EC">
                            <w:pPr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  <w:p w14:paraId="6B427E8B" w14:textId="644BC939" w:rsidR="00E652EC" w:rsidRPr="006F1620" w:rsidRDefault="00E652EC" w:rsidP="00E652EC">
                            <w:pPr>
                              <w:jc w:val="center"/>
                            </w:pPr>
                            <w:r w:rsidRPr="006F1620">
                              <w:t>Core sample + non-core sample</w:t>
                            </w:r>
                          </w:p>
                          <w:p w14:paraId="3B8FBDE0" w14:textId="161EAA58" w:rsidR="00E652EC" w:rsidRDefault="00E652EC" w:rsidP="00E652EC">
                            <w:pPr>
                              <w:jc w:val="center"/>
                            </w:pPr>
                            <w:r>
                              <w:t>(n = 14,9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591D4BB7" id="_x0000_s1036" style="position:absolute;margin-left:-14.6pt;margin-top:13.55pt;width:206.6pt;height:9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d8EbAIAACwFAAAOAAAAZHJzL2Uyb0RvYy54bWysVFFP2zAQfp+0/2D5fSTpgEFFiioQ0yQE&#10;FTDx7Do2ieT4vLPbpPv1OztpigDtYZoqpbbv7vPdd9/54rJvDdsq9A3YkhdHOWfKSqga+1Lyn083&#10;X84480HYShiwquQ75fnl4vOni87N1QxqMJVCRiDWzztX8joEN88yL2vVCn8ETlkyasBWBNriS1ah&#10;6Ai9Ndksz0+zDrByCFJ5T6fXg5EvEr7WSoZ7rb0KzJSccgvpi+m7jt9scSHmLyhc3cgxDfEPWbSi&#10;sXTpBHUtgmAbbN5BtY1E8KDDkYQ2A60bqVINVE2Rv6nmsRZOpVqIHO8mmvz/g5V320e3QqKhc37u&#10;aRmr6DW28Z/yY30iazeRpfrAJB3OTmdfz2bEqSRbUZzM6BfpzA7hDn34rqBlcVFyhI2tHqgliSmx&#10;vfVh8N/7UfAhi7QKO6NiIsY+KM2aKt6bopNA1JVBthXUWiGlsqEYTLWo1HBcnOR56jElNUWkFBNg&#10;RNaNMRP2CBDF9x57yHX0j6Eq6WsKzv+W2BA8RaSbwYYpuG0s4EcAhqoabx789yQN1ESWQr/uiRvq&#10;Qqo1Hq2h2q2QIQyC907eNNSDW+HDSiApnPpGUxvu6aMNdCWHccVZDfj7o/PoT8IjK2cdTUzJ/a+N&#10;QMWZ+WFJkufF8XEcsbQ5PvkWtYGvLevXFrtpr4A6V9D74GRaRv9g9kuN0D7TcC/jrWQSVtLdJZcB&#10;95urMEwyPQ9SLZfJjcbKiXBrH52M4JHoKK+n/lmgG4UYSMN3sJ8uMX8jxcE3RlpYbgLoJun0wOvY&#10;AhrJpKXx+Ygz/3qfvA6P3OIPAAAA//8DAFBLAwQUAAYACAAAACEATf667+QAAAAPAQAADwAAAGRy&#10;cy9kb3ducmV2LnhtbEyPQU/DMAyF70j8h8hIXNCWtJtG1zWd0BDihtjgsGPaeG21JqmSrCv/HnNi&#10;F0u2nz+/V2wn07MRfeiclZDMBTC0tdOdbSR8f73NMmAhKqtV7yxK+MEA2/L+rlC5dle7x/EQG0YQ&#10;G3IloY1xyDkPdYtGhbkb0NLu5LxRkVrfcO3VleCm56kQK25UZ+lDqwbctVifDxcj4Wm9W/j3T1FF&#10;cU4+9sclAUcu5ePD9Lqh8rIBFnGK/xfwl4H8Q0nGKnexOrBewixdpySVkD4nwEiwyJaUsKKByFbA&#10;y4Lf5ih/AQAA//8DAFBLAQItABQABgAIAAAAIQC2gziS/gAAAOEBAAATAAAAAAAAAAAAAAAAAAAA&#10;AABbQ29udGVudF9UeXBlc10ueG1sUEsBAi0AFAAGAAgAAAAhADj9If/WAAAAlAEAAAsAAAAAAAAA&#10;AAAAAAAALwEAAF9yZWxzLy5yZWxzUEsBAi0AFAAGAAgAAAAhAJk53wRsAgAALAUAAA4AAAAAAAAA&#10;AAAAAAAALgIAAGRycy9lMm9Eb2MueG1sUEsBAi0AFAAGAAgAAAAhAE3+uu/kAAAADwEAAA8AAAAA&#10;AAAAAAAAAAAAxgQAAGRycy9kb3ducmV2LnhtbFBLBQYAAAAABAAEAPMAAADXBQAAAAA=&#10;" fillcolor="#156082 [3204]" strokecolor="#030e13 [484]" strokeweight="1pt">
                <v:stroke joinstyle="miter"/>
                <v:textbox>
                  <w:txbxContent>
                    <w:p w14:paraId="1E719820" w14:textId="3E4B5088" w:rsidR="00E652EC" w:rsidRPr="007722D2" w:rsidRDefault="00E652EC" w:rsidP="00E652EC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7722D2">
                        <w:rPr>
                          <w:b/>
                          <w:bCs/>
                        </w:rPr>
                        <w:t>ALSPAC sample alive at age 1</w:t>
                      </w:r>
                    </w:p>
                    <w:p w14:paraId="4A7385CB" w14:textId="77777777" w:rsidR="006F1620" w:rsidRDefault="006F1620" w:rsidP="00E652EC">
                      <w:pPr>
                        <w:jc w:val="center"/>
                        <w:rPr>
                          <w:i/>
                          <w:iCs/>
                        </w:rPr>
                      </w:pPr>
                    </w:p>
                    <w:p w14:paraId="6B427E8B" w14:textId="644BC939" w:rsidR="00E652EC" w:rsidRPr="006F1620" w:rsidRDefault="00E652EC" w:rsidP="00E652EC">
                      <w:pPr>
                        <w:jc w:val="center"/>
                      </w:pPr>
                      <w:r w:rsidRPr="006F1620">
                        <w:t>Core sample + non-core sample</w:t>
                      </w:r>
                    </w:p>
                    <w:p w14:paraId="3B8FBDE0" w14:textId="161EAA58" w:rsidR="00E652EC" w:rsidRDefault="00E652EC" w:rsidP="00E652EC">
                      <w:pPr>
                        <w:jc w:val="center"/>
                      </w:pPr>
                      <w:r>
                        <w:t>(n = 14,901)</w:t>
                      </w:r>
                    </w:p>
                  </w:txbxContent>
                </v:textbox>
              </v:roundrect>
            </w:pict>
          </mc:Fallback>
        </mc:AlternateContent>
      </w:r>
      <w:r w:rsidR="009853B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C3EE2FD" wp14:editId="77CDAB82">
                <wp:simplePos x="0" y="0"/>
                <wp:positionH relativeFrom="column">
                  <wp:posOffset>-185530</wp:posOffset>
                </wp:positionH>
                <wp:positionV relativeFrom="paragraph">
                  <wp:posOffset>1616765</wp:posOffset>
                </wp:positionV>
                <wp:extent cx="2623820" cy="1122680"/>
                <wp:effectExtent l="0" t="0" r="17780" b="7620"/>
                <wp:wrapNone/>
                <wp:docPr id="1089508556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3820" cy="112268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B8BC56" w14:textId="77777777" w:rsidR="000F01B6" w:rsidRDefault="000F01B6" w:rsidP="007722D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y Son/Daughter’s Wellbeing</w:t>
                            </w:r>
                          </w:p>
                          <w:p w14:paraId="305DB6EE" w14:textId="3E2A9591" w:rsidR="007722D2" w:rsidRDefault="006F1620" w:rsidP="007722D2">
                            <w:pPr>
                              <w:jc w:val="center"/>
                            </w:pPr>
                            <w:r w:rsidRPr="000F01B6">
                              <w:t xml:space="preserve"> at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Age 7</w:t>
                            </w:r>
                            <w:r w:rsidR="007722D2">
                              <w:t xml:space="preserve"> </w:t>
                            </w:r>
                          </w:p>
                          <w:p w14:paraId="07E31304" w14:textId="5B47465B" w:rsidR="009853BA" w:rsidRPr="00E652EC" w:rsidRDefault="006F1620" w:rsidP="00EC35C3">
                            <w:pPr>
                              <w:jc w:val="center"/>
                            </w:pPr>
                            <w:r>
                              <w:br/>
                            </w:r>
                            <w:r w:rsidR="006C1788">
                              <w:t>Participants assessed (n = 82</w:t>
                            </w:r>
                            <w:r w:rsidR="000F01B6">
                              <w:t>69</w:t>
                            </w:r>
                            <w:r w:rsidR="006C1788">
                              <w:t>)</w:t>
                            </w:r>
                          </w:p>
                          <w:p w14:paraId="0C5DCB06" w14:textId="5AA41879" w:rsidR="007722D2" w:rsidRDefault="007722D2" w:rsidP="007722D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5C3EE2FD" id="_x0000_s1042" style="position:absolute;margin-left:-14.6pt;margin-top:127.3pt;width:206.6pt;height:88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WEEbAIAACwFAAAOAAAAZHJzL2Uyb0RvYy54bWysVE1P3DAQvVfqf7B8L/kobGFFFq1AVJUQ&#10;IKDi7HVsEsnxuGPvZre/vmMnm0WAeqh6SWzPzJvxmzc+v9h2hm0U+hZsxYujnDNlJdStfan4z6fr&#10;L6ec+SBsLQxYVfGd8vxi8fnTee/mqoQGTK2QEYj1895VvAnBzbPMy0Z1wh+BU5aMGrATgbb4ktUo&#10;ekLvTFbm+SzrAWuHIJX3dHo1GPki4WutZLjT2qvATMWptpC+mL6r+M0W52L+gsI1rRzLEP9QRSda&#10;S0knqCsRBFtj+w6qayWCBx2OJHQZaN1Kle5AtynyN7d5bIRT6S5EjncTTf7/wcrbzaO7R6Khd37u&#10;aRlvsdXYxT/Vx7aJrN1EltoGJumwnJVfT0viVJKtKMpydprozA7hDn34rqBjcVFxhLWtH6gliSmx&#10;ufGB8pL/3o82hyrSKuyMioUY+6A0a+uYN0UngahLg2wjqLVCSmVDMZgaUavhuDjJ831RU0RKmQAj&#10;sm6NmbBHgCi+99hDraN/DFVJX1Nw/rfChuApImUGG6bgrrWAHwEYutWYefDfkzRQE1kK29WWuKEu&#10;zKJrPFpBvbtHhjAI3jt53VIPboQP9wJJ4dQ3mtpwRx9toK84jCvOGsDfH51HfxIeWTnraWIq7n+t&#10;BSrOzA9Lkjwrjo/jiKXN8cm3qA18bVm9tth1dwnUuYLeByfTMvoHs19qhO6ZhnsZs5JJWEm5Ky4D&#10;7jeXYZhkeh6kWi6TG42VE+HGPjoZwSPRUV5P22eBbhRiIA3fwn66xPyNFAffGGlhuQ6g26TTA69j&#10;C2gkk5bG5yPO/Ot98jo8cos/AAAA//8DAFBLAwQUAAYACAAAACEAwdRffuUAAAAQAQAADwAAAGRy&#10;cy9kb3ducmV2LnhtbEyPzU7DMBCE70i8g7VIXFBr54eqTeNUqAhxQ23hwNGJTRI1Xke2m4a3ZznB&#10;ZaXVzszOV+5mO7DJ+NA7lJAsBTCDjdM9thI+3l8Wa2AhKtRqcGgkfJsAu+r2plSFdlc8mukUW0Yh&#10;GAoloYtxLDgPTWesCks3GqTbl/NWRVp9y7VXVwq3A0+FWHGreqQPnRrNvjPN+XSxEh42+8y/HkQd&#10;xTl5O37mFDhxKe/v5uctjactsGjm+OeAXwbqDxUVq90FdWCDhEW6SUkqIX3MV8BIka1zQqwl5FmS&#10;A69K/h+k+gEAAP//AwBQSwECLQAUAAYACAAAACEAtoM4kv4AAADhAQAAEwAAAAAAAAAAAAAAAAAA&#10;AAAAW0NvbnRlbnRfVHlwZXNdLnhtbFBLAQItABQABgAIAAAAIQA4/SH/1gAAAJQBAAALAAAAAAAA&#10;AAAAAAAAAC8BAABfcmVscy8ucmVsc1BLAQItABQABgAIAAAAIQBbvWEEbAIAACwFAAAOAAAAAAAA&#10;AAAAAAAAAC4CAABkcnMvZTJvRG9jLnhtbFBLAQItABQABgAIAAAAIQDB1F9+5QAAABABAAAPAAAA&#10;AAAAAAAAAAAAAMYEAABkcnMvZG93bnJldi54bWxQSwUGAAAAAAQABADzAAAA2AUAAAAA&#10;" fillcolor="#156082 [3204]" strokecolor="#030e13 [484]" strokeweight="1pt">
                <v:stroke joinstyle="miter"/>
                <v:textbox>
                  <w:txbxContent>
                    <w:p w14:paraId="02B8BC56" w14:textId="77777777" w:rsidR="000F01B6" w:rsidRDefault="000F01B6" w:rsidP="007722D2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My Son/Daughter’s Wellbeing</w:t>
                      </w:r>
                    </w:p>
                    <w:p w14:paraId="305DB6EE" w14:textId="3E2A9591" w:rsidR="007722D2" w:rsidRDefault="006F1620" w:rsidP="007722D2">
                      <w:pPr>
                        <w:jc w:val="center"/>
                      </w:pPr>
                      <w:r w:rsidRPr="000F01B6">
                        <w:t xml:space="preserve"> at</w:t>
                      </w:r>
                      <w:r>
                        <w:rPr>
                          <w:b/>
                          <w:bCs/>
                        </w:rPr>
                        <w:t xml:space="preserve"> Age 7</w:t>
                      </w:r>
                      <w:r w:rsidR="007722D2">
                        <w:t xml:space="preserve"> </w:t>
                      </w:r>
                    </w:p>
                    <w:p w14:paraId="07E31304" w14:textId="5B47465B" w:rsidR="009853BA" w:rsidRPr="00E652EC" w:rsidRDefault="006F1620" w:rsidP="00EC35C3">
                      <w:pPr>
                        <w:jc w:val="center"/>
                      </w:pPr>
                      <w:r>
                        <w:br/>
                      </w:r>
                      <w:r w:rsidR="006C1788">
                        <w:t>Participants assessed (n = 82</w:t>
                      </w:r>
                      <w:r w:rsidR="000F01B6">
                        <w:t>69</w:t>
                      </w:r>
                      <w:r w:rsidR="006C1788">
                        <w:t>)</w:t>
                      </w:r>
                    </w:p>
                    <w:p w14:paraId="0C5DCB06" w14:textId="5AA41879" w:rsidR="007722D2" w:rsidRDefault="007722D2" w:rsidP="007722D2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sectPr w:rsidR="00503055" w:rsidSect="00E527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6E124C"/>
    <w:multiLevelType w:val="hybridMultilevel"/>
    <w:tmpl w:val="59BC1DB8"/>
    <w:lvl w:ilvl="0" w:tplc="F1DE6370">
      <w:start w:val="1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5D7"/>
    <w:rsid w:val="0008525D"/>
    <w:rsid w:val="000E6096"/>
    <w:rsid w:val="000F01B6"/>
    <w:rsid w:val="00116F4E"/>
    <w:rsid w:val="00151C3A"/>
    <w:rsid w:val="00163546"/>
    <w:rsid w:val="00163E99"/>
    <w:rsid w:val="001666C8"/>
    <w:rsid w:val="002A7374"/>
    <w:rsid w:val="00336BD3"/>
    <w:rsid w:val="00361E39"/>
    <w:rsid w:val="0037594E"/>
    <w:rsid w:val="00485FD5"/>
    <w:rsid w:val="004B198F"/>
    <w:rsid w:val="004F1616"/>
    <w:rsid w:val="00503055"/>
    <w:rsid w:val="00583E0A"/>
    <w:rsid w:val="0058765E"/>
    <w:rsid w:val="005A55D7"/>
    <w:rsid w:val="00632C4B"/>
    <w:rsid w:val="006C1788"/>
    <w:rsid w:val="006F1620"/>
    <w:rsid w:val="00763E2D"/>
    <w:rsid w:val="007722D2"/>
    <w:rsid w:val="007A37CE"/>
    <w:rsid w:val="0088383B"/>
    <w:rsid w:val="008B676C"/>
    <w:rsid w:val="009565EC"/>
    <w:rsid w:val="009853BA"/>
    <w:rsid w:val="00A6797C"/>
    <w:rsid w:val="00AF11AF"/>
    <w:rsid w:val="00B54EFC"/>
    <w:rsid w:val="00C25A32"/>
    <w:rsid w:val="00C925AF"/>
    <w:rsid w:val="00D9257A"/>
    <w:rsid w:val="00DF12B4"/>
    <w:rsid w:val="00E527C9"/>
    <w:rsid w:val="00E652EC"/>
    <w:rsid w:val="00E935EA"/>
    <w:rsid w:val="00EC35C3"/>
    <w:rsid w:val="00F13FE8"/>
    <w:rsid w:val="00F22D8B"/>
    <w:rsid w:val="00F36AB2"/>
    <w:rsid w:val="00FB4C41"/>
    <w:rsid w:val="00FD496F"/>
    <w:rsid w:val="00FD6BBF"/>
    <w:rsid w:val="00FF29CC"/>
    <w:rsid w:val="00FF3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F0072"/>
  <w15:chartTrackingRefBased/>
  <w15:docId w15:val="{F57FBCE2-9243-8E44-A7C9-F77334618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6C8"/>
  </w:style>
  <w:style w:type="paragraph" w:styleId="Heading1">
    <w:name w:val="heading 1"/>
    <w:basedOn w:val="Normal"/>
    <w:next w:val="Normal"/>
    <w:link w:val="Heading1Char"/>
    <w:uiPriority w:val="9"/>
    <w:qFormat/>
    <w:rsid w:val="005A55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5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5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5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5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5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5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5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5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5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5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5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5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5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5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5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5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5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5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55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5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55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55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55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5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55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5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5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5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er Roohani</dc:creator>
  <cp:keywords/>
  <dc:description/>
  <cp:lastModifiedBy>Sribalamurugan R Ranaganathan L</cp:lastModifiedBy>
  <cp:revision>6</cp:revision>
  <dcterms:created xsi:type="dcterms:W3CDTF">2025-01-20T12:47:00Z</dcterms:created>
  <dcterms:modified xsi:type="dcterms:W3CDTF">2025-08-01T08:20:00Z</dcterms:modified>
</cp:coreProperties>
</file>